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A909B" w14:textId="77777777" w:rsidR="002B21DA" w:rsidRDefault="002B21DA" w:rsidP="002B21DA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B21DA">
        <w:rPr>
          <w:rFonts w:ascii="Times New Roman" w:hAnsi="Times New Roman" w:cs="Times New Roman"/>
          <w:b/>
          <w:sz w:val="20"/>
          <w:szCs w:val="20"/>
        </w:rPr>
        <w:t>Supplementary Tabl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270ABA" w14:textId="13013492" w:rsidR="002B21DA" w:rsidRPr="005324B0" w:rsidRDefault="002B21DA" w:rsidP="002B21D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ll-defined and missing groups</w:t>
      </w:r>
      <w:r w:rsidRPr="00A05C12">
        <w:rPr>
          <w:rFonts w:ascii="Times New Roman" w:hAnsi="Times New Roman" w:cs="Times New Roman"/>
          <w:sz w:val="20"/>
          <w:szCs w:val="20"/>
        </w:rPr>
        <w:t xml:space="preserve">, men, </w:t>
      </w:r>
      <w:r>
        <w:rPr>
          <w:rFonts w:ascii="Times New Roman" w:hAnsi="Times New Roman" w:cs="Times New Roman"/>
          <w:sz w:val="20"/>
          <w:szCs w:val="20"/>
        </w:rPr>
        <w:t>ages 30</w:t>
      </w:r>
      <w:r w:rsidRPr="00A05C12">
        <w:rPr>
          <w:rFonts w:ascii="Times New Roman" w:hAnsi="Times New Roman" w:cs="Times New Roman"/>
          <w:sz w:val="20"/>
          <w:szCs w:val="20"/>
        </w:rPr>
        <w:t>-90</w:t>
      </w:r>
      <w:r>
        <w:rPr>
          <w:rFonts w:ascii="Times New Roman" w:hAnsi="Times New Roman" w:cs="Times New Roman"/>
          <w:sz w:val="20"/>
          <w:szCs w:val="20"/>
        </w:rPr>
        <w:t xml:space="preserve"> (five parishes and, from 1922, Landskrona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80"/>
        <w:gridCol w:w="1083"/>
        <w:gridCol w:w="1083"/>
        <w:gridCol w:w="1083"/>
      </w:tblGrid>
      <w:tr w:rsidR="002B21DA" w:rsidRPr="004966A5" w14:paraId="6A2B4BF3" w14:textId="77777777" w:rsidTr="0025123C">
        <w:tc>
          <w:tcPr>
            <w:tcW w:w="28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D366F3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722148E6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-defined causes</w:t>
            </w:r>
          </w:p>
        </w:tc>
        <w:tc>
          <w:tcPr>
            <w:tcW w:w="108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1F68A7B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2B21DA" w:rsidRPr="004966A5" w14:paraId="0865877C" w14:textId="77777777" w:rsidTr="002512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D9D1F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171B3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83A5CA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7BEDFB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</w:tr>
      <w:tr w:rsidR="002B21DA" w:rsidRPr="004966A5" w14:paraId="65B0E739" w14:textId="77777777" w:rsidTr="002512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B5698" w14:textId="7C9A955A" w:rsidR="002B21DA" w:rsidRPr="004966A5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5E80C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  <w:r w:rsidRPr="005018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A4049A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516587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  <w:r w:rsidRPr="004966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B21DA" w:rsidRPr="004966A5" w14:paraId="0EB64C79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A36739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BBD6A9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7133E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A297C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21DA" w:rsidRPr="004966A5" w14:paraId="0CF2EAB8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A069F2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F0D0DED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C32F7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BED7F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2B21DA" w:rsidRPr="004966A5" w14:paraId="7BDB2FC0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23568E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BC6AE4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D767C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73BBB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2B21DA" w:rsidRPr="004966A5" w14:paraId="5071171E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C3C925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08559A" w14:textId="77777777" w:rsidR="002B21DA" w:rsidRPr="0050189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8C185" w14:textId="77777777" w:rsidR="002B21DA" w:rsidRPr="0050189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4FD96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1DA" w:rsidRPr="004966A5" w14:paraId="1F431092" w14:textId="77777777" w:rsidTr="002512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771FD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CE775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B82063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2535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BF483D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</w:tr>
      <w:tr w:rsidR="002B21DA" w:rsidRPr="004966A5" w14:paraId="7E75CDA6" w14:textId="77777777" w:rsidTr="0025123C"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14:paraId="6ADF84A8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C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failures (deaths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1BF11626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083" w:type="dxa"/>
            <w:tcBorders>
              <w:top w:val="nil"/>
              <w:left w:val="nil"/>
              <w:right w:val="single" w:sz="4" w:space="0" w:color="auto"/>
            </w:tcBorders>
          </w:tcPr>
          <w:p w14:paraId="0AEB5FB0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right w:val="nil"/>
            </w:tcBorders>
          </w:tcPr>
          <w:p w14:paraId="02C2990A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2B21DA" w:rsidRPr="004966A5" w14:paraId="73C29C74" w14:textId="77777777" w:rsidTr="0025123C">
        <w:tc>
          <w:tcPr>
            <w:tcW w:w="28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85F6248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4A09D8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9688B53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890">
              <w:rPr>
                <w:rFonts w:ascii="Times New Roman" w:hAnsi="Times New Roman" w:cs="Times New Roman"/>
                <w:sz w:val="20"/>
                <w:szCs w:val="20"/>
              </w:rPr>
              <w:t>344954.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AB59931" w14:textId="77777777" w:rsidR="002B21DA" w:rsidRPr="004966A5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6A5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</w:tr>
    </w:tbl>
    <w:p w14:paraId="69EAB745" w14:textId="1583BD02" w:rsidR="002B21DA" w:rsidRDefault="002B21DA" w:rsidP="002B21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6C85BA84" w14:textId="77777777" w:rsidR="002B21DA" w:rsidRDefault="002B21DA" w:rsidP="002B21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513BBC" w14:textId="77777777" w:rsidR="002B21DA" w:rsidRDefault="002B21DA" w:rsidP="002B21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32735A" w14:textId="77777777" w:rsidR="002B21DA" w:rsidRDefault="002B21DA" w:rsidP="002B21D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B21DA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B21D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6D76CA" w14:textId="3DC567F8" w:rsidR="002B21DA" w:rsidRPr="005324B0" w:rsidRDefault="002B21DA" w:rsidP="002B21D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ll-defined and missing groups</w:t>
      </w:r>
      <w:r w:rsidRPr="00A05C1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wo</w:t>
      </w:r>
      <w:r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>
        <w:rPr>
          <w:rFonts w:ascii="Times New Roman" w:hAnsi="Times New Roman" w:cs="Times New Roman"/>
          <w:sz w:val="20"/>
          <w:szCs w:val="20"/>
        </w:rPr>
        <w:t>ages 30</w:t>
      </w:r>
      <w:r w:rsidRPr="00A05C12">
        <w:rPr>
          <w:rFonts w:ascii="Times New Roman" w:hAnsi="Times New Roman" w:cs="Times New Roman"/>
          <w:sz w:val="20"/>
          <w:szCs w:val="20"/>
        </w:rPr>
        <w:t>-90</w:t>
      </w:r>
      <w:r>
        <w:rPr>
          <w:rFonts w:ascii="Times New Roman" w:hAnsi="Times New Roman" w:cs="Times New Roman"/>
          <w:sz w:val="20"/>
          <w:szCs w:val="20"/>
        </w:rPr>
        <w:t xml:space="preserve"> (five parishes and, from 1922, Landskrona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80"/>
        <w:gridCol w:w="1083"/>
        <w:gridCol w:w="1083"/>
        <w:gridCol w:w="1083"/>
      </w:tblGrid>
      <w:tr w:rsidR="002B21DA" w:rsidRPr="005324B0" w14:paraId="57876742" w14:textId="77777777" w:rsidTr="0025123C">
        <w:tc>
          <w:tcPr>
            <w:tcW w:w="28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72CE8A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D6A75F3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-defined causes</w:t>
            </w:r>
          </w:p>
        </w:tc>
        <w:tc>
          <w:tcPr>
            <w:tcW w:w="108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83BC1D1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2B21DA" w:rsidRPr="005324B0" w14:paraId="148E6D98" w14:textId="77777777" w:rsidTr="002512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1443E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3BC43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8A49F5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44055B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</w:tr>
      <w:tr w:rsidR="002B21DA" w:rsidRPr="005324B0" w14:paraId="5F9B885B" w14:textId="77777777" w:rsidTr="002512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2B86" w14:textId="786D89C2" w:rsidR="002B21DA" w:rsidRPr="005324B0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57C35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7AF6DC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5D4E8E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2B21DA" w:rsidRPr="005324B0" w14:paraId="3DA10BA9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CB050A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38D45BF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986A2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EAAF2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21DA" w:rsidRPr="005324B0" w14:paraId="6680D539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493513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85FC36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  <w:r w:rsidRPr="001307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96315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AF0B3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2B21DA" w:rsidRPr="005324B0" w14:paraId="774737F5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80CF82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A5AC55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10755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13022C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</w:tr>
      <w:tr w:rsidR="002B21DA" w:rsidRPr="005324B0" w14:paraId="3F014A7C" w14:textId="77777777" w:rsidTr="0025123C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3ABA61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0CBED5" w14:textId="77777777" w:rsidR="002B21DA" w:rsidRPr="0013074A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1AF92" w14:textId="77777777" w:rsidR="002B21DA" w:rsidRPr="0013074A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95BBE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1DA" w:rsidRPr="005324B0" w14:paraId="1722A116" w14:textId="77777777" w:rsidTr="002512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AE6C5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3F43A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CD14AE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2421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9F5F94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</w:tr>
      <w:tr w:rsidR="002B21DA" w:rsidRPr="005324B0" w14:paraId="0E508270" w14:textId="77777777" w:rsidTr="0025123C"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14:paraId="268A872F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5C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failures (deaths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B70E6C6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083" w:type="dxa"/>
            <w:tcBorders>
              <w:top w:val="nil"/>
              <w:left w:val="nil"/>
              <w:right w:val="single" w:sz="4" w:space="0" w:color="auto"/>
            </w:tcBorders>
          </w:tcPr>
          <w:p w14:paraId="25520576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right w:val="nil"/>
            </w:tcBorders>
          </w:tcPr>
          <w:p w14:paraId="56A836F0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</w:tr>
      <w:tr w:rsidR="002B21DA" w:rsidRPr="005324B0" w14:paraId="2C967320" w14:textId="77777777" w:rsidTr="0025123C">
        <w:tc>
          <w:tcPr>
            <w:tcW w:w="28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1A8AFB8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6A060C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1770341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74A">
              <w:rPr>
                <w:rFonts w:ascii="Times New Roman" w:hAnsi="Times New Roman" w:cs="Times New Roman"/>
                <w:sz w:val="20"/>
                <w:szCs w:val="20"/>
              </w:rPr>
              <w:t>366401.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DC4A90E" w14:textId="77777777" w:rsidR="002B21DA" w:rsidRPr="005324B0" w:rsidRDefault="002B21DA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4B0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</w:tr>
    </w:tbl>
    <w:p w14:paraId="6F7A7501" w14:textId="1DEACAAE" w:rsidR="002B21DA" w:rsidRDefault="002B21DA" w:rsidP="002B21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47E7A89D" w14:textId="77777777" w:rsidR="002B21DA" w:rsidRDefault="002B21DA" w:rsidP="002B21D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37171B3" w14:textId="77777777" w:rsidR="002B21DA" w:rsidRDefault="002B21DA" w:rsidP="002C2E02">
      <w:pPr>
        <w:spacing w:after="0"/>
        <w:rPr>
          <w:rFonts w:ascii="Times New Roman" w:hAnsi="Times New Roman" w:cs="Times New Roman"/>
          <w:sz w:val="20"/>
          <w:szCs w:val="20"/>
        </w:rPr>
        <w:sectPr w:rsidR="002B21DA" w:rsidSect="002B21DA">
          <w:footerReference w:type="default" r:id="rId11"/>
          <w:pgSz w:w="11906" w:h="16838" w:code="9"/>
          <w:pgMar w:top="720" w:right="720" w:bottom="720" w:left="720" w:header="708" w:footer="708" w:gutter="0"/>
          <w:cols w:space="708"/>
          <w:docGrid w:linePitch="360"/>
        </w:sectPr>
      </w:pPr>
    </w:p>
    <w:p w14:paraId="2070D1CC" w14:textId="4DB76B40" w:rsidR="00B760C7" w:rsidRPr="00B760C7" w:rsidRDefault="00B760C7" w:rsidP="002C2E0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B76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alysis with the six-category SES classification</w:t>
      </w:r>
    </w:p>
    <w:p w14:paraId="4FC6846B" w14:textId="77777777" w:rsidR="00B760C7" w:rsidRDefault="00B760C7" w:rsidP="002C2E0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B2B3026" w14:textId="60F5C655" w:rsidR="002B21DA" w:rsidRDefault="002B21DA" w:rsidP="002C2E0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B21DA">
        <w:rPr>
          <w:rFonts w:ascii="Times New Roman" w:hAnsi="Times New Roman" w:cs="Times New Roman"/>
          <w:b/>
          <w:sz w:val="20"/>
          <w:szCs w:val="20"/>
        </w:rPr>
        <w:t>Supplementary table 3.</w:t>
      </w:r>
      <w:r w:rsidR="00573B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1CBD98" w14:textId="4696A002" w:rsidR="002C2E02" w:rsidRDefault="00057416" w:rsidP="002C2E0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preventable</w:t>
      </w:r>
      <w:r w:rsidR="00573B8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573B87" w:rsidRPr="00A05C12">
        <w:rPr>
          <w:rFonts w:ascii="Times New Roman" w:hAnsi="Times New Roman" w:cs="Times New Roman"/>
          <w:sz w:val="20"/>
          <w:szCs w:val="20"/>
        </w:rPr>
        <w:t xml:space="preserve"> mortality, men, </w:t>
      </w:r>
      <w:r w:rsidR="00573B87">
        <w:rPr>
          <w:rFonts w:ascii="Times New Roman" w:hAnsi="Times New Roman" w:cs="Times New Roman"/>
          <w:sz w:val="20"/>
          <w:szCs w:val="20"/>
        </w:rPr>
        <w:t>30</w:t>
      </w:r>
      <w:r w:rsidR="00573B87" w:rsidRPr="00A05C12">
        <w:rPr>
          <w:rFonts w:ascii="Times New Roman" w:hAnsi="Times New Roman" w:cs="Times New Roman"/>
          <w:sz w:val="20"/>
          <w:szCs w:val="20"/>
        </w:rPr>
        <w:t>-</w:t>
      </w:r>
      <w:r w:rsidR="002B21DA">
        <w:rPr>
          <w:rFonts w:ascii="Times New Roman" w:hAnsi="Times New Roman" w:cs="Times New Roman"/>
          <w:sz w:val="20"/>
          <w:szCs w:val="20"/>
        </w:rPr>
        <w:t>90,</w:t>
      </w:r>
      <w:r w:rsidR="00573B87">
        <w:rPr>
          <w:rFonts w:ascii="Times New Roman" w:hAnsi="Times New Roman" w:cs="Times New Roman"/>
          <w:sz w:val="20"/>
          <w:szCs w:val="20"/>
        </w:rPr>
        <w:t xml:space="preserve"> more detailed </w:t>
      </w:r>
      <w:r w:rsidR="00692280">
        <w:rPr>
          <w:rFonts w:ascii="Times New Roman" w:hAnsi="Times New Roman" w:cs="Times New Roman"/>
          <w:sz w:val="20"/>
          <w:szCs w:val="20"/>
        </w:rPr>
        <w:t>SES</w:t>
      </w:r>
      <w:r w:rsidR="00573B87">
        <w:rPr>
          <w:rFonts w:ascii="Times New Roman" w:hAnsi="Times New Roman" w:cs="Times New Roman"/>
          <w:sz w:val="20"/>
          <w:szCs w:val="20"/>
        </w:rPr>
        <w:t xml:space="preserve"> groups</w:t>
      </w:r>
      <w:r w:rsidR="002B21DA">
        <w:rPr>
          <w:rFonts w:ascii="Times New Roman" w:hAnsi="Times New Roman" w:cs="Times New Roman"/>
          <w:sz w:val="20"/>
          <w:szCs w:val="20"/>
        </w:rPr>
        <w:t xml:space="preserve"> (five parishes and, from 1922, Landskrona)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599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2204C7" w:rsidRPr="00AC3CF8" w14:paraId="5D82FA02" w14:textId="77777777" w:rsidTr="002204C7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B4AEDED" w14:textId="7FEDB367" w:rsidR="002204C7" w:rsidRPr="00AC3CF8" w:rsidRDefault="002204C7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03FADCC1" w14:textId="386F9C53" w:rsidR="002204C7" w:rsidRPr="00AC3CF8" w:rsidRDefault="0005741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preventable</w:t>
            </w:r>
            <w:r w:rsidR="002204C7">
              <w:rPr>
                <w:rFonts w:ascii="Times New Roman" w:hAnsi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A6FC91B" w14:textId="6BE1FA8F" w:rsidR="002204C7" w:rsidRPr="00AC3CF8" w:rsidRDefault="002204C7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entable causes</w:t>
            </w:r>
          </w:p>
        </w:tc>
      </w:tr>
      <w:tr w:rsidR="00ED7546" w:rsidRPr="00AC3CF8" w14:paraId="4B08AAF1" w14:textId="77777777" w:rsidTr="001E6D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DF978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822CD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BBA69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B20DE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98AC82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1EB21E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2042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66B73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51522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ED7546" w:rsidRPr="00AC3CF8" w14:paraId="3D8C63E2" w14:textId="77777777" w:rsidTr="001E6D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2C77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Higher managers/profession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B6AAF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8B3D6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7E0AD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567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530EB6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595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6828FE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9800D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23C28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624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A7E4E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467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D7546" w:rsidRPr="00AC3CF8" w14:paraId="251BC53B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09E28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Lower managers/professionals/cle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04231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82D97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9C0E2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740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9A5CC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604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A5B27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7AB0E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176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A014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692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05F7B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538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D7546" w:rsidRPr="00AC3CF8" w14:paraId="3F633A94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A3037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Foremen and medium skilled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88845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09430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1B61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13D3EB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5BB5C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17BDC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96CAF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B442D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819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D7546" w:rsidRPr="00AC3CF8" w14:paraId="21AE84F7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58505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Lower skilled workers/farm workers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D04F5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3F375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FC225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7DBD6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964C8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BFD6F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66EAF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0DD81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D7546" w:rsidRPr="00AC3CF8" w14:paraId="107933A5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FCF2C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Unskilled workers/farm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BA3D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9A602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25CF7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294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53916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471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BD429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71A91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2CEEC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8E797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282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524FE" w:rsidRPr="00AC3CF8" w14:paraId="7104C033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DB109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Farmers and fisher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D7ACA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C6D06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F709F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05DE7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656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F2E1A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8645B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224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EA06B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702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D0CE7" w14:textId="77777777" w:rsidR="000524FE" w:rsidRPr="00AC3CF8" w:rsidRDefault="000524F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685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D7546" w:rsidRPr="00AC3CF8" w14:paraId="6228EAB3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F05BB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B97AB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678EE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9F50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A4B6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329</w:t>
            </w:r>
            <w:r w:rsidRPr="00AC3CF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BDF9F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EC6DA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F8F35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164" w14:textId="77777777" w:rsidR="00ED7546" w:rsidRPr="00AC3CF8" w:rsidRDefault="00ED7546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0.919</w:t>
            </w:r>
          </w:p>
        </w:tc>
      </w:tr>
      <w:tr w:rsidR="0016529E" w:rsidRPr="00AC3CF8" w14:paraId="42CFC1B2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0271B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9040F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D97B3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1AF94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99CDA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33A1A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8C84C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8BEB6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9214F" w14:textId="77777777" w:rsidR="0016529E" w:rsidRPr="00AC3CF8" w:rsidRDefault="0016529E" w:rsidP="001E6D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6F37" w:rsidRPr="00AC3CF8" w14:paraId="3BDD9245" w14:textId="77777777" w:rsidTr="001E6D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B7FC1" w14:textId="62106768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0DB78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04198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12423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9403DE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4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653B7B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7C3BD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CEC45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0FF44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4266</w:t>
            </w:r>
          </w:p>
        </w:tc>
      </w:tr>
      <w:tr w:rsidR="00986F37" w:rsidRPr="00AC3CF8" w14:paraId="00D2BB7D" w14:textId="77777777" w:rsidTr="002204C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412E3E" w14:textId="26007C55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5C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97DDCF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252D83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4FAFDD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31A90BE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0D2FB29A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E36ECC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1E726F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18DC93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4024</w:t>
            </w:r>
          </w:p>
        </w:tc>
      </w:tr>
      <w:tr w:rsidR="00986F37" w:rsidRPr="00AC3CF8" w14:paraId="2FA27C96" w14:textId="77777777" w:rsidTr="002204C7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F6F53D9" w14:textId="750CE55E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F07077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177943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93AA0D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45EF7CBB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7963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F90DAC4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2559F5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F8F428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BB6871" w14:textId="77777777" w:rsidR="00986F37" w:rsidRPr="00AC3CF8" w:rsidRDefault="00986F37" w:rsidP="00986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3CF8">
              <w:rPr>
                <w:rFonts w:ascii="Times New Roman" w:hAnsi="Times New Roman"/>
                <w:sz w:val="20"/>
                <w:szCs w:val="20"/>
              </w:rPr>
              <w:t>379639.0</w:t>
            </w:r>
          </w:p>
        </w:tc>
      </w:tr>
    </w:tbl>
    <w:p w14:paraId="5A001A08" w14:textId="77777777" w:rsidR="002B21DA" w:rsidRDefault="002B21DA" w:rsidP="002B21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28CE5E1" w14:textId="77777777" w:rsidR="002B21DA" w:rsidRDefault="002B21DA" w:rsidP="00DA7E35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603C1D55" w14:textId="23230BEA" w:rsidR="002B21DA" w:rsidRDefault="002B21DA" w:rsidP="00DA7E3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4</w:t>
      </w:r>
      <w:r w:rsidRPr="002B21DA">
        <w:rPr>
          <w:rFonts w:ascii="Times New Roman" w:hAnsi="Times New Roman" w:cs="Times New Roman"/>
          <w:b/>
          <w:sz w:val="20"/>
          <w:szCs w:val="20"/>
        </w:rPr>
        <w:t>.</w:t>
      </w:r>
      <w:r w:rsidR="00081F6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B7DE21" w14:textId="37389C27" w:rsidR="00081F67" w:rsidRDefault="00057416" w:rsidP="00DA7E35">
      <w:pPr>
        <w:spacing w:after="0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>Nonpreventable</w:t>
      </w:r>
      <w:r w:rsidR="00081F6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081F67"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 w:rsidR="00DA7E35">
        <w:rPr>
          <w:rFonts w:ascii="Times New Roman" w:hAnsi="Times New Roman" w:cs="Times New Roman"/>
          <w:sz w:val="20"/>
          <w:szCs w:val="20"/>
        </w:rPr>
        <w:t>wo</w:t>
      </w:r>
      <w:r w:rsidR="00081F67"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 w:rsidR="00081F67">
        <w:rPr>
          <w:rFonts w:ascii="Times New Roman" w:hAnsi="Times New Roman" w:cs="Times New Roman"/>
          <w:sz w:val="20"/>
          <w:szCs w:val="20"/>
        </w:rPr>
        <w:t>30</w:t>
      </w:r>
      <w:r w:rsidR="00081F67" w:rsidRPr="00A05C12">
        <w:rPr>
          <w:rFonts w:ascii="Times New Roman" w:hAnsi="Times New Roman" w:cs="Times New Roman"/>
          <w:sz w:val="20"/>
          <w:szCs w:val="20"/>
        </w:rPr>
        <w:t xml:space="preserve">-90, </w:t>
      </w:r>
      <w:r w:rsidR="00081F67">
        <w:rPr>
          <w:rFonts w:ascii="Times New Roman" w:hAnsi="Times New Roman" w:cs="Times New Roman"/>
          <w:sz w:val="20"/>
          <w:szCs w:val="20"/>
        </w:rPr>
        <w:t xml:space="preserve">more detailed </w:t>
      </w:r>
      <w:r w:rsidR="00692280">
        <w:rPr>
          <w:rFonts w:ascii="Times New Roman" w:hAnsi="Times New Roman" w:cs="Times New Roman"/>
          <w:sz w:val="20"/>
          <w:szCs w:val="20"/>
        </w:rPr>
        <w:t>SES</w:t>
      </w:r>
      <w:r w:rsidR="00081F67">
        <w:rPr>
          <w:rFonts w:ascii="Times New Roman" w:hAnsi="Times New Roman" w:cs="Times New Roman"/>
          <w:sz w:val="20"/>
          <w:szCs w:val="20"/>
        </w:rPr>
        <w:t xml:space="preserve"> groups</w:t>
      </w:r>
      <w:r w:rsidR="002B21DA">
        <w:rPr>
          <w:rFonts w:ascii="Times New Roman" w:hAnsi="Times New Roman" w:cs="Times New Roman"/>
          <w:sz w:val="20"/>
          <w:szCs w:val="20"/>
        </w:rPr>
        <w:t xml:space="preserve"> (five parishes and, from 1922, Landskrona)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599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2204C7" w:rsidRPr="00936E21" w14:paraId="11A79B54" w14:textId="77777777" w:rsidTr="002204C7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3028B86" w14:textId="1D5C8669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3E904A8" w14:textId="72250AAA" w:rsidR="002204C7" w:rsidRPr="00936E21" w:rsidRDefault="00057416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preventable</w:t>
            </w:r>
            <w:r w:rsidR="002204C7">
              <w:rPr>
                <w:rFonts w:ascii="Times New Roman" w:hAnsi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39DDEBB0" w14:textId="5DE68BC5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entable causes</w:t>
            </w:r>
          </w:p>
        </w:tc>
      </w:tr>
      <w:tr w:rsidR="002204C7" w:rsidRPr="00936E21" w14:paraId="5FCADAB6" w14:textId="77777777" w:rsidTr="001E6D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E979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97C66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6566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CB4D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932BCC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03FCD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8764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DC93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D643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2204C7" w:rsidRPr="00936E21" w14:paraId="0E8C6B10" w14:textId="77777777" w:rsidTr="001E6D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56990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Higher managers/profession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F6CF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1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312CC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4ED42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508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DECBF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526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43145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089D4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775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4484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10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5C9D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438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204C7" w:rsidRPr="00936E21" w14:paraId="18D9D602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3FC4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Lower managers/professionals/cle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159B4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0D2F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57FC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70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45FA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94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7038F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02FA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12E6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65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EE3F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59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204C7" w:rsidRPr="00936E21" w14:paraId="5AA0B9AF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3CC8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Foremen and medium skilled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9A9DC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648E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7493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722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09C8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809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1767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B103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91AF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712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C568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844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204C7" w:rsidRPr="00936E21" w14:paraId="193707EF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1E35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Lower skilled workers/farm workers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B0E2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B5CBE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1A5AF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E216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49622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059C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6024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2230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04C7" w:rsidRPr="00936E21" w14:paraId="15E5F1B1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8125F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Unskilled workers/farm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5A95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E5EE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C684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222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9AF9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295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1B2A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FB47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B267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409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E9B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306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204C7" w:rsidRPr="00936E21" w14:paraId="5CBC350A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7FD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Farmers and fisher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7F582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26D3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4D3E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17D70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527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6009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15E9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6E0D6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575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C2FA2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31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204C7" w:rsidRPr="00936E21" w14:paraId="77AD0A5B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CF7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502F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F8570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EED0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73EF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333</w:t>
            </w:r>
            <w:r w:rsidRPr="00936E2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77076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21377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1A9B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82054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.093</w:t>
            </w:r>
          </w:p>
        </w:tc>
      </w:tr>
      <w:tr w:rsidR="002204C7" w:rsidRPr="00936E21" w14:paraId="177DC0C3" w14:textId="77777777" w:rsidTr="001E6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9DA8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20EF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40479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C7664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6AB66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A566C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25C6E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0B0B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844A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04C7" w:rsidRPr="00936E21" w14:paraId="586A41A9" w14:textId="77777777" w:rsidTr="001E6D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FE009" w14:textId="6D7D6F79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283A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2457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08462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13717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3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F43E6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B491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FD65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F93E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3018</w:t>
            </w:r>
          </w:p>
        </w:tc>
      </w:tr>
      <w:tr w:rsidR="002204C7" w:rsidRPr="00936E21" w14:paraId="1D30A1DD" w14:textId="77777777" w:rsidTr="002204C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65DF6F" w14:textId="779B5A8A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5C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39ACE0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A9B11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FC9806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E61241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8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FB1DD8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8C116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6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839CD1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23CB06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431</w:t>
            </w:r>
          </w:p>
        </w:tc>
      </w:tr>
      <w:tr w:rsidR="002204C7" w:rsidRPr="00936E21" w14:paraId="14BB927C" w14:textId="77777777" w:rsidTr="002204C7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DBE5859" w14:textId="33796720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504FF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184D23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53F71A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93B93E8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9977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DA627F5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57EBCB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FDCC72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991B5D" w14:textId="77777777" w:rsidR="002204C7" w:rsidRPr="00936E21" w:rsidRDefault="002204C7" w:rsidP="002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6E21">
              <w:rPr>
                <w:rFonts w:ascii="Times New Roman" w:hAnsi="Times New Roman"/>
                <w:sz w:val="20"/>
                <w:szCs w:val="20"/>
              </w:rPr>
              <w:t>399771.6</w:t>
            </w:r>
          </w:p>
        </w:tc>
      </w:tr>
    </w:tbl>
    <w:p w14:paraId="4DAAE093" w14:textId="77777777" w:rsidR="002B21DA" w:rsidRDefault="002B21DA" w:rsidP="002B21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0EF2D14D" w14:textId="47A7ACB4" w:rsidR="00ED7546" w:rsidRDefault="00ED7546" w:rsidP="002C2E0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6995E25" w14:textId="0ED9E573" w:rsidR="002204C7" w:rsidRDefault="002204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2DBF719" w14:textId="77777777" w:rsidR="002B21DA" w:rsidRDefault="002B21DA" w:rsidP="0015255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5</w:t>
      </w:r>
      <w:r w:rsidRPr="002B21DA">
        <w:rPr>
          <w:rFonts w:ascii="Times New Roman" w:hAnsi="Times New Roman" w:cs="Times New Roman"/>
          <w:b/>
          <w:sz w:val="20"/>
          <w:szCs w:val="20"/>
        </w:rPr>
        <w:t>.</w:t>
      </w:r>
      <w:r w:rsidR="000D371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913E86" w14:textId="61033072" w:rsidR="0015255F" w:rsidRDefault="0015255F" w:rsidP="0015255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use-specific</w:t>
      </w:r>
      <w:r w:rsidRPr="00A05C12">
        <w:rPr>
          <w:rFonts w:ascii="Times New Roman" w:hAnsi="Times New Roman" w:cs="Times New Roman"/>
          <w:sz w:val="20"/>
          <w:szCs w:val="20"/>
        </w:rPr>
        <w:t xml:space="preserve"> mortality, men, 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A05C12">
        <w:rPr>
          <w:rFonts w:ascii="Times New Roman" w:hAnsi="Times New Roman" w:cs="Times New Roman"/>
          <w:sz w:val="20"/>
          <w:szCs w:val="20"/>
        </w:rPr>
        <w:t>-90</w:t>
      </w:r>
      <w:r w:rsidR="002B21DA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more detailed </w:t>
      </w:r>
      <w:r w:rsidR="00692280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groups</w:t>
      </w:r>
      <w:r w:rsidR="002B21DA">
        <w:rPr>
          <w:rFonts w:ascii="Times New Roman" w:hAnsi="Times New Roman" w:cs="Times New Roman"/>
          <w:sz w:val="20"/>
          <w:szCs w:val="20"/>
        </w:rPr>
        <w:t xml:space="preserve"> (five parishes and, from 1922, Landskrona).</w:t>
      </w:r>
    </w:p>
    <w:tbl>
      <w:tblPr>
        <w:tblW w:w="15264" w:type="dxa"/>
        <w:tblLook w:val="0000" w:firstRow="0" w:lastRow="0" w:firstColumn="0" w:lastColumn="0" w:noHBand="0" w:noVBand="0"/>
      </w:tblPr>
      <w:tblGrid>
        <w:gridCol w:w="3312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757F26" w:rsidRPr="009B2A7E" w14:paraId="7D16DEC4" w14:textId="77777777" w:rsidTr="00AC0EB3">
        <w:tc>
          <w:tcPr>
            <w:tcW w:w="33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EF899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37E1463" w14:textId="77777777" w:rsidR="00757F26" w:rsidRPr="007F1F25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F25">
              <w:rPr>
                <w:rFonts w:ascii="Times New Roman" w:hAnsi="Times New Roman" w:cs="Times New Roman"/>
                <w:sz w:val="18"/>
                <w:szCs w:val="20"/>
              </w:rPr>
              <w:t>Infectious and parasitic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E0EC29" w14:textId="77777777" w:rsidR="00757F26" w:rsidRPr="007F1F25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F25">
              <w:rPr>
                <w:rFonts w:ascii="Times New Roman" w:hAnsi="Times New Roman" w:cs="Times New Roman"/>
                <w:sz w:val="18"/>
                <w:szCs w:val="20"/>
              </w:rPr>
              <w:t>Circulatory system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DD0C4B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Respiratory system and lung cancer</w:t>
            </w:r>
          </w:p>
        </w:tc>
      </w:tr>
      <w:tr w:rsidR="00757F26" w:rsidRPr="009B2A7E" w14:paraId="086C6A08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CFA0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04C2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7941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941A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984A8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710DD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CCC4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6355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58E0C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B44FD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D11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1AB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D3F9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</w:tr>
      <w:tr w:rsidR="00757F26" w:rsidRPr="009B2A7E" w14:paraId="4F16A8A9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C6BE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Higher managers/professiona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4633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E4CA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08F0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5C7F0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82D85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.422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2211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37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BBAD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2B4A8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D806E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69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C785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0BD6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FDE0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757F26" w:rsidRPr="009B2A7E" w14:paraId="7F759D0D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351329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managers/professionals/cleric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D0F74F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5082AC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55F2EA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E76C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F27D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E57B5B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04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5E26B0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0743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7FE5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214E93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7445AE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460C51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757F26" w:rsidRPr="009B2A7E" w14:paraId="7AE42DC1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E17078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oremen and medium skilled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48910E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9592FC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89B27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F5CC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76CA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D40102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B82E3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2A8F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9A8A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B912F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F18B1C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169977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</w:tr>
      <w:tr w:rsidR="00757F26" w:rsidRPr="009B2A7E" w14:paraId="05136C7E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0F4C40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skilled workers/farm workers (ref.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910653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076BF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8C6723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7C54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8EC5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8FCFD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25968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D1CB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4CBD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9DBD14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F8DED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689F1F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57F26" w:rsidRPr="009B2A7E" w14:paraId="7440ABB0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535CB4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Unskilled workers/farm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BC3604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15100D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473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9B41A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5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1966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6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4C4D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7DF4B0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C4D77B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5DE2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84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7522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9F6BA6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959789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8738EF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411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75FD1" w:rsidRPr="009B2A7E" w14:paraId="315034F3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16E56C2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armers and fisher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103449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6C29B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4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188C31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14E5A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7BC5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8A15A2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0C7060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FBD0F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4CC69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F627C90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515E6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CA06BB0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757F26" w:rsidRPr="009B2A7E" w14:paraId="6082A9FE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00778D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9B3E4B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559154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591D00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6A63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6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24CC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DC7C01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31FFCF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8000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4ADE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9716A9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11EDC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DDADDF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</w:tr>
      <w:tr w:rsidR="00757F26" w:rsidRPr="009B2A7E" w14:paraId="04DA6ABC" w14:textId="77777777" w:rsidTr="00AC0EB3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05DE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23B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D901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271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F4C1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E5FB6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B308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0AFA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ED3D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21877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7C2F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6D0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A228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7F26" w:rsidRPr="009B2A7E" w14:paraId="223AA1AA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D66CB" w14:textId="77777777" w:rsidR="00757F26" w:rsidRPr="00986F37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subjec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D51F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81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D360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3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D20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43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A0291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26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54643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81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47EA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3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C624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43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E316C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26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EED4F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81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C284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3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1CFB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43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946B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266</w:t>
            </w:r>
          </w:p>
        </w:tc>
      </w:tr>
      <w:tr w:rsidR="00757F26" w:rsidRPr="009B2A7E" w14:paraId="73C1079C" w14:textId="77777777" w:rsidTr="00AC0EB3">
        <w:tc>
          <w:tcPr>
            <w:tcW w:w="3312" w:type="dxa"/>
            <w:tcBorders>
              <w:top w:val="nil"/>
              <w:left w:val="nil"/>
              <w:right w:val="nil"/>
            </w:tcBorders>
            <w:vAlign w:val="center"/>
          </w:tcPr>
          <w:p w14:paraId="3E58BFAA" w14:textId="77777777" w:rsidR="00757F26" w:rsidRPr="00986F37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failures (deaths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DBDAC7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08ECEB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19D08D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2068E91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73C2C7A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273647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7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FE2AFB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10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667B713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60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28B4443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6AAEDD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674345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308CD8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</w:tr>
      <w:tr w:rsidR="00757F26" w:rsidRPr="009B2A7E" w14:paraId="187235FC" w14:textId="77777777" w:rsidTr="00AC0EB3">
        <w:tc>
          <w:tcPr>
            <w:tcW w:w="33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4DD08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Time at risk (person years)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45916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9016.7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E7E56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4954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5850E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74102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8244F0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79639.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3F8F10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9016.7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443EF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4954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3048E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74102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86957C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79639.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C58436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9016.7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1FB54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4954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79D78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74102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4E507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79639.0</w:t>
            </w:r>
          </w:p>
        </w:tc>
      </w:tr>
    </w:tbl>
    <w:p w14:paraId="674125D2" w14:textId="77777777" w:rsidR="00D82CEF" w:rsidRDefault="00D82CEF" w:rsidP="0015255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A3123" w14:textId="55B8E140" w:rsidR="00747918" w:rsidRDefault="002B21DA" w:rsidP="0074791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5</w:t>
      </w:r>
      <w:r w:rsidR="00747918">
        <w:rPr>
          <w:rFonts w:ascii="Times New Roman" w:hAnsi="Times New Roman" w:cs="Times New Roman"/>
          <w:sz w:val="20"/>
          <w:szCs w:val="20"/>
        </w:rPr>
        <w:t xml:space="preserve"> – continued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5264" w:type="dxa"/>
        <w:tblLook w:val="0000" w:firstRow="0" w:lastRow="0" w:firstColumn="0" w:lastColumn="0" w:noHBand="0" w:noVBand="0"/>
      </w:tblPr>
      <w:tblGrid>
        <w:gridCol w:w="3312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757F26" w:rsidRPr="009B2A7E" w14:paraId="62ED5F4A" w14:textId="77777777" w:rsidTr="00AC0EB3">
        <w:tc>
          <w:tcPr>
            <w:tcW w:w="33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086FE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1BAB67C" w14:textId="77777777" w:rsidR="00757F26" w:rsidRPr="00DD75A4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5A4">
              <w:rPr>
                <w:rFonts w:ascii="Times New Roman" w:hAnsi="Times New Roman" w:cs="Times New Roman"/>
                <w:sz w:val="18"/>
                <w:szCs w:val="20"/>
              </w:rPr>
              <w:t>Other cancers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F76F4B" w14:textId="77777777" w:rsidR="00757F26" w:rsidRPr="00DD75A4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5A4">
              <w:rPr>
                <w:rFonts w:ascii="Times New Roman" w:hAnsi="Times New Roman" w:cs="Times New Roman"/>
                <w:sz w:val="18"/>
                <w:szCs w:val="20"/>
              </w:rPr>
              <w:t>External causes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754539" w14:textId="77777777" w:rsidR="00757F26" w:rsidRPr="009B2A7E" w:rsidRDefault="00757F26" w:rsidP="00AC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Other and ill-defined causes</w:t>
            </w:r>
          </w:p>
        </w:tc>
      </w:tr>
      <w:tr w:rsidR="00757F26" w:rsidRPr="009B2A7E" w14:paraId="73114DE2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D93F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15A4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0DB1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2BD6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08F86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2E550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167B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5378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DFA0D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2A226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7DD5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3CE8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66B5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</w:tr>
      <w:tr w:rsidR="00757F26" w:rsidRPr="009B2A7E" w14:paraId="72BADAD6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5D06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Higher managers/professiona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928F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6011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401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5D73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1ED6F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2A789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C43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0B5F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418B9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95D96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3312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2212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EA98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757F26" w:rsidRPr="009B2A7E" w14:paraId="2E9083B7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56A3D6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managers/professionals/cleric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C357D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C0D936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09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FDC5DB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2F43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0B70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95B675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97FA3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74E7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9614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55AFE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68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34A9D0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07689C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757F26" w:rsidRPr="009B2A7E" w14:paraId="7B21C6F9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919D6F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oremen and medium skilled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F580F7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55B3A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2D8DCE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FC40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094F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CF9FB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22E52F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0DB3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0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7B57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ED944E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357EB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F4A942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</w:tr>
      <w:tr w:rsidR="00757F26" w:rsidRPr="009B2A7E" w14:paraId="60D6A76E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F2007F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skilled workers/farm workers (ref.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ADEFD5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AA25E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57D28B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0FDB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1C5D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7EEE48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C2D83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D1AB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6671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24DFFA7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5556DE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967092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57F26" w:rsidRPr="009B2A7E" w14:paraId="4DC34793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5E222B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Unskilled workers/farm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F5BAF8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6AE74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90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38539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C4AF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529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4773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85D52B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F3B0E1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7AF5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49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E7E8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FB9371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F84629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4C67D5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41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75FD1" w:rsidRPr="009B2A7E" w14:paraId="7922A3B6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829724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armers and fisher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91166D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BA2C1D7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F2FB0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4C535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E6CB9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7DF9C1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FE3476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69ED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5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8A44E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440407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A5B4327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A2C1B5E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  <w:r w:rsidRPr="009B2A7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757F26" w:rsidRPr="009B2A7E" w14:paraId="460B9780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79DAB7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6C8D97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24C6CA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8F0E6C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275C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D152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216C6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48B98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36C6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32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19F6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42C136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5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9F1DF2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F0A37C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</w:tr>
      <w:tr w:rsidR="00757F26" w:rsidRPr="009B2A7E" w14:paraId="0D81ABA5" w14:textId="77777777" w:rsidTr="00AC0EB3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FF63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5B1A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E83A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C977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BCA9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0796DD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362D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4BC8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19E1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3B148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502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610A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AD09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7F26" w:rsidRPr="009B2A7E" w14:paraId="6B19116D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28A8B" w14:textId="77777777" w:rsidR="00757F26" w:rsidRPr="00986F37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subjec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9D9C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4749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3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ABCA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43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B2F6D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26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B3FF6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9EAD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3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2D41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43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FEAD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26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4154F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81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60C5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53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3E8F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43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D9F6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266</w:t>
            </w:r>
          </w:p>
        </w:tc>
      </w:tr>
      <w:tr w:rsidR="00757F26" w:rsidRPr="009B2A7E" w14:paraId="1E3F8560" w14:textId="77777777" w:rsidTr="00AC0EB3">
        <w:tc>
          <w:tcPr>
            <w:tcW w:w="3312" w:type="dxa"/>
            <w:tcBorders>
              <w:top w:val="nil"/>
              <w:left w:val="nil"/>
              <w:right w:val="nil"/>
            </w:tcBorders>
            <w:vAlign w:val="center"/>
          </w:tcPr>
          <w:p w14:paraId="3BBE68BA" w14:textId="77777777" w:rsidR="00757F26" w:rsidRPr="00986F37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failures (deaths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2C4713A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53886C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49654E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06451EDB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33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24BD7CB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4666B6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833DA2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38444AA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2EEFDB2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2B65642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817F093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797525FE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</w:tr>
      <w:tr w:rsidR="00757F26" w:rsidRPr="009B2A7E" w14:paraId="10798423" w14:textId="77777777" w:rsidTr="00AC0EB3">
        <w:tc>
          <w:tcPr>
            <w:tcW w:w="33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5EC705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Time at risk (person years)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9EA9D9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E6C76C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4954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7D28B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74102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78ED97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79639.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E39181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5E5291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4954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927CA4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74102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EC44BB6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79639.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B995E6F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99016.7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C88F95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44954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391700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274102.4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B344CF8" w14:textId="77777777" w:rsidR="00757F26" w:rsidRPr="009B2A7E" w:rsidRDefault="00757F26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379639.0</w:t>
            </w:r>
          </w:p>
        </w:tc>
      </w:tr>
    </w:tbl>
    <w:p w14:paraId="20CEF57A" w14:textId="07BBBC41" w:rsidR="00757F26" w:rsidRDefault="00757F26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B2A7E">
        <w:rPr>
          <w:rFonts w:ascii="Times New Roman" w:hAnsi="Times New Roman" w:cs="Times New Roman"/>
          <w:sz w:val="18"/>
          <w:szCs w:val="18"/>
        </w:rPr>
        <w:t xml:space="preserve">Exponentiated coefficients; </w:t>
      </w:r>
      <w:r w:rsidRPr="009B2A7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9B2A7E">
        <w:rPr>
          <w:rFonts w:ascii="Times New Roman" w:hAnsi="Times New Roman" w:cs="Times New Roman"/>
          <w:sz w:val="18"/>
          <w:szCs w:val="18"/>
        </w:rPr>
        <w:t xml:space="preserve"> </w:t>
      </w:r>
      <w:r w:rsidRPr="009B2A7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B2A7E">
        <w:rPr>
          <w:rFonts w:ascii="Times New Roman" w:hAnsi="Times New Roman" w:cs="Times New Roman"/>
          <w:sz w:val="18"/>
          <w:szCs w:val="18"/>
        </w:rPr>
        <w:t xml:space="preserve"> &lt; 0.05, </w:t>
      </w:r>
      <w:r w:rsidRPr="009B2A7E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9B2A7E">
        <w:rPr>
          <w:rFonts w:ascii="Times New Roman" w:hAnsi="Times New Roman" w:cs="Times New Roman"/>
          <w:sz w:val="18"/>
          <w:szCs w:val="18"/>
        </w:rPr>
        <w:t xml:space="preserve"> </w:t>
      </w:r>
      <w:r w:rsidRPr="009B2A7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B2A7E">
        <w:rPr>
          <w:rFonts w:ascii="Times New Roman" w:hAnsi="Times New Roman" w:cs="Times New Roman"/>
          <w:sz w:val="18"/>
          <w:szCs w:val="18"/>
        </w:rPr>
        <w:t xml:space="preserve"> &lt; 0.01, </w:t>
      </w:r>
      <w:r w:rsidRPr="009B2A7E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9B2A7E">
        <w:rPr>
          <w:rFonts w:ascii="Times New Roman" w:hAnsi="Times New Roman" w:cs="Times New Roman"/>
          <w:sz w:val="18"/>
          <w:szCs w:val="18"/>
        </w:rPr>
        <w:t xml:space="preserve"> </w:t>
      </w:r>
      <w:r w:rsidRPr="009B2A7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B2A7E">
        <w:rPr>
          <w:rFonts w:ascii="Times New Roman" w:hAnsi="Times New Roman" w:cs="Times New Roman"/>
          <w:sz w:val="18"/>
          <w:szCs w:val="18"/>
        </w:rPr>
        <w:t xml:space="preserve"> &lt; 0.001</w:t>
      </w:r>
    </w:p>
    <w:p w14:paraId="4831B85E" w14:textId="5CAA9481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70FEF69" w14:textId="7E347DCE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ECB4D49" w14:textId="5787A5E3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9F3D2E7" w14:textId="768978C0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2EA41DB" w14:textId="3CDC0099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F0FB177" w14:textId="7AD5BCE6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4BCBEBC" w14:textId="00EB4A13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D856FF3" w14:textId="2A075335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60FDF95" w14:textId="4701713B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D61B01D" w14:textId="4B9239A2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3B9DE75" w14:textId="2BCC7EC4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F27FCA5" w14:textId="4163AA6E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78E1627" w14:textId="4DD3C8B8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0C811AF" w14:textId="2B2D8F4C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DDF1913" w14:textId="73D60E82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EFC3A61" w14:textId="77777777" w:rsidR="00175FD1" w:rsidRDefault="00175FD1" w:rsidP="00AC0EB3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6</w:t>
      </w:r>
      <w:r w:rsidRPr="002B21D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D5859F5" w14:textId="77777777" w:rsidR="00175FD1" w:rsidRPr="000D3C38" w:rsidRDefault="00175FD1" w:rsidP="00175FD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use-specific</w:t>
      </w:r>
      <w:r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>
        <w:rPr>
          <w:rFonts w:ascii="Times New Roman" w:hAnsi="Times New Roman" w:cs="Times New Roman"/>
          <w:sz w:val="20"/>
          <w:szCs w:val="20"/>
        </w:rPr>
        <w:t>wo</w:t>
      </w:r>
      <w:r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A05C12">
        <w:rPr>
          <w:rFonts w:ascii="Times New Roman" w:hAnsi="Times New Roman" w:cs="Times New Roman"/>
          <w:sz w:val="20"/>
          <w:szCs w:val="20"/>
        </w:rPr>
        <w:t xml:space="preserve">-90, </w:t>
      </w:r>
      <w:r>
        <w:rPr>
          <w:rFonts w:ascii="Times New Roman" w:hAnsi="Times New Roman" w:cs="Times New Roman"/>
          <w:sz w:val="20"/>
          <w:szCs w:val="20"/>
        </w:rPr>
        <w:t>more detailed SES groups (five parishes and, from 1922, Landskrona).</w:t>
      </w:r>
    </w:p>
    <w:tbl>
      <w:tblPr>
        <w:tblW w:w="15264" w:type="dxa"/>
        <w:tblLook w:val="0000" w:firstRow="0" w:lastRow="0" w:firstColumn="0" w:lastColumn="0" w:noHBand="0" w:noVBand="0"/>
      </w:tblPr>
      <w:tblGrid>
        <w:gridCol w:w="3312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175FD1" w:rsidRPr="009B2A7E" w14:paraId="6715F949" w14:textId="77777777" w:rsidTr="00AC0EB3">
        <w:tc>
          <w:tcPr>
            <w:tcW w:w="33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CCF7F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7E50FFF0" w14:textId="77777777" w:rsidR="00175FD1" w:rsidRPr="007F1F25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F25">
              <w:rPr>
                <w:rFonts w:ascii="Times New Roman" w:hAnsi="Times New Roman" w:cs="Times New Roman"/>
                <w:sz w:val="18"/>
                <w:szCs w:val="20"/>
              </w:rPr>
              <w:t>Infectious and parasitic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779227" w14:textId="77777777" w:rsidR="00175FD1" w:rsidRPr="007F1F25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F25">
              <w:rPr>
                <w:rFonts w:ascii="Times New Roman" w:hAnsi="Times New Roman" w:cs="Times New Roman"/>
                <w:sz w:val="18"/>
                <w:szCs w:val="20"/>
              </w:rPr>
              <w:t>Circulatory system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7A2E8E4C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Respiratory system and lung cancer</w:t>
            </w:r>
          </w:p>
        </w:tc>
      </w:tr>
      <w:tr w:rsidR="00175FD1" w:rsidRPr="009B2A7E" w14:paraId="574B0581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532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75BF3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F6B3F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20E01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C00619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B6965E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7136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AEF06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807AD1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F48242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6121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1D15A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95C6A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</w:tr>
      <w:tr w:rsidR="00175FD1" w:rsidRPr="009B2A7E" w14:paraId="5933C8E6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F0C23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Higher managers/professiona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19898" w14:textId="139F62A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7DF0E" w14:textId="5BE2611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4DBC7" w14:textId="16407BE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5023E7" w14:textId="43EB0FE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7E411E" w14:textId="1543CB3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4DA77" w14:textId="25E0297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DD468" w14:textId="6DAC914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1A7712" w14:textId="00E2F57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56A67C" w14:textId="1DEFD60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DBEAF" w14:textId="68E4D71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91F08" w14:textId="7BDD51B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85F7B" w14:textId="1B50C07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75FD1" w:rsidRPr="009B2A7E" w14:paraId="1C51BE25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2AF09E1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managers/professionals/cleric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01ACCEA" w14:textId="611FB86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1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F33EE1F" w14:textId="16A02FF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642EF2F" w14:textId="62FCF1C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EB0B8" w14:textId="1575557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E6A19" w14:textId="560A184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1A9003F" w14:textId="4C75288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B7B4F72" w14:textId="6A82578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3AB19" w14:textId="0129857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79A07" w14:textId="30F1BA3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10CBE03" w14:textId="5CF86E6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E226CC" w14:textId="2CD775A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F7324E" w14:textId="1869654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75FD1" w:rsidRPr="009B2A7E" w14:paraId="1A1E29D7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6F842D3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oremen and medium skilled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2840A9" w14:textId="597DBD5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C459373" w14:textId="58F1FEE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366696" w14:textId="26D2857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0A7118" w14:textId="4F55C44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16F13" w14:textId="4F05CC4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12EFF13" w14:textId="06E06FA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2FC4734" w14:textId="1EBAB56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484C9" w14:textId="4C32D2A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6E645" w14:textId="54C78BF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BDC90F9" w14:textId="715AA64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7B28B3A" w14:textId="58A5280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7942A0E" w14:textId="6BEE881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175FD1" w:rsidRPr="009B2A7E" w14:paraId="0D04560F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237CCEA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armers and fisher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BCDC24" w14:textId="4921C3F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560E38" w14:textId="49DA6F2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16C5C95" w14:textId="55933B5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86945" w14:textId="16929CC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B24D3" w14:textId="54A64FB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5A0ABAA" w14:textId="3A8BA18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93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FE659B8" w14:textId="0590830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CD430" w14:textId="1F5086E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5284E" w14:textId="6F5484D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57FD45" w14:textId="778F538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29C1E19" w14:textId="720A316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A3BA3B5" w14:textId="208C878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175FD1" w:rsidRPr="009B2A7E" w14:paraId="0E02CBBE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A664839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skilled workers/farm workers (ref.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EDBD8D" w14:textId="39A6938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8D9406" w14:textId="6C7E370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74A72A" w14:textId="007D2D5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DA8D5" w14:textId="302514A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2E486" w14:textId="045597F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85B255" w14:textId="342CCD6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31755EC" w14:textId="00A28F4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82011" w14:textId="4753AB3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30425" w14:textId="6FDB9C2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C2BC5C" w14:textId="272CE39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EC0E2BF" w14:textId="6C2FF85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8C7A49C" w14:textId="0DED811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5FD1" w:rsidRPr="009B2A7E" w14:paraId="462D5423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C4EEE0D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Unskilled workers/farm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0F1AC7" w14:textId="50C89B1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8304A8" w14:textId="0C0FB29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567BFF" w14:textId="305278E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5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FACBF" w14:textId="0087BC4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2DD53" w14:textId="6FAC5A3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1218CFF" w14:textId="1EBDA2D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2AF64B" w14:textId="2B4FA33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86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7650C" w14:textId="66DC604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166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C7A57" w14:textId="2F66A6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B5E348B" w14:textId="598CB8C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812A9A4" w14:textId="6284A89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F02B6D9" w14:textId="08D9633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541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75FD1" w:rsidRPr="009B2A7E" w14:paraId="5B511134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C6B9BA5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armers and fisher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73EF6DC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9141BE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93FE8C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9299B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E1D1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20FBA7A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93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71A51A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79490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B220A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05CFA6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FBCA01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B8152C4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175FD1" w:rsidRPr="009B2A7E" w14:paraId="7FA2D685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4018A1F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1CA512" w14:textId="4876DAC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7F58D44" w14:textId="35A66A4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39287E" w14:textId="5B2A510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34BDB" w14:textId="4859EBC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694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1E17B" w14:textId="7E7C78F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8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7040C1D" w14:textId="12AA463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151ABF9" w14:textId="7B505BC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F3776" w14:textId="0A92027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78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F990F" w14:textId="1E74B79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3DFC392" w14:textId="336A6F0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5E79E6" w14:textId="404C533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775FCB" w14:textId="7DFCBD1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175FD1" w:rsidRPr="009B2A7E" w14:paraId="7A613E5F" w14:textId="77777777" w:rsidTr="00AC0EB3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9C30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09841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DE602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D9FE4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B940B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BB35E6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FA979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55687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57580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E97E1A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773AD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D9195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6E3E2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FD1" w:rsidRPr="009B2A7E" w14:paraId="74E0025A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2CA94" w14:textId="77777777" w:rsidR="00175FD1" w:rsidRPr="00986F37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subjec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28A93" w14:textId="682081C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81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AF827" w14:textId="3A533B9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2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EC655" w14:textId="52BA766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2BA6BC" w14:textId="51C2DD9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301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A85DCE" w14:textId="3DD976D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81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363B4" w14:textId="4F8A98C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2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CF40" w14:textId="5749D1F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7FA270" w14:textId="71ED24B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301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879ADF" w14:textId="31A7439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D4456" w14:textId="158BA6E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2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38396" w14:textId="549BB51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C045B" w14:textId="28FBBB7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3018</w:t>
            </w:r>
          </w:p>
        </w:tc>
      </w:tr>
      <w:tr w:rsidR="00175FD1" w:rsidRPr="009B2A7E" w14:paraId="46645404" w14:textId="77777777" w:rsidTr="00AC0EB3">
        <w:tc>
          <w:tcPr>
            <w:tcW w:w="3312" w:type="dxa"/>
            <w:tcBorders>
              <w:top w:val="nil"/>
              <w:left w:val="nil"/>
              <w:right w:val="nil"/>
            </w:tcBorders>
            <w:vAlign w:val="center"/>
          </w:tcPr>
          <w:p w14:paraId="50C73B18" w14:textId="77777777" w:rsidR="00175FD1" w:rsidRPr="00986F37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failures (deaths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632E010" w14:textId="2AD3A87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8CA7F35" w14:textId="25CEDA7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B7EF357" w14:textId="62F0C2E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104A1757" w14:textId="25EC4B9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056E2A11" w14:textId="433E724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E509043" w14:textId="7050EF0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69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3BB3C20" w14:textId="6C5FFA9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844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60FE4CBF" w14:textId="5910B06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19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16D33346" w14:textId="704C925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F62CFE2" w14:textId="773B0BC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CCDE791" w14:textId="2A274F5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239970C" w14:textId="73A2627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</w:tr>
      <w:tr w:rsidR="00175FD1" w:rsidRPr="009B2A7E" w14:paraId="4F03766F" w14:textId="77777777" w:rsidTr="00AC0EB3">
        <w:tc>
          <w:tcPr>
            <w:tcW w:w="33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F80130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Time at risk (person years)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25238D8" w14:textId="740A337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04349.9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5BAF54" w14:textId="1373377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66401.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6202E7" w14:textId="62C454C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1272.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2164C82" w14:textId="53D1E95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99771.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C81E2FA" w14:textId="556EE80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04349.9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ED832A" w14:textId="1C9CDF8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66401.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CD9CED" w14:textId="61B1E3A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1272.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A0A128D" w14:textId="72FC3FC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99771.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F769EFC" w14:textId="5227CB4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4BE1BBE" w14:textId="6886DAD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66401.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3AF49B" w14:textId="08E2A3F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1272.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C6BB12" w14:textId="6A409E2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99771.6</w:t>
            </w:r>
          </w:p>
        </w:tc>
      </w:tr>
    </w:tbl>
    <w:p w14:paraId="52E35272" w14:textId="77777777" w:rsidR="00175FD1" w:rsidRDefault="00175FD1" w:rsidP="00175FD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9C4D71" w14:textId="77777777" w:rsidR="00175FD1" w:rsidRPr="000D3C38" w:rsidRDefault="00175FD1" w:rsidP="00175FD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6 </w:t>
      </w:r>
      <w:r>
        <w:rPr>
          <w:rFonts w:ascii="Times New Roman" w:hAnsi="Times New Roman" w:cs="Times New Roman"/>
          <w:sz w:val="20"/>
          <w:szCs w:val="20"/>
        </w:rPr>
        <w:t>– continued.</w:t>
      </w:r>
    </w:p>
    <w:tbl>
      <w:tblPr>
        <w:tblW w:w="15264" w:type="dxa"/>
        <w:tblLook w:val="0000" w:firstRow="0" w:lastRow="0" w:firstColumn="0" w:lastColumn="0" w:noHBand="0" w:noVBand="0"/>
      </w:tblPr>
      <w:tblGrid>
        <w:gridCol w:w="3312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175FD1" w:rsidRPr="009B2A7E" w14:paraId="3CA0B0BC" w14:textId="77777777" w:rsidTr="00AC0EB3">
        <w:tc>
          <w:tcPr>
            <w:tcW w:w="33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E8BF1C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07F889B0" w14:textId="77777777" w:rsidR="00175FD1" w:rsidRPr="00DD75A4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5A4">
              <w:rPr>
                <w:rFonts w:ascii="Times New Roman" w:hAnsi="Times New Roman" w:cs="Times New Roman"/>
                <w:sz w:val="18"/>
                <w:szCs w:val="20"/>
              </w:rPr>
              <w:t>Other cancers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C6E9CB" w14:textId="77777777" w:rsidR="00175FD1" w:rsidRPr="00DD75A4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5A4">
              <w:rPr>
                <w:rFonts w:ascii="Times New Roman" w:hAnsi="Times New Roman" w:cs="Times New Roman"/>
                <w:sz w:val="18"/>
                <w:szCs w:val="20"/>
              </w:rPr>
              <w:t>External causes</w:t>
            </w:r>
          </w:p>
        </w:tc>
        <w:tc>
          <w:tcPr>
            <w:tcW w:w="3984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040E2D" w14:textId="77777777" w:rsidR="00175FD1" w:rsidRPr="009B2A7E" w:rsidRDefault="00175FD1" w:rsidP="00AC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Other and ill-defined causes</w:t>
            </w:r>
          </w:p>
        </w:tc>
      </w:tr>
      <w:tr w:rsidR="00175FD1" w:rsidRPr="009B2A7E" w14:paraId="357632BD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8F4B5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0D0D9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8C982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74E4E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83C427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08E063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51619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D98A6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55CA6F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43CBA7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813-19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8C2DF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22-19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8D2EF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68-1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0E036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</w:tr>
      <w:tr w:rsidR="00175FD1" w:rsidRPr="009B2A7E" w14:paraId="7D32D9C5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53C34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Higher managers/professiona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34B91" w14:textId="299A683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6C7C1" w14:textId="5648B5A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9F4EE" w14:textId="3AD80F3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7622AE" w14:textId="64986D9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1D4D57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D0489" w14:textId="00E5EDC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9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3AE0C" w14:textId="2AAE13C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08D7A1" w14:textId="154E0BF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45187A" w14:textId="67E5414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8C3C2" w14:textId="2493DFF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AAF3C" w14:textId="08A539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16EC2" w14:textId="491B9BF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75FD1" w:rsidRPr="009B2A7E" w14:paraId="15EE48A8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2D95DD8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managers/professionals/cleric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F1E3F1" w14:textId="433BAA4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5C23811" w14:textId="3BAA6A0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6EDC1C2" w14:textId="50161D1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F2AA9" w14:textId="12AE85A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4608D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78BBD2" w14:textId="018C1CE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CA1C6A" w14:textId="65C4E13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0E008" w14:textId="48C29E3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F5E5C" w14:textId="21384BA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823C5E3" w14:textId="10C57FB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F6B86D6" w14:textId="19CD687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206C7A" w14:textId="0D084E7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75FD1" w:rsidRPr="009B2A7E" w14:paraId="5CECF841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16621AE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oremen and medium skilled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270971" w14:textId="12B604D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7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A2305B" w14:textId="14052FF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325FA16" w14:textId="594F5E4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7EE77" w14:textId="684066F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42838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07AFC7" w14:textId="6006731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1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EF516A" w14:textId="3D4B112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32D78" w14:textId="5C99950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19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425E3" w14:textId="60C3E8A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3EE78BE" w14:textId="26507E2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E9ACD7E" w14:textId="0E987B7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3CA24A7" w14:textId="30DE98F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</w:p>
        </w:tc>
      </w:tr>
      <w:tr w:rsidR="00175FD1" w:rsidRPr="009B2A7E" w14:paraId="20013B40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48A3498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Lower skilled workers/farm workers (ref.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106896" w14:textId="4D9DC2B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1891344" w14:textId="43B5FD7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2B4EA34" w14:textId="571BFAA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897FD8" w14:textId="03732F2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A48B9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6C4D772" w14:textId="5D28D5E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889FC04" w14:textId="59C209D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609DC" w14:textId="106CB0D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4FFAF" w14:textId="0E95C84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D1B058" w14:textId="4041287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66FCA7" w14:textId="441F467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1F786F5" w14:textId="7BFEF74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5FD1" w:rsidRPr="009B2A7E" w14:paraId="52084B02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A4ABC59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Unskilled workers/farm work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02881B7" w14:textId="7F61FBB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3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052C16" w14:textId="3F17994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A792355" w14:textId="2F6107C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586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D3776" w14:textId="67E52CC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5A3EE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D7E90D1" w14:textId="3FC63BD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3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B8673FA" w14:textId="180B067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692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BF8CA" w14:textId="0A6E63A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788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4355A" w14:textId="4E12022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1F7A9C" w14:textId="4A12BAB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6AFA65D" w14:textId="4B3D94F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B8E02A5" w14:textId="3F45143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75FD1" w:rsidRPr="009B2A7E" w14:paraId="6A3B9E84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C58CB39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Farmers and fisher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579111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92635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AFA10B1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F3B8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B9318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C6CC85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A0EB20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8F82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6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5B01D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942133E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E8E8AC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32DC55" w14:textId="77777777" w:rsidR="00175FD1" w:rsidRPr="009B2A7E" w:rsidRDefault="00175FD1" w:rsidP="00AC0E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75FD1" w:rsidRPr="009B2A7E" w14:paraId="7219795C" w14:textId="77777777" w:rsidTr="00AC0EB3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332681D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D0F8F3" w14:textId="58268DD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.1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EB6900" w14:textId="76F2F83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2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8282653" w14:textId="6FF1921E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32BC6" w14:textId="353716B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31ACD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3E81C71" w14:textId="4393859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9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A97D92B" w14:textId="0937E5C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4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3105A" w14:textId="3D80FE8B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71C58" w14:textId="7B0EDA6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173908" w14:textId="6D370CE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3F3B250" w14:textId="6F1573C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70C68B3" w14:textId="34E531D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.521</w:t>
            </w:r>
            <w:r w:rsidRPr="001A76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75FD1" w:rsidRPr="009B2A7E" w14:paraId="36878982" w14:textId="77777777" w:rsidTr="00AC0EB3"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1B28F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C06C5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7FD7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157DC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47D64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BB69CE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6BCB5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2406C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E52D1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FBDEC4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DB995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53B54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FA2E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FD1" w:rsidRPr="009B2A7E" w14:paraId="08C864D5" w14:textId="77777777" w:rsidTr="00AC0EB3"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30F0E" w14:textId="77777777" w:rsidR="00175FD1" w:rsidRPr="00986F37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subjec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542DB" w14:textId="57B5F0D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81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C34B" w14:textId="7D841EB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2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AF820" w14:textId="1FEBC189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4DC255" w14:textId="041A3CB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301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25277E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90D33" w14:textId="21058BA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2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C441A" w14:textId="6A932A96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3D8CE9" w14:textId="6105F4C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301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539D0A" w14:textId="4CB4389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81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C4CAA" w14:textId="2BC4A47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42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61343" w14:textId="019E073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DD4C5" w14:textId="520D2BA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3018</w:t>
            </w:r>
          </w:p>
        </w:tc>
      </w:tr>
      <w:tr w:rsidR="00175FD1" w:rsidRPr="009B2A7E" w14:paraId="6920DA23" w14:textId="77777777" w:rsidTr="00AC0EB3">
        <w:tc>
          <w:tcPr>
            <w:tcW w:w="3312" w:type="dxa"/>
            <w:tcBorders>
              <w:top w:val="nil"/>
              <w:left w:val="nil"/>
              <w:right w:val="nil"/>
            </w:tcBorders>
            <w:vAlign w:val="center"/>
          </w:tcPr>
          <w:p w14:paraId="0AD0FC00" w14:textId="77777777" w:rsidR="00175FD1" w:rsidRPr="00986F37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6F37">
              <w:rPr>
                <w:rFonts w:ascii="Times New Roman" w:hAnsi="Times New Roman" w:cs="Times New Roman"/>
                <w:sz w:val="18"/>
                <w:szCs w:val="20"/>
              </w:rPr>
              <w:t>N of failures (deaths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E603D75" w14:textId="5E50A75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D22607D" w14:textId="705BECC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ADC4A9D" w14:textId="692F02B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00275383" w14:textId="2A28034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26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7FBB8055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5737427A" w14:textId="441B43E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7DFE2572" w14:textId="4312AE78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19EF9288" w14:textId="4D96E3F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</w:tcPr>
          <w:p w14:paraId="16D538A9" w14:textId="69382234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CEB694A" w14:textId="71F5D205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E32F0B5" w14:textId="1C5EE1B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3492BC4" w14:textId="41D4E340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</w:tr>
      <w:tr w:rsidR="00175FD1" w:rsidRPr="009B2A7E" w14:paraId="72994CB3" w14:textId="77777777" w:rsidTr="00AC0EB3">
        <w:tc>
          <w:tcPr>
            <w:tcW w:w="33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C5D6C0C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2A7E">
              <w:rPr>
                <w:rFonts w:ascii="Times New Roman" w:hAnsi="Times New Roman" w:cs="Times New Roman"/>
                <w:sz w:val="18"/>
                <w:szCs w:val="20"/>
              </w:rPr>
              <w:t>Time at risk (person years)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06E174" w14:textId="1F1ED702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04349.9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03D17D" w14:textId="7BE472DC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66401.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88AB02" w14:textId="47141A4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1272.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D155CA4" w14:textId="0D74F95F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99771.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78FF598" w14:textId="7777777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CD7EEC" w14:textId="2997934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66401.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8AC7C6" w14:textId="11AF78F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1272.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D1EDEEE" w14:textId="3FB77BBD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99771.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45B2ECB" w14:textId="56C67751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104349.9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1F15E3" w14:textId="1DC2A833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66401.3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976DC5" w14:textId="6425039A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291272.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5B0345" w14:textId="7DC363A7" w:rsidR="00175FD1" w:rsidRPr="009B2A7E" w:rsidRDefault="00175FD1" w:rsidP="00175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66D">
              <w:rPr>
                <w:rFonts w:ascii="Times New Roman" w:hAnsi="Times New Roman" w:cs="Times New Roman"/>
                <w:sz w:val="18"/>
                <w:szCs w:val="18"/>
              </w:rPr>
              <w:t>399771.6</w:t>
            </w:r>
          </w:p>
        </w:tc>
      </w:tr>
    </w:tbl>
    <w:p w14:paraId="7E2058AC" w14:textId="77777777" w:rsidR="00175FD1" w:rsidRDefault="00175FD1" w:rsidP="00175FD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B2A7E">
        <w:rPr>
          <w:rFonts w:ascii="Times New Roman" w:hAnsi="Times New Roman" w:cs="Times New Roman"/>
          <w:sz w:val="18"/>
          <w:szCs w:val="18"/>
        </w:rPr>
        <w:t xml:space="preserve">Exponentiated coefficients; </w:t>
      </w:r>
      <w:r w:rsidRPr="009B2A7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9B2A7E">
        <w:rPr>
          <w:rFonts w:ascii="Times New Roman" w:hAnsi="Times New Roman" w:cs="Times New Roman"/>
          <w:sz w:val="18"/>
          <w:szCs w:val="18"/>
        </w:rPr>
        <w:t xml:space="preserve"> </w:t>
      </w:r>
      <w:r w:rsidRPr="009B2A7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B2A7E">
        <w:rPr>
          <w:rFonts w:ascii="Times New Roman" w:hAnsi="Times New Roman" w:cs="Times New Roman"/>
          <w:sz w:val="18"/>
          <w:szCs w:val="18"/>
        </w:rPr>
        <w:t xml:space="preserve"> &lt; 0.05, </w:t>
      </w:r>
      <w:r w:rsidRPr="009B2A7E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9B2A7E">
        <w:rPr>
          <w:rFonts w:ascii="Times New Roman" w:hAnsi="Times New Roman" w:cs="Times New Roman"/>
          <w:sz w:val="18"/>
          <w:szCs w:val="18"/>
        </w:rPr>
        <w:t xml:space="preserve"> </w:t>
      </w:r>
      <w:r w:rsidRPr="009B2A7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B2A7E">
        <w:rPr>
          <w:rFonts w:ascii="Times New Roman" w:hAnsi="Times New Roman" w:cs="Times New Roman"/>
          <w:sz w:val="18"/>
          <w:szCs w:val="18"/>
        </w:rPr>
        <w:t xml:space="preserve"> &lt; 0.01, </w:t>
      </w:r>
      <w:r w:rsidRPr="009B2A7E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9B2A7E">
        <w:rPr>
          <w:rFonts w:ascii="Times New Roman" w:hAnsi="Times New Roman" w:cs="Times New Roman"/>
          <w:sz w:val="18"/>
          <w:szCs w:val="18"/>
        </w:rPr>
        <w:t xml:space="preserve"> </w:t>
      </w:r>
      <w:r w:rsidRPr="009B2A7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B2A7E">
        <w:rPr>
          <w:rFonts w:ascii="Times New Roman" w:hAnsi="Times New Roman" w:cs="Times New Roman"/>
          <w:sz w:val="18"/>
          <w:szCs w:val="18"/>
        </w:rPr>
        <w:t xml:space="preserve"> &lt; 0.001</w:t>
      </w:r>
    </w:p>
    <w:p w14:paraId="75F7880F" w14:textId="77777777" w:rsidR="00175FD1" w:rsidRDefault="00175FD1" w:rsidP="00757F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3CD7F8A" w14:textId="481F40AB" w:rsidR="00C94795" w:rsidRPr="00175FD1" w:rsidRDefault="00692280" w:rsidP="00CC7A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88978C" w14:textId="77777777" w:rsidR="00B760C7" w:rsidRDefault="00B760C7" w:rsidP="00CC7AD3">
      <w:pPr>
        <w:rPr>
          <w:rFonts w:ascii="Times New Roman" w:hAnsi="Times New Roman" w:cs="Times New Roman"/>
          <w:sz w:val="24"/>
          <w:szCs w:val="24"/>
        </w:rPr>
        <w:sectPr w:rsidR="00B760C7" w:rsidSect="00AB574E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14:paraId="5E21169D" w14:textId="48D5CC45" w:rsidR="00B760C7" w:rsidRPr="00FD6B34" w:rsidRDefault="00B760C7" w:rsidP="00B760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FD6B34">
        <w:rPr>
          <w:rFonts w:ascii="Times New Roman" w:hAnsi="Times New Roman" w:cs="Times New Roman"/>
          <w:b/>
          <w:sz w:val="24"/>
          <w:szCs w:val="24"/>
        </w:rPr>
        <w:t>ensitivity analyses</w:t>
      </w:r>
    </w:p>
    <w:p w14:paraId="366D604C" w14:textId="2D5AA6C2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A1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>
        <w:rPr>
          <w:rFonts w:ascii="Times New Roman" w:hAnsi="Times New Roman" w:cs="Times New Roman"/>
          <w:sz w:val="20"/>
          <w:szCs w:val="20"/>
        </w:rPr>
        <w:t xml:space="preserve"> vs preventable</w:t>
      </w:r>
      <w:r w:rsidRPr="00A05C12">
        <w:rPr>
          <w:rFonts w:ascii="Times New Roman" w:hAnsi="Times New Roman" w:cs="Times New Roman"/>
          <w:sz w:val="20"/>
          <w:szCs w:val="20"/>
        </w:rPr>
        <w:t xml:space="preserve"> mortality, men, 30-9</w:t>
      </w:r>
      <w:r>
        <w:rPr>
          <w:rFonts w:ascii="Times New Roman" w:hAnsi="Times New Roman" w:cs="Times New Roman"/>
          <w:sz w:val="20"/>
          <w:szCs w:val="20"/>
        </w:rPr>
        <w:t>0, only five parish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854"/>
        <w:gridCol w:w="953"/>
        <w:gridCol w:w="953"/>
        <w:gridCol w:w="952"/>
        <w:gridCol w:w="954"/>
        <w:gridCol w:w="952"/>
        <w:gridCol w:w="952"/>
        <w:gridCol w:w="952"/>
        <w:gridCol w:w="944"/>
      </w:tblGrid>
      <w:tr w:rsidR="00B760C7" w:rsidRPr="00C379FE" w14:paraId="5ABADF95" w14:textId="77777777" w:rsidTr="007D70EB">
        <w:tc>
          <w:tcPr>
            <w:tcW w:w="136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14269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pct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91946AC" w14:textId="6A768C31" w:rsidR="00B760C7" w:rsidRPr="00C379FE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1816" w:type="pct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9B909D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C379FE" w14:paraId="2D91F588" w14:textId="77777777" w:rsidTr="007D70EB">
        <w:tc>
          <w:tcPr>
            <w:tcW w:w="1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0419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18F0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9EB51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57D7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CAD53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632F91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4C6B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70ED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09A0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C379FE" w14:paraId="0B947EAC" w14:textId="77777777" w:rsidTr="007D70EB">
        <w:tc>
          <w:tcPr>
            <w:tcW w:w="1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526F7" w14:textId="2D7DD533" w:rsidR="00B760C7" w:rsidRPr="00C379FE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4B34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EE46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CA74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48EA5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  <w:r w:rsidRPr="002F3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52C5E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F058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431B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3DDE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379FE" w14:paraId="580F594C" w14:textId="77777777" w:rsidTr="007D70EB"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5ACC563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144BA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A63C8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6DB7C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01CD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046B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36B58D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DFA37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98FADE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C379FE" w14:paraId="10CAB36B" w14:textId="77777777" w:rsidTr="007D70EB"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5FE1A56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9356B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573168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B33334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3BBB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  <w:r w:rsidRPr="002F3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83F09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B14CF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E2422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A0F876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60C7" w:rsidRPr="00C379FE" w14:paraId="7B860DB4" w14:textId="77777777" w:rsidTr="007D70EB"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4B51D56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74BFD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F0526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896153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8594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2.648</w:t>
            </w:r>
            <w:r w:rsidRPr="002F35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626D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4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4D5129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2F752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9AF0CA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B760C7" w:rsidRPr="00C379FE" w14:paraId="6F31DAD4" w14:textId="77777777" w:rsidTr="007D70EB"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8AFD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E7D4" w14:textId="77777777" w:rsidR="00B760C7" w:rsidRPr="002F3523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37001" w14:textId="77777777" w:rsidR="00B760C7" w:rsidRPr="002F3523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CB4D9" w14:textId="77777777" w:rsidR="00B760C7" w:rsidRPr="002F3523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2C48B" w14:textId="77777777" w:rsidR="00B760C7" w:rsidRPr="002F3523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1AEEE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CB93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93E2D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3391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C379FE" w14:paraId="71DFF2F6" w14:textId="77777777" w:rsidTr="007D70EB">
        <w:tc>
          <w:tcPr>
            <w:tcW w:w="1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A0634" w14:textId="77777777" w:rsidR="00B760C7" w:rsidRPr="00986F3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C75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8354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688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0315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512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F0D26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838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C5B64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EA66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688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354E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512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CE95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381</w:t>
            </w:r>
          </w:p>
        </w:tc>
      </w:tr>
      <w:tr w:rsidR="00B760C7" w:rsidRPr="00C379FE" w14:paraId="5025BE24" w14:textId="77777777" w:rsidTr="007D70EB">
        <w:tc>
          <w:tcPr>
            <w:tcW w:w="1363" w:type="pct"/>
            <w:tcBorders>
              <w:top w:val="nil"/>
              <w:left w:val="nil"/>
              <w:right w:val="nil"/>
            </w:tcBorders>
            <w:vAlign w:val="center"/>
          </w:tcPr>
          <w:p w14:paraId="3778B118" w14:textId="77777777" w:rsidR="00B760C7" w:rsidRPr="00986F3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2C2EA49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146CD12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2DA19E8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456" w:type="pct"/>
            <w:tcBorders>
              <w:top w:val="nil"/>
              <w:left w:val="nil"/>
              <w:right w:val="single" w:sz="4" w:space="0" w:color="auto"/>
            </w:tcBorders>
          </w:tcPr>
          <w:p w14:paraId="2C4AE86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</w:tcPr>
          <w:p w14:paraId="50C25E9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4BB43A1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5C24B59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</w:tcPr>
          <w:p w14:paraId="0757D8D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</w:tr>
      <w:tr w:rsidR="00B760C7" w:rsidRPr="00C379FE" w14:paraId="565271BF" w14:textId="77777777" w:rsidTr="007D70EB">
        <w:tc>
          <w:tcPr>
            <w:tcW w:w="136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2FC3A5A" w14:textId="77777777" w:rsidR="00B760C7" w:rsidRPr="00986F3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4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576F4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4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54D5C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82440.6</w:t>
            </w:r>
          </w:p>
        </w:tc>
        <w:tc>
          <w:tcPr>
            <w:tcW w:w="4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9AFF9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48804.4</w:t>
            </w:r>
          </w:p>
        </w:tc>
        <w:tc>
          <w:tcPr>
            <w:tcW w:w="4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44C808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23">
              <w:rPr>
                <w:rFonts w:ascii="Times New Roman" w:hAnsi="Times New Roman" w:cs="Times New Roman"/>
                <w:sz w:val="20"/>
                <w:szCs w:val="20"/>
              </w:rPr>
              <w:t>79264.0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5EB93C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4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8FF9B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2440.6</w:t>
            </w:r>
          </w:p>
        </w:tc>
        <w:tc>
          <w:tcPr>
            <w:tcW w:w="4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6B36C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48804.4</w:t>
            </w:r>
          </w:p>
        </w:tc>
        <w:tc>
          <w:tcPr>
            <w:tcW w:w="45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210F3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79264.0</w:t>
            </w:r>
          </w:p>
        </w:tc>
      </w:tr>
    </w:tbl>
    <w:p w14:paraId="32D87F6B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3E29D74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BF48A7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52FC85" w14:textId="780C5096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A2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>
        <w:rPr>
          <w:rFonts w:ascii="Times New Roman" w:hAnsi="Times New Roman" w:cs="Times New Roman"/>
          <w:sz w:val="20"/>
          <w:szCs w:val="20"/>
        </w:rPr>
        <w:t xml:space="preserve"> vs preventable</w:t>
      </w:r>
      <w:r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>
        <w:rPr>
          <w:rFonts w:ascii="Times New Roman" w:hAnsi="Times New Roman" w:cs="Times New Roman"/>
          <w:sz w:val="20"/>
          <w:szCs w:val="20"/>
        </w:rPr>
        <w:t>wo</w:t>
      </w:r>
      <w:r w:rsidRPr="00A05C12">
        <w:rPr>
          <w:rFonts w:ascii="Times New Roman" w:hAnsi="Times New Roman" w:cs="Times New Roman"/>
          <w:sz w:val="20"/>
          <w:szCs w:val="20"/>
        </w:rPr>
        <w:t>men, 30-9</w:t>
      </w:r>
      <w:r>
        <w:rPr>
          <w:rFonts w:ascii="Times New Roman" w:hAnsi="Times New Roman" w:cs="Times New Roman"/>
          <w:sz w:val="20"/>
          <w:szCs w:val="20"/>
        </w:rPr>
        <w:t>0, only five parish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840"/>
        <w:gridCol w:w="966"/>
        <w:gridCol w:w="948"/>
        <w:gridCol w:w="948"/>
        <w:gridCol w:w="954"/>
        <w:gridCol w:w="966"/>
        <w:gridCol w:w="950"/>
        <w:gridCol w:w="950"/>
        <w:gridCol w:w="944"/>
      </w:tblGrid>
      <w:tr w:rsidR="00B760C7" w:rsidRPr="00C379FE" w14:paraId="4943F3CB" w14:textId="77777777" w:rsidTr="0025123C">
        <w:tc>
          <w:tcPr>
            <w:tcW w:w="135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AE499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pct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7B4A066F" w14:textId="0ADFB9DE" w:rsidR="00B760C7" w:rsidRPr="00C379FE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1820" w:type="pct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1E5D5B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C379FE" w14:paraId="26B9B6C1" w14:textId="77777777" w:rsidTr="0025123C"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C7C5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643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3EA6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32E8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6CE01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DD8D2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DC16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06B6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4F4A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C379FE" w14:paraId="5F7BCF99" w14:textId="77777777" w:rsidTr="0025123C"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4E407" w14:textId="763EA9C9" w:rsidR="00B760C7" w:rsidRPr="00C379FE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B92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9155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49FB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  <w:r w:rsidRPr="00727F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D02C0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  <w:r w:rsidRPr="00727F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35449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4EBA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0881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16C7D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379FE" w14:paraId="30EE8828" w14:textId="77777777" w:rsidTr="0025123C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2BD818C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C3AFE8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E436D6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BC861D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DED4F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5F419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1523B6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ABE7DF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8F4585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C379FE" w14:paraId="7483E9BF" w14:textId="77777777" w:rsidTr="0025123C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49EA2BFD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7A6715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  <w:r w:rsidRPr="00727F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757B83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B427E4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440E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A3A6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74F578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9DD0B1D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0003F2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  <w:r w:rsidRPr="00C379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379FE" w14:paraId="3C736E67" w14:textId="77777777" w:rsidTr="00864283">
        <w:tc>
          <w:tcPr>
            <w:tcW w:w="1357" w:type="pct"/>
            <w:tcBorders>
              <w:top w:val="nil"/>
              <w:left w:val="nil"/>
              <w:right w:val="nil"/>
            </w:tcBorders>
          </w:tcPr>
          <w:p w14:paraId="03AB4D2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</w:tcPr>
          <w:p w14:paraId="5DBAD7D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63F7E9D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38D2AB8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456" w:type="pct"/>
            <w:tcBorders>
              <w:top w:val="nil"/>
              <w:left w:val="nil"/>
              <w:right w:val="single" w:sz="4" w:space="0" w:color="auto"/>
            </w:tcBorders>
          </w:tcPr>
          <w:p w14:paraId="050C473F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  <w:r w:rsidRPr="00727F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nil"/>
            </w:tcBorders>
          </w:tcPr>
          <w:p w14:paraId="4315FB8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3D5E3F8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63B7282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</w:tcPr>
          <w:p w14:paraId="048D514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</w:tr>
      <w:tr w:rsidR="00B760C7" w:rsidRPr="00C379FE" w14:paraId="6B87D919" w14:textId="77777777" w:rsidTr="00864283"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F30F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59159" w14:textId="77777777" w:rsidR="00B760C7" w:rsidRPr="00727FF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5F094" w14:textId="77777777" w:rsidR="00B760C7" w:rsidRPr="00727FF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B312A" w14:textId="77777777" w:rsidR="00B760C7" w:rsidRPr="00727FF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9D21B" w14:textId="77777777" w:rsidR="00B760C7" w:rsidRPr="00727FF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8E11F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47831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3B782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3C98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C379FE" w14:paraId="2DB2BD75" w14:textId="77777777" w:rsidTr="00864283"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6A32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E78C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EB60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641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E7D5F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477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3C618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818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7664D6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7678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641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B23DF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477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F1A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181</w:t>
            </w:r>
          </w:p>
        </w:tc>
      </w:tr>
      <w:tr w:rsidR="00B760C7" w:rsidRPr="00C379FE" w14:paraId="066028A6" w14:textId="77777777" w:rsidTr="0025123C">
        <w:tc>
          <w:tcPr>
            <w:tcW w:w="1357" w:type="pct"/>
            <w:tcBorders>
              <w:top w:val="nil"/>
              <w:left w:val="nil"/>
              <w:right w:val="nil"/>
            </w:tcBorders>
            <w:vAlign w:val="center"/>
          </w:tcPr>
          <w:p w14:paraId="3D1AFBE9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</w:tcPr>
          <w:p w14:paraId="4F3EF249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3CE1AFC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3921A6F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56" w:type="pct"/>
            <w:tcBorders>
              <w:top w:val="nil"/>
              <w:left w:val="nil"/>
              <w:right w:val="single" w:sz="4" w:space="0" w:color="auto"/>
            </w:tcBorders>
          </w:tcPr>
          <w:p w14:paraId="5B0FD9C7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nil"/>
            </w:tcBorders>
          </w:tcPr>
          <w:p w14:paraId="0A228508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6956404C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2CED8CE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</w:tcPr>
          <w:p w14:paraId="30429BCF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</w:tr>
      <w:tr w:rsidR="00B760C7" w:rsidRPr="00C379FE" w14:paraId="3B48A2A5" w14:textId="77777777" w:rsidTr="0025123C">
        <w:tc>
          <w:tcPr>
            <w:tcW w:w="135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04109E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46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FE4C99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45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CD6333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81511.0</w:t>
            </w:r>
          </w:p>
        </w:tc>
        <w:tc>
          <w:tcPr>
            <w:tcW w:w="45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63584B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49293.4</w:t>
            </w:r>
          </w:p>
        </w:tc>
        <w:tc>
          <w:tcPr>
            <w:tcW w:w="45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E3F1AFF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F2">
              <w:rPr>
                <w:rFonts w:ascii="Times New Roman" w:hAnsi="Times New Roman" w:cs="Times New Roman"/>
                <w:sz w:val="20"/>
                <w:szCs w:val="20"/>
              </w:rPr>
              <w:t>82624.6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5FB9C1A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45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A067C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1511.0</w:t>
            </w:r>
          </w:p>
        </w:tc>
        <w:tc>
          <w:tcPr>
            <w:tcW w:w="45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B98744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49293.4</w:t>
            </w:r>
          </w:p>
        </w:tc>
        <w:tc>
          <w:tcPr>
            <w:tcW w:w="45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873D55" w14:textId="77777777" w:rsidR="00B760C7" w:rsidRPr="00C379FE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9FE">
              <w:rPr>
                <w:rFonts w:ascii="Times New Roman" w:hAnsi="Times New Roman" w:cs="Times New Roman"/>
                <w:sz w:val="20"/>
                <w:szCs w:val="20"/>
              </w:rPr>
              <w:t>82624.6</w:t>
            </w:r>
          </w:p>
        </w:tc>
      </w:tr>
    </w:tbl>
    <w:p w14:paraId="13CDD314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6C9479B1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0D6EC5" w14:textId="77777777" w:rsidR="00B760C7" w:rsidRDefault="00B760C7" w:rsidP="00B760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95F2B98" w14:textId="32579FBA" w:rsidR="00B760C7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A3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men, 30-9</w:t>
      </w:r>
      <w:r w:rsidR="00B760C7">
        <w:rPr>
          <w:rFonts w:ascii="Times New Roman" w:hAnsi="Times New Roman" w:cs="Times New Roman"/>
          <w:sz w:val="20"/>
          <w:szCs w:val="20"/>
        </w:rPr>
        <w:t>0, entire sampl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16"/>
        <w:gridCol w:w="1020"/>
        <w:gridCol w:w="1049"/>
        <w:gridCol w:w="1078"/>
        <w:gridCol w:w="1078"/>
        <w:gridCol w:w="1020"/>
        <w:gridCol w:w="1049"/>
        <w:gridCol w:w="1078"/>
        <w:gridCol w:w="1078"/>
      </w:tblGrid>
      <w:tr w:rsidR="00B760C7" w:rsidRPr="00934486" w14:paraId="40F070B4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18509E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6D9948A" w14:textId="6992EDC2" w:rsidR="00B760C7" w:rsidRPr="00934486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424557D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934486" w14:paraId="1F3A93DA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907D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40936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25BD8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A57CA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C6D6FF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32BCB8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EAEA5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EB494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253ED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934486" w14:paraId="2F3DD17F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6C320" w14:textId="0EFDA52C" w:rsidR="00B760C7" w:rsidRPr="00934486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86D8E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FACA4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ED11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C74993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5E626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290CB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98122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BB078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934486" w14:paraId="1DFA601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AD02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11C6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C3F91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F5979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8287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5F95B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C0FDF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9A292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9C99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934486" w14:paraId="709FDD06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52946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D30E1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90865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3F0AA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4B233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4545E4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6FCF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27D79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44F37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934486" w14:paraId="5F86DC2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F2CAF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21901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616A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EDB1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8729F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829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23978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3863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19D3D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A074D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  <w:r w:rsidRPr="00934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934486" w14:paraId="3DB41EAE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8B37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89F69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8632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17BB5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397D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3BDD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77CB5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81926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9A824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934486" w14:paraId="70227CC7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64EA7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454C7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536A6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E6EC5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45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8C6E22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19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69DDD9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0C352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1F37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45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4D094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19824</w:t>
            </w:r>
          </w:p>
        </w:tc>
      </w:tr>
      <w:tr w:rsidR="00B760C7" w:rsidRPr="00934486" w14:paraId="7B04CF22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19D547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17EFB7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54211D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872303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49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A56FCE3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5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66305F4A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C47704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16CC3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14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A43152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9492</w:t>
            </w:r>
          </w:p>
        </w:tc>
      </w:tr>
      <w:tr w:rsidR="00B760C7" w:rsidRPr="00934486" w14:paraId="3EDA5BC0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28B3BF9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88733C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7B98BFB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3BFC17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193893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C42EB60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365233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5E4CA6BA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A51A4B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EE783B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2193893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871FC3" w14:textId="77777777" w:rsidR="00B760C7" w:rsidRPr="0093448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486">
              <w:rPr>
                <w:rFonts w:ascii="Times New Roman" w:hAnsi="Times New Roman" w:cs="Times New Roman"/>
                <w:sz w:val="20"/>
                <w:szCs w:val="20"/>
              </w:rPr>
              <w:t>3652338.1</w:t>
            </w:r>
          </w:p>
        </w:tc>
      </w:tr>
    </w:tbl>
    <w:p w14:paraId="2A29A927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59FEB269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0F41EF" w14:textId="77777777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36134DB" w14:textId="52C8A206" w:rsidR="00B760C7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A4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 w:rsidR="00B760C7">
        <w:rPr>
          <w:rFonts w:ascii="Times New Roman" w:hAnsi="Times New Roman" w:cs="Times New Roman"/>
          <w:sz w:val="20"/>
          <w:szCs w:val="20"/>
        </w:rPr>
        <w:t>wo</w:t>
      </w:r>
      <w:r w:rsidR="00B760C7" w:rsidRPr="00A05C12">
        <w:rPr>
          <w:rFonts w:ascii="Times New Roman" w:hAnsi="Times New Roman" w:cs="Times New Roman"/>
          <w:sz w:val="20"/>
          <w:szCs w:val="20"/>
        </w:rPr>
        <w:t>men, 30-9</w:t>
      </w:r>
      <w:r w:rsidR="00B760C7">
        <w:rPr>
          <w:rFonts w:ascii="Times New Roman" w:hAnsi="Times New Roman" w:cs="Times New Roman"/>
          <w:sz w:val="20"/>
          <w:szCs w:val="20"/>
        </w:rPr>
        <w:t>0, entire sampl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977"/>
        <w:gridCol w:w="1046"/>
        <w:gridCol w:w="1045"/>
        <w:gridCol w:w="1077"/>
        <w:gridCol w:w="1077"/>
        <w:gridCol w:w="1045"/>
        <w:gridCol w:w="1045"/>
        <w:gridCol w:w="1077"/>
        <w:gridCol w:w="1077"/>
      </w:tblGrid>
      <w:tr w:rsidR="00B760C7" w:rsidRPr="00C71D9B" w14:paraId="71220CDE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3596E4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9EA80CC" w14:textId="22F7EB38" w:rsidR="00B760C7" w:rsidRPr="00C71D9B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45BCF0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C71D9B" w14:paraId="24526396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48BDF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C12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CD88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B60F9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C41790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C8A063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DF531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44320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FF2CD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C71D9B" w14:paraId="4E337E45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3456A" w14:textId="35CF01A9" w:rsidR="00B760C7" w:rsidRPr="00C71D9B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AB7C4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8C63F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A5C3E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918C05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B558F5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2913C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A89A8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CA60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71D9B" w14:paraId="2227D385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FFC2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92AE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FA561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83C53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F1DF1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C4C3D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5A802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B4B7E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BD06D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C71D9B" w14:paraId="5B5F76E0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A5AC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94660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DD92B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300C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D05B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110A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8A1F9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A95FC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8DE28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71D9B" w14:paraId="4B5BC02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0611D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A8B6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9742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1723A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7FE33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FD05A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90720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4F5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761B2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  <w:r w:rsidRPr="00C71D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71D9B" w14:paraId="476B487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6A35C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AD14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DBBFF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1F669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6ECA3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128E4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AA074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A2BA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97145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C71D9B" w14:paraId="59F9A9E8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E7C89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C515B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A1C1A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4D7A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46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E20313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24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9CCED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7C6E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6599F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46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8EA1A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24037</w:t>
            </w:r>
          </w:p>
        </w:tc>
      </w:tr>
      <w:tr w:rsidR="00B760C7" w:rsidRPr="00C71D9B" w14:paraId="38FC0FA9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F8078A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46264E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384AC3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98FF2C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344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F81F6DA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4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77E7E80D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BE3948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6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A82AB1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87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7A903B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5298</w:t>
            </w:r>
          </w:p>
        </w:tc>
      </w:tr>
      <w:tr w:rsidR="00B760C7" w:rsidRPr="00C71D9B" w14:paraId="234AE399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8F1934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6ABA5D8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20618E7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F609B1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287749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FDEB8D9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386848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E6625BD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C29362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9CFAA2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2287749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47DF36" w14:textId="77777777" w:rsidR="00B760C7" w:rsidRPr="00C71D9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D9B">
              <w:rPr>
                <w:rFonts w:ascii="Times New Roman" w:hAnsi="Times New Roman" w:cs="Times New Roman"/>
                <w:sz w:val="20"/>
                <w:szCs w:val="20"/>
              </w:rPr>
              <w:t>3868485.8</w:t>
            </w:r>
          </w:p>
        </w:tc>
      </w:tr>
    </w:tbl>
    <w:p w14:paraId="2C48DB5A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0B0A3B47" w14:textId="77777777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290CC57" w14:textId="77777777" w:rsidR="00B760C7" w:rsidRDefault="00B760C7" w:rsidP="00B760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FBEC44" w14:textId="7BA81FE8" w:rsidR="00B760C7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A5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men, </w:t>
      </w:r>
      <w:r w:rsidR="00B760C7">
        <w:rPr>
          <w:rFonts w:ascii="Times New Roman" w:hAnsi="Times New Roman" w:cs="Times New Roman"/>
          <w:sz w:val="20"/>
          <w:szCs w:val="20"/>
        </w:rPr>
        <w:t>30</w:t>
      </w:r>
      <w:r w:rsidR="00B760C7" w:rsidRPr="00A05C12">
        <w:rPr>
          <w:rFonts w:ascii="Times New Roman" w:hAnsi="Times New Roman" w:cs="Times New Roman"/>
          <w:sz w:val="20"/>
          <w:szCs w:val="20"/>
        </w:rPr>
        <w:t>-90, five parishes and Landskrona</w:t>
      </w:r>
      <w:r w:rsidR="00B760C7">
        <w:rPr>
          <w:rFonts w:ascii="Times New Roman" w:hAnsi="Times New Roman" w:cs="Times New Roman"/>
          <w:sz w:val="20"/>
          <w:szCs w:val="20"/>
        </w:rPr>
        <w:t>, excluding those not born in Sweden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75"/>
        <w:gridCol w:w="1030"/>
        <w:gridCol w:w="1055"/>
        <w:gridCol w:w="1055"/>
        <w:gridCol w:w="1055"/>
        <w:gridCol w:w="1031"/>
        <w:gridCol w:w="1055"/>
        <w:gridCol w:w="1055"/>
        <w:gridCol w:w="1055"/>
      </w:tblGrid>
      <w:tr w:rsidR="00B760C7" w:rsidRPr="00F46FF5" w14:paraId="5F3F5A4E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A3AB3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4FEB635F" w14:textId="2D002614" w:rsidR="00B760C7" w:rsidRPr="00F46FF5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145014EC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F46FF5" w14:paraId="1101A6ED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8417F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572D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36371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ACEDF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6F45A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CF452B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D8359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C99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5B084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F46FF5" w14:paraId="41E60A32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D8607" w14:textId="2EB2A852" w:rsidR="00B760C7" w:rsidRPr="00F46FF5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B694D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6FA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E90B1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218CED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282388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8048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28D14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B1088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F46FF5" w14:paraId="1761D34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2035F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819E0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548FD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E0EF8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10519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D9B7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5EEC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35CE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C33C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F46FF5" w14:paraId="751715A5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315A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2466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32FEF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2DA4A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D031B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CDB74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BD745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E3BB9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5F0E4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F46FF5" w14:paraId="0AF65561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64B5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4E76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E26FE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AD08A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F180B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.706</w:t>
            </w:r>
            <w:r w:rsidRPr="00F46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A5D01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E9E5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D6B89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35164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B760C7" w:rsidRPr="00F46FF5" w14:paraId="0919822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61ADE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18C11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744B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3E07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73A3B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1ACCB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ECCE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775A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BF2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F46FF5" w14:paraId="69B74277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249D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77B7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7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7A30C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2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6ED0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0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CF4410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6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72E79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7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B5429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2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88DAC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0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FE52A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6067</w:t>
            </w:r>
          </w:p>
        </w:tc>
      </w:tr>
      <w:tr w:rsidR="00B760C7" w:rsidRPr="00F46FF5" w14:paraId="1EDA3E7C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7DB0A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EE3C2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65CF6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A93D6F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4A68CAA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17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246F1839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00FA9A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7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9AD31E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3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A1F253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474</w:t>
            </w:r>
          </w:p>
        </w:tc>
      </w:tr>
      <w:tr w:rsidR="00B760C7" w:rsidRPr="00F46FF5" w14:paraId="4CC7A7C8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9BD6D7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8DCDFF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97864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248BF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29613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19BABA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39671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81D3622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0871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3B2718C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97864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BACE5E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29613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8BC311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239671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C731A0" w14:textId="77777777" w:rsidR="00B760C7" w:rsidRPr="00F46FF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F5">
              <w:rPr>
                <w:rFonts w:ascii="Times New Roman" w:hAnsi="Times New Roman" w:cs="Times New Roman"/>
                <w:sz w:val="20"/>
                <w:szCs w:val="20"/>
              </w:rPr>
              <w:t>308717.1</w:t>
            </w:r>
          </w:p>
        </w:tc>
      </w:tr>
    </w:tbl>
    <w:p w14:paraId="3E4ABB0F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EB8EDDC" w14:textId="77777777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789DAE0" w14:textId="413846D0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A</w:t>
      </w:r>
      <w:r w:rsidR="00B17B13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>
        <w:rPr>
          <w:rFonts w:ascii="Times New Roman" w:hAnsi="Times New Roman" w:cs="Times New Roman"/>
          <w:sz w:val="20"/>
          <w:szCs w:val="20"/>
        </w:rPr>
        <w:t xml:space="preserve"> vs preventable</w:t>
      </w:r>
      <w:r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>
        <w:rPr>
          <w:rFonts w:ascii="Times New Roman" w:hAnsi="Times New Roman" w:cs="Times New Roman"/>
          <w:sz w:val="20"/>
          <w:szCs w:val="20"/>
        </w:rPr>
        <w:t>wo</w:t>
      </w:r>
      <w:r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A05C12">
        <w:rPr>
          <w:rFonts w:ascii="Times New Roman" w:hAnsi="Times New Roman" w:cs="Times New Roman"/>
          <w:sz w:val="20"/>
          <w:szCs w:val="20"/>
        </w:rPr>
        <w:t>-90, five parishes and Landskrona</w:t>
      </w:r>
      <w:r>
        <w:rPr>
          <w:rFonts w:ascii="Times New Roman" w:hAnsi="Times New Roman" w:cs="Times New Roman"/>
          <w:sz w:val="20"/>
          <w:szCs w:val="20"/>
        </w:rPr>
        <w:t>, excluding those not born in Sweden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50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B760C7" w:rsidRPr="005A066D" w14:paraId="7A0F12AB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9EA7EE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79D2628" w14:textId="22FF3033" w:rsidR="00B760C7" w:rsidRPr="005A066D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12CDBE6D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5A066D" w14:paraId="016EAB79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C175E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944B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D2871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577B4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0E099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92871F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6A2FB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72E41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660DC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5A066D" w14:paraId="618BEAFB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4E261" w14:textId="544B9183" w:rsidR="00B760C7" w:rsidRPr="005A066D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D572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5C6E0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B7517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97B49F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F8F34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E6FE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28B1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E017D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5A066D" w14:paraId="3BA667CB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27F77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0E1B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0932E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B3A3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5C04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E2B5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1E114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49DC0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48E5C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5A066D" w14:paraId="29B6632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8A0B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9D794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03FF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3335C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62C9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93A01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30518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71D31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7D8D7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5A066D" w14:paraId="513F5BC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5DD93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24284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EB44C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8221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8008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  <w:r w:rsidRPr="005A0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850E0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3461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4BA59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DA1A7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</w:tr>
      <w:tr w:rsidR="00B760C7" w:rsidRPr="005A066D" w14:paraId="4996E36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0F8E0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86E75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26A7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B9A57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CFB8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98677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84DB5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A07B8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71E6B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5A066D" w14:paraId="3EDCE1FD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E161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1934B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7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8D8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2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E090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0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1CFF9F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5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876BCE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7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F66D2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2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86DD8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0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AB775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5795</w:t>
            </w:r>
          </w:p>
        </w:tc>
      </w:tr>
      <w:tr w:rsidR="00B760C7" w:rsidRPr="005A066D" w14:paraId="20AC8462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D6829F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5DF430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6DBAE3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1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A7946C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14F5B3C0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30FD8F4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6ED441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D16C95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3F83B4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977</w:t>
            </w:r>
          </w:p>
        </w:tc>
      </w:tr>
      <w:tr w:rsidR="00B760C7" w:rsidRPr="005A066D" w14:paraId="0B7F9F13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55F5DF9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A4E00B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03454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33BD84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351456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FA61A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58221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D80D7FA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32536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2EA4DE9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103454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BBD769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351456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43A30C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258221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D2DD46" w14:textId="77777777" w:rsidR="00B760C7" w:rsidRPr="005A066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66D">
              <w:rPr>
                <w:rFonts w:ascii="Times New Roman" w:hAnsi="Times New Roman" w:cs="Times New Roman"/>
                <w:sz w:val="20"/>
                <w:szCs w:val="20"/>
              </w:rPr>
              <w:t>325369.2</w:t>
            </w:r>
          </w:p>
        </w:tc>
      </w:tr>
    </w:tbl>
    <w:p w14:paraId="5DCC6A7A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A064ACF" w14:textId="77777777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70B5CD" w14:textId="77777777" w:rsidR="00B760C7" w:rsidRDefault="00B760C7" w:rsidP="00B7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FB41B4" w14:textId="38D9BF53" w:rsidR="00B760C7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A7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men, </w:t>
      </w:r>
      <w:r w:rsidR="00B760C7">
        <w:rPr>
          <w:rFonts w:ascii="Times New Roman" w:hAnsi="Times New Roman" w:cs="Times New Roman"/>
          <w:sz w:val="20"/>
          <w:szCs w:val="20"/>
        </w:rPr>
        <w:t>30-90, five parishes and Landskrona, individual S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75"/>
        <w:gridCol w:w="1030"/>
        <w:gridCol w:w="1055"/>
        <w:gridCol w:w="1055"/>
        <w:gridCol w:w="1055"/>
        <w:gridCol w:w="1031"/>
        <w:gridCol w:w="1055"/>
        <w:gridCol w:w="1055"/>
        <w:gridCol w:w="1055"/>
      </w:tblGrid>
      <w:tr w:rsidR="00B760C7" w:rsidRPr="004F4651" w14:paraId="2C62CF4C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14742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9B7D262" w14:textId="6B7DA3A4" w:rsidR="00B760C7" w:rsidRPr="004F4651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C0EBC84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4F4651" w14:paraId="77467AE4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76B0D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2C6C3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FF60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EB73F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F8CF05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2AB236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3685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7416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FA4F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4F4651" w14:paraId="08589FB9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586FE" w14:textId="28F62D2E" w:rsidR="00B760C7" w:rsidRPr="004F4651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8BC6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FA39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497B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8D7E6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  <w:r w:rsidRPr="00C125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3637D6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.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8FC76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  <w:r w:rsidRPr="004F46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A0E0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  <w:r w:rsidRPr="004F46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960F0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  <w:r w:rsidRPr="004F46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4F4651" w14:paraId="40CD62DC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42917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707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929A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EC9E7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4502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49D18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B9E54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5B2B0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4F04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3255D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4F4651" w14:paraId="292BEAC3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6785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707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3D3C8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09D9D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B507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B13E3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  <w:r w:rsidRPr="00C125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6D4D0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F183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1AC7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  <w:r w:rsidRPr="004F46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2E01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  <w:r w:rsidRPr="004F46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760C7" w:rsidRPr="004F4651" w14:paraId="4396254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9FFDB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7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923D8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0BA2F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3770F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B806B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  <w:r w:rsidRPr="00C125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A806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BFE93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2387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D6986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</w:tr>
      <w:tr w:rsidR="00B760C7" w:rsidRPr="004F4651" w14:paraId="1CAFBA96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0E856" w14:textId="77777777" w:rsidR="00B760C7" w:rsidRPr="00A8470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E1962" w14:textId="77777777" w:rsidR="00B760C7" w:rsidRPr="00C1255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C567" w14:textId="77777777" w:rsidR="00B760C7" w:rsidRPr="00C1255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1E38B" w14:textId="77777777" w:rsidR="00B760C7" w:rsidRPr="00C1255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3579D" w14:textId="77777777" w:rsidR="00B760C7" w:rsidRPr="00C1255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4EF4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CA7C6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D321D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884E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4F4651" w14:paraId="4113F8E5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C5A6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55C24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C9D6E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06252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08CA12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34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3CC5C5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BD701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4234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DD98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34266</w:t>
            </w:r>
          </w:p>
        </w:tc>
      </w:tr>
      <w:tr w:rsidR="00B760C7" w:rsidRPr="004F4651" w14:paraId="552632FC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403984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EB4C00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CF8E0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890102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0F8685E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74C8B24A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6CC06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2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1E5BFB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BB6BDF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4024</w:t>
            </w:r>
          </w:p>
        </w:tc>
      </w:tr>
      <w:tr w:rsidR="00B760C7" w:rsidRPr="004F4651" w14:paraId="2F1FF4F8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7ED9D2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7712D2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19F1B6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5A8A6B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37CE04C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5B">
              <w:rPr>
                <w:rFonts w:ascii="Times New Roman" w:hAnsi="Times New Roman" w:cs="Times New Roman"/>
                <w:sz w:val="20"/>
                <w:szCs w:val="20"/>
              </w:rPr>
              <w:t>37963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8B58AA4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9496E9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6E409D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B183F4" w14:textId="77777777" w:rsidR="00B760C7" w:rsidRPr="004F46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651">
              <w:rPr>
                <w:rFonts w:ascii="Times New Roman" w:hAnsi="Times New Roman" w:cs="Times New Roman"/>
                <w:sz w:val="20"/>
                <w:szCs w:val="20"/>
              </w:rPr>
              <w:t>379639.0</w:t>
            </w:r>
          </w:p>
        </w:tc>
      </w:tr>
    </w:tbl>
    <w:p w14:paraId="3EC4E171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780592F3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E371B6" w14:textId="6514F49C" w:rsidR="00B760C7" w:rsidRPr="00D87915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A8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 w:rsidR="00B760C7">
        <w:rPr>
          <w:rFonts w:ascii="Times New Roman" w:hAnsi="Times New Roman" w:cs="Times New Roman"/>
          <w:sz w:val="20"/>
          <w:szCs w:val="20"/>
        </w:rPr>
        <w:t>wo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 w:rsidR="00B760C7">
        <w:rPr>
          <w:rFonts w:ascii="Times New Roman" w:hAnsi="Times New Roman" w:cs="Times New Roman"/>
          <w:sz w:val="20"/>
          <w:szCs w:val="20"/>
        </w:rPr>
        <w:t>30-90, five parishes and Landskrona, individual S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50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B760C7" w:rsidRPr="00D87915" w14:paraId="4C1D63DE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8E094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C07423D" w14:textId="32C8ABE1" w:rsidR="00B760C7" w:rsidRPr="00D87915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5D84D648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D87915" w14:paraId="45213AA8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D2214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1185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032A6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3F11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D57ABD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D28E0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ECB67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DFEBD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28E1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D87915" w14:paraId="0873FD7C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40B03" w14:textId="7ABBC37D" w:rsidR="00B760C7" w:rsidRPr="00D87915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72C9C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7313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6FA7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A2B27E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  <w:r w:rsidRPr="002D39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A665C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AC97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F11EC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  <w:r w:rsidRPr="00D879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F8025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  <w:r w:rsidRPr="00D879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D87915" w14:paraId="559F643E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0430E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707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95517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2278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232A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E837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55E2A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A627A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0A77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5E64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D87915" w14:paraId="4ED82135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7870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707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A3954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620C8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8D9F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9D51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  <w:r w:rsidRPr="002D39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FD1E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3835F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3BD29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CAC3A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B760C7" w:rsidRPr="00D87915" w14:paraId="2A8C548F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EDCEC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70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E2E7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85D5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0FC7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132E0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  <w:r w:rsidRPr="002D39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97B36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8BD88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C7FF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6750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</w:tr>
      <w:tr w:rsidR="00B760C7" w:rsidRPr="00D87915" w14:paraId="55D22A1C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CC63" w14:textId="77777777" w:rsidR="00B760C7" w:rsidRPr="00A8470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1D505" w14:textId="77777777" w:rsidR="00B760C7" w:rsidRPr="002D395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5FF9A" w14:textId="77777777" w:rsidR="00B760C7" w:rsidRPr="002D395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B882C" w14:textId="77777777" w:rsidR="00B760C7" w:rsidRPr="002D395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3AF91" w14:textId="77777777" w:rsidR="00B760C7" w:rsidRPr="002D395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30E4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71036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5A25D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28CD8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D87915" w14:paraId="73B89F2D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8866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85808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62377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B701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68C0F4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33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BF484D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58EF5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A36CD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54299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33018</w:t>
            </w:r>
          </w:p>
        </w:tc>
      </w:tr>
      <w:tr w:rsidR="00B760C7" w:rsidRPr="00D87915" w14:paraId="5CD72620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BF790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921EB7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B115EB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A29E2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59935F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71B77C9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32F05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26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A0FE4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808E13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3431</w:t>
            </w:r>
          </w:p>
        </w:tc>
      </w:tr>
      <w:tr w:rsidR="00B760C7" w:rsidRPr="00D87915" w14:paraId="126E2A22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4DE6E7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3FD69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1759A2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D67756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0AD1620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956">
              <w:rPr>
                <w:rFonts w:ascii="Times New Roman" w:hAnsi="Times New Roman" w:cs="Times New Roman"/>
                <w:sz w:val="20"/>
                <w:szCs w:val="20"/>
              </w:rPr>
              <w:t>39977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B36BB7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C1B498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39FD31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B30FB4" w14:textId="77777777" w:rsidR="00B760C7" w:rsidRPr="00D87915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915">
              <w:rPr>
                <w:rFonts w:ascii="Times New Roman" w:hAnsi="Times New Roman" w:cs="Times New Roman"/>
                <w:sz w:val="20"/>
                <w:szCs w:val="20"/>
              </w:rPr>
              <w:t>399771.6</w:t>
            </w:r>
          </w:p>
        </w:tc>
      </w:tr>
    </w:tbl>
    <w:p w14:paraId="07350769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2753279B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232333" w14:textId="77777777" w:rsidR="00B760C7" w:rsidRDefault="00B760C7" w:rsidP="00B7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A36B7" w14:textId="3449B4AD" w:rsidR="00B760C7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A9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 mortality, men, 30-69</w:t>
      </w:r>
      <w:r w:rsidR="00B760C7" w:rsidRPr="00A05C12">
        <w:rPr>
          <w:rFonts w:ascii="Times New Roman" w:hAnsi="Times New Roman" w:cs="Times New Roman"/>
          <w:sz w:val="20"/>
          <w:szCs w:val="20"/>
        </w:rPr>
        <w:t>, five parishes and Landskrona</w:t>
      </w:r>
    </w:p>
    <w:tbl>
      <w:tblPr>
        <w:tblW w:w="0" w:type="auto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297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B760C7" w:rsidRPr="00A05C12" w14:paraId="0131D716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E1E67E" w14:textId="77777777" w:rsidR="00B760C7" w:rsidRPr="00A05C1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2544BB7" w14:textId="160DCB3F" w:rsidR="00B760C7" w:rsidRPr="00A05C12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6E95A16" w14:textId="77777777" w:rsidR="00B760C7" w:rsidRPr="00A05C1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ED5C41" w14:paraId="78FFD951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015195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7A213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C58C45A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7158E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4B6D910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4562A3D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33920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76994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E2CDD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ED5C41" w14:paraId="2DFE2AD4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A40F051" w14:textId="57658D43" w:rsidR="00B760C7" w:rsidRPr="00ED5C41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84FF88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FDB66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4C186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  <w:r w:rsidRPr="00C37A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40506EE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  <w:r w:rsidRPr="00C37A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68BC2F3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6C6F3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8F3F5E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22CDBE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ED5C41" w14:paraId="523A2B8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DDA0A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26F0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923C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E356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46FE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62B4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69F9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4C7E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5F2A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ED5C41" w14:paraId="55324B69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4016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6AAD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5BC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10C0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7276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FA9D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31D2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4E8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811D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B760C7" w:rsidRPr="00ED5C41" w14:paraId="11F08F1A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3EC3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9B12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D0CD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2636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B60D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1.783</w:t>
            </w:r>
            <w:r w:rsidRPr="00C37A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E374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C44B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5D03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29C3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B760C7" w:rsidRPr="00ED5C41" w14:paraId="20B533A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EA21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D8820" w14:textId="77777777" w:rsidR="00B760C7" w:rsidRPr="00C37A9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C14CF" w14:textId="77777777" w:rsidR="00B760C7" w:rsidRPr="00C37A9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7133B" w14:textId="77777777" w:rsidR="00B760C7" w:rsidRPr="00C37A9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98398" w14:textId="77777777" w:rsidR="00B760C7" w:rsidRPr="00C37A9D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A2ACC" w14:textId="77777777" w:rsidR="00B760C7" w:rsidRPr="0025235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8A00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F6D0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5980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ED5C41" w14:paraId="006D9B37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8C5B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4B9E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D431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25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29CB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23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432BD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31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F6A22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7056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25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862A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23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E10F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31210</w:t>
            </w:r>
          </w:p>
        </w:tc>
      </w:tr>
      <w:tr w:rsidR="00B760C7" w:rsidRPr="00ED5C41" w14:paraId="7240B5A9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E84B6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A1474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38F94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BFDFB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EF7A31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6D396BC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E8556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2165E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4F10B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</w:tr>
      <w:tr w:rsidR="00B760C7" w:rsidRPr="00ED5C41" w14:paraId="34039A54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786004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C6064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91937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EC95A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318596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43543A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237797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A70B19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A9D">
              <w:rPr>
                <w:rFonts w:ascii="Times New Roman" w:hAnsi="Times New Roman" w:cs="Times New Roman"/>
                <w:sz w:val="20"/>
                <w:szCs w:val="20"/>
              </w:rPr>
              <w:t>31280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05A8F0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91937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2CF15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318596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3306F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237797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9E4D2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312809.9</w:t>
            </w:r>
          </w:p>
        </w:tc>
      </w:tr>
    </w:tbl>
    <w:p w14:paraId="17B2C177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09446056" w14:textId="77777777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F307239" w14:textId="79E09525" w:rsidR="00B760C7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A10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men, </w:t>
      </w:r>
      <w:r w:rsidR="00B760C7">
        <w:rPr>
          <w:rFonts w:ascii="Times New Roman" w:hAnsi="Times New Roman" w:cs="Times New Roman"/>
          <w:sz w:val="20"/>
          <w:szCs w:val="20"/>
        </w:rPr>
        <w:t>70</w:t>
      </w:r>
      <w:r w:rsidR="00B760C7" w:rsidRPr="00A05C12">
        <w:rPr>
          <w:rFonts w:ascii="Times New Roman" w:hAnsi="Times New Roman" w:cs="Times New Roman"/>
          <w:sz w:val="20"/>
          <w:szCs w:val="20"/>
        </w:rPr>
        <w:t>-90, five parishes and Landskrona</w:t>
      </w:r>
    </w:p>
    <w:tbl>
      <w:tblPr>
        <w:tblW w:w="0" w:type="auto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297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B760C7" w:rsidRPr="00A05C12" w14:paraId="7BF6C8C6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09ACA47" w14:textId="77777777" w:rsidR="00B760C7" w:rsidRPr="00A05C1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D4EC9E6" w14:textId="60443429" w:rsidR="00B760C7" w:rsidRPr="00A05C12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2A48108" w14:textId="77777777" w:rsidR="00B760C7" w:rsidRPr="00A05C12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ED5C41" w14:paraId="408378BA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5814EF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CBF2E0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D55834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9A389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5B7A1E7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76EEE5B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5F053D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FCCFA0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9FDA3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ED5C41" w14:paraId="0834D0CD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BB3E02" w14:textId="2C36EE69" w:rsidR="00B760C7" w:rsidRPr="00ED5C41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0467C5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.89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B1BDBA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  <w:r w:rsidRPr="00AD6D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6C5B62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  <w:r w:rsidRPr="00AD6D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09E91FE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  <w:r w:rsidRPr="00AD6D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4F7A9E5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.42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184D6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5D9F2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AEE93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ED5C41" w14:paraId="68D78E8B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AED5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FE42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11D1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4C7A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D2206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F026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C8C3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C603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4F5D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ED5C41" w14:paraId="2824439D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4641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1321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B140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C974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3675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  <w:r w:rsidRPr="00AD6D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1310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2B60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D23B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138F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  <w:r w:rsidRPr="00ED5C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ED5C41" w14:paraId="4A7EE3DB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A1A0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F247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6723A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8C6C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DAFF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5102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A0F3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7C49F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ECE5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</w:tr>
      <w:tr w:rsidR="00B760C7" w:rsidRPr="00ED5C41" w14:paraId="306A4E6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12F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C4F5E" w14:textId="77777777" w:rsidR="00B760C7" w:rsidRPr="00AD6D4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DA77C" w14:textId="77777777" w:rsidR="00B760C7" w:rsidRPr="00AD6D4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F194A" w14:textId="77777777" w:rsidR="00B760C7" w:rsidRPr="00AD6D4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9EC2B" w14:textId="77777777" w:rsidR="00B760C7" w:rsidRPr="00AD6D46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627FA" w14:textId="77777777" w:rsidR="00B760C7" w:rsidRPr="0025235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8937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EEAF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7F2C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ED5C41" w14:paraId="796BBA9E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B295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E213C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DD5D5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3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140D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5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F0761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88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EFBE0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9F2A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3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FB26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5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C3EA2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8806</w:t>
            </w:r>
          </w:p>
        </w:tc>
      </w:tr>
      <w:tr w:rsidR="00B760C7" w:rsidRPr="00ED5C41" w14:paraId="5CDD6AF9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E3439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A421C4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B01AF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08645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BFEC80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1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084DA87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45905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C0082A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061EE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2811</w:t>
            </w:r>
          </w:p>
        </w:tc>
      </w:tr>
      <w:tr w:rsidR="00B760C7" w:rsidRPr="00ED5C41" w14:paraId="28E11C7A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5DBC7B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14955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7079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8B248ED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26357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A4A4E1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36305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49564473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46">
              <w:rPr>
                <w:rFonts w:ascii="Times New Roman" w:hAnsi="Times New Roman" w:cs="Times New Roman"/>
                <w:sz w:val="20"/>
                <w:szCs w:val="20"/>
              </w:rPr>
              <w:t>6682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D8CBB29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7079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F4BD07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26357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04AB08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36305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022248E" w14:textId="77777777" w:rsidR="00B760C7" w:rsidRPr="00ED5C4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C41">
              <w:rPr>
                <w:rFonts w:ascii="Times New Roman" w:hAnsi="Times New Roman" w:cs="Times New Roman"/>
                <w:sz w:val="20"/>
                <w:szCs w:val="20"/>
              </w:rPr>
              <w:t>66829.2</w:t>
            </w:r>
          </w:p>
        </w:tc>
      </w:tr>
    </w:tbl>
    <w:p w14:paraId="44FA42EB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ED43ADE" w14:textId="77777777" w:rsidR="00B760C7" w:rsidRDefault="00B760C7" w:rsidP="00B760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E31B35" w14:textId="5CE974D0" w:rsidR="00B760C7" w:rsidRPr="006E5F0B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A11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 w:rsidR="00B760C7">
        <w:rPr>
          <w:rFonts w:ascii="Times New Roman" w:hAnsi="Times New Roman" w:cs="Times New Roman"/>
          <w:sz w:val="20"/>
          <w:szCs w:val="20"/>
        </w:rPr>
        <w:t>wo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 w:rsidR="00B760C7">
        <w:rPr>
          <w:rFonts w:ascii="Times New Roman" w:hAnsi="Times New Roman" w:cs="Times New Roman"/>
          <w:sz w:val="20"/>
          <w:szCs w:val="20"/>
        </w:rPr>
        <w:t>30-69</w:t>
      </w:r>
      <w:r w:rsidR="00B760C7" w:rsidRPr="00A05C12">
        <w:rPr>
          <w:rFonts w:ascii="Times New Roman" w:hAnsi="Times New Roman" w:cs="Times New Roman"/>
          <w:sz w:val="20"/>
          <w:szCs w:val="20"/>
        </w:rPr>
        <w:t>, five parishes and Landskrona</w:t>
      </w:r>
    </w:p>
    <w:tbl>
      <w:tblPr>
        <w:tblW w:w="0" w:type="auto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297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B760C7" w:rsidRPr="006E5F0B" w14:paraId="188F16BD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97A1D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9276F38" w14:textId="71394CCE" w:rsidR="00B760C7" w:rsidRPr="006E5F0B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8E29C3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6E5F0B" w14:paraId="0FD8ADA8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680BB4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95D75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D726A5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654CC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4E3EBC8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57D3E2F5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B6AF4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6E8A8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C4901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6E5F0B" w14:paraId="6211BF32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68ABDB5" w14:textId="69446DA0" w:rsidR="00B760C7" w:rsidRPr="006E5F0B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39C862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D393F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E074B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  <w:r w:rsidRPr="00220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16EA43A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  <w:r w:rsidRPr="00220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3432603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A121AE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F95B69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D89FF3D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6E5F0B" w14:paraId="673E0A43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0BAB4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7678E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C761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B69C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7040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2C54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81AB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61FC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EA0D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6E5F0B" w14:paraId="04EBFD92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C8D3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2983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6BEB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F3D8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  <w:r w:rsidRPr="00220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970F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E86C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6114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DFF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C588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B760C7" w:rsidRPr="006E5F0B" w14:paraId="0F9714B3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B800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CBE3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A9DC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762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  <w:r w:rsidRPr="00220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55DE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F64E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F769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57C4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DD8E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</w:tr>
      <w:tr w:rsidR="00B760C7" w:rsidRPr="006E5F0B" w14:paraId="11A5A7BC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1D764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0F24B" w14:textId="77777777" w:rsidR="00B760C7" w:rsidRPr="002209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BEE5B" w14:textId="77777777" w:rsidR="00B760C7" w:rsidRPr="002209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DAFE" w14:textId="77777777" w:rsidR="00B760C7" w:rsidRPr="002209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53C7B" w14:textId="77777777" w:rsidR="00B760C7" w:rsidRPr="002209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E1E58" w14:textId="77777777" w:rsidR="00B760C7" w:rsidRPr="0025235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EB96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BC7C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B73C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6E5F0B" w14:paraId="7FDD90E3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B2A6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5A275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6267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24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E736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21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FE1E0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28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D36DD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A269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24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6C23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21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4EE7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28617</w:t>
            </w:r>
          </w:p>
        </w:tc>
      </w:tr>
      <w:tr w:rsidR="00B760C7" w:rsidRPr="006E5F0B" w14:paraId="564577C7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0C5B1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102AB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44B8A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6DB625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0F14F2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54758CD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A8E48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52FEE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08EBA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</w:tr>
      <w:tr w:rsidR="00B760C7" w:rsidRPr="006E5F0B" w14:paraId="1D24D8C6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210EEC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A507D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96980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2A516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332516.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8243F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238450.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6757F1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9D8">
              <w:rPr>
                <w:rFonts w:ascii="Times New Roman" w:hAnsi="Times New Roman" w:cs="Times New Roman"/>
                <w:sz w:val="20"/>
                <w:szCs w:val="20"/>
              </w:rPr>
              <w:t>30543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4998FF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96980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33CA5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332516.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E5875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238450.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B86602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305430.7</w:t>
            </w:r>
          </w:p>
        </w:tc>
      </w:tr>
    </w:tbl>
    <w:p w14:paraId="25FDC92E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299CD469" w14:textId="77777777" w:rsidR="00B760C7" w:rsidRPr="006E5F0B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08D87A1" w14:textId="129A1DE3" w:rsidR="00B760C7" w:rsidRPr="006E5F0B" w:rsidRDefault="00B17B13" w:rsidP="00B760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A12</w:t>
      </w:r>
      <w:r w:rsidR="00B760C7">
        <w:rPr>
          <w:rFonts w:ascii="Times New Roman" w:hAnsi="Times New Roman" w:cs="Times New Roman"/>
          <w:sz w:val="20"/>
          <w:szCs w:val="20"/>
        </w:rPr>
        <w:t xml:space="preserve">: </w:t>
      </w:r>
      <w:r w:rsidR="00057416">
        <w:rPr>
          <w:rFonts w:ascii="Times New Roman" w:hAnsi="Times New Roman" w:cs="Times New Roman"/>
          <w:sz w:val="20"/>
          <w:szCs w:val="20"/>
        </w:rPr>
        <w:t>Nonpreventable</w:t>
      </w:r>
      <w:r w:rsidR="00B760C7">
        <w:rPr>
          <w:rFonts w:ascii="Times New Roman" w:hAnsi="Times New Roman" w:cs="Times New Roman"/>
          <w:sz w:val="20"/>
          <w:szCs w:val="20"/>
        </w:rPr>
        <w:t xml:space="preserve"> vs preventable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 mortality, </w:t>
      </w:r>
      <w:r w:rsidR="00B760C7">
        <w:rPr>
          <w:rFonts w:ascii="Times New Roman" w:hAnsi="Times New Roman" w:cs="Times New Roman"/>
          <w:sz w:val="20"/>
          <w:szCs w:val="20"/>
        </w:rPr>
        <w:t>wo</w:t>
      </w:r>
      <w:r w:rsidR="00B760C7" w:rsidRPr="00A05C12">
        <w:rPr>
          <w:rFonts w:ascii="Times New Roman" w:hAnsi="Times New Roman" w:cs="Times New Roman"/>
          <w:sz w:val="20"/>
          <w:szCs w:val="20"/>
        </w:rPr>
        <w:t xml:space="preserve">men, </w:t>
      </w:r>
      <w:r w:rsidR="00B760C7">
        <w:rPr>
          <w:rFonts w:ascii="Times New Roman" w:hAnsi="Times New Roman" w:cs="Times New Roman"/>
          <w:sz w:val="20"/>
          <w:szCs w:val="20"/>
        </w:rPr>
        <w:t>70</w:t>
      </w:r>
      <w:r w:rsidR="00B760C7" w:rsidRPr="00A05C12">
        <w:rPr>
          <w:rFonts w:ascii="Times New Roman" w:hAnsi="Times New Roman" w:cs="Times New Roman"/>
          <w:sz w:val="20"/>
          <w:szCs w:val="20"/>
        </w:rPr>
        <w:t>-90, five parishes and Landskrona</w:t>
      </w:r>
    </w:p>
    <w:tbl>
      <w:tblPr>
        <w:tblW w:w="0" w:type="auto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297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B760C7" w:rsidRPr="006E5F0B" w14:paraId="142D183F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98E9E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5522886" w14:textId="495DF4F4" w:rsidR="00B760C7" w:rsidRPr="006E5F0B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BE9675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6E5F0B" w14:paraId="3AB0985F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07D47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6FDB0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232CC6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D74C2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7B904BE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69BBD1E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714D2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6AAE6F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6BFC0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</w:tr>
      <w:tr w:rsidR="00B760C7" w:rsidRPr="006E5F0B" w14:paraId="06768126" w14:textId="77777777" w:rsidTr="0025123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D249B5" w14:textId="137CCE8B" w:rsidR="00B760C7" w:rsidRPr="006E5F0B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626C6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E4DE5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31A6C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  <w:r w:rsidRPr="005754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</w:tcPr>
          <w:p w14:paraId="49D8534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  <w:r w:rsidRPr="005754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</w:tcPr>
          <w:p w14:paraId="0B00622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8C1457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927F8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434539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6E5F0B" w14:paraId="63F56AFE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4D6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602A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1F73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6251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9C60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F299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AD23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F58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A283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60C7" w:rsidRPr="006E5F0B" w14:paraId="7FA47AAD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68822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175D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28BC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82C0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CE16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 w:rsidRPr="005754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F16D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CE0D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AA01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CD2ED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  <w:r w:rsidRPr="006E5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6E5F0B" w14:paraId="72D2487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341F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C28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0888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3AAB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832D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  <w:r w:rsidRPr="005754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E393E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350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E2CC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7E38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0455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</w:tr>
      <w:tr w:rsidR="00B760C7" w:rsidRPr="006E5F0B" w14:paraId="0E803BBE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3004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E9829" w14:textId="77777777" w:rsidR="00B760C7" w:rsidRPr="0057542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013BF" w14:textId="77777777" w:rsidR="00B760C7" w:rsidRPr="0057542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2385D" w14:textId="77777777" w:rsidR="00B760C7" w:rsidRPr="0057542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9278C" w14:textId="77777777" w:rsidR="00B760C7" w:rsidRPr="0057542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EDE95" w14:textId="77777777" w:rsidR="00B760C7" w:rsidRPr="0025235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DC0DD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A3BE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987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0C7" w:rsidRPr="006E5F0B" w14:paraId="43396EB3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DA3D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D8E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4252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4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214E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6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696DB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0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A2C00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C9485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4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A87F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6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ECA73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0819</w:t>
            </w:r>
          </w:p>
        </w:tc>
      </w:tr>
      <w:tr w:rsidR="00B760C7" w:rsidRPr="006E5F0B" w14:paraId="2D943B32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58A977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69E4F1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80B99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5B6BC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1142A06B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410DB4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9D5D0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2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4C7948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1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D5AE7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2695</w:t>
            </w:r>
          </w:p>
        </w:tc>
      </w:tr>
      <w:tr w:rsidR="00B760C7" w:rsidRPr="006E5F0B" w14:paraId="2FB4A3BD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AAFA6C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9E3AA6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7369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3CACA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33884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B92F6F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52821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95D6CDA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420">
              <w:rPr>
                <w:rFonts w:ascii="Times New Roman" w:hAnsi="Times New Roman" w:cs="Times New Roman"/>
                <w:sz w:val="20"/>
                <w:szCs w:val="20"/>
              </w:rPr>
              <w:t>9434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0258B29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7369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5884EE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33884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F05A8E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52821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8CEC6FC" w14:textId="77777777" w:rsidR="00B760C7" w:rsidRPr="006E5F0B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B">
              <w:rPr>
                <w:rFonts w:ascii="Times New Roman" w:hAnsi="Times New Roman" w:cs="Times New Roman"/>
                <w:sz w:val="20"/>
                <w:szCs w:val="20"/>
              </w:rPr>
              <w:t>94340.9</w:t>
            </w:r>
          </w:p>
        </w:tc>
      </w:tr>
    </w:tbl>
    <w:p w14:paraId="78C70837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FFA5C9B" w14:textId="77777777" w:rsidR="00B760C7" w:rsidRDefault="00B760C7" w:rsidP="00B760C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2BF8313" w14:textId="77777777" w:rsidR="00B760C7" w:rsidRDefault="00B760C7" w:rsidP="00B760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8141E70" w14:textId="4D0EC0D9" w:rsidR="00B760C7" w:rsidRDefault="00B17B13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18"/>
        </w:rPr>
        <w:lastRenderedPageBreak/>
        <w:t>Table A13</w:t>
      </w:r>
      <w:r w:rsidR="00B760C7">
        <w:rPr>
          <w:rFonts w:ascii="Times New Roman" w:hAnsi="Times New Roman"/>
          <w:sz w:val="20"/>
          <w:szCs w:val="18"/>
        </w:rPr>
        <w:t xml:space="preserve">: </w:t>
      </w:r>
      <w:r w:rsidR="00B760C7" w:rsidRPr="00C550E8">
        <w:rPr>
          <w:rFonts w:ascii="Times New Roman" w:hAnsi="Times New Roman"/>
          <w:sz w:val="20"/>
          <w:szCs w:val="18"/>
        </w:rPr>
        <w:t>Men, 30-90, five parishes and Landskrona, preventability according to Phelan et al. 2004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75"/>
        <w:gridCol w:w="1030"/>
        <w:gridCol w:w="1055"/>
        <w:gridCol w:w="1055"/>
        <w:gridCol w:w="1055"/>
        <w:gridCol w:w="1031"/>
        <w:gridCol w:w="1055"/>
        <w:gridCol w:w="1055"/>
        <w:gridCol w:w="1055"/>
      </w:tblGrid>
      <w:tr w:rsidR="00B760C7" w:rsidRPr="00734A51" w14:paraId="02D1E0BF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E05A7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ABB3E" w14:textId="7D5D433D" w:rsidR="00B760C7" w:rsidRPr="00734A51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EE236E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734A51" w14:paraId="0F723947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7B23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BBB1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68362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B086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1DAA3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18ABC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74AB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27E45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2CEB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B760C7" w:rsidRPr="00734A51" w14:paraId="44C50D6F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C071A" w14:textId="376774CC" w:rsidR="00B760C7" w:rsidRPr="00734A51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92DA9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99599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CC2F6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723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E00992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645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DBF457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9805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169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CDE6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704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BC3D8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535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734A51" w14:paraId="2D851A5D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13E9A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B8DA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56B1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98EF8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EB37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86B65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CE93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CCA69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E04A5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0C7" w:rsidRPr="00734A51" w14:paraId="0988FA4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1355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5A9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6BEB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E14B1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CB15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716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BB3FE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4CE0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173B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686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1B0D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646</w:t>
            </w:r>
            <w:r w:rsidRPr="00734A51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734A51" w14:paraId="10F2508F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619AE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428A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7DBCA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7C7C6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7C648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E7958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1FFD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15B0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F3AD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0.962</w:t>
            </w:r>
          </w:p>
        </w:tc>
      </w:tr>
      <w:tr w:rsidR="00B760C7" w:rsidRPr="00734A51" w14:paraId="5794D1FC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945BB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4F138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ECD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841A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C80B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1969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ECC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C64C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4119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60C7" w:rsidRPr="00734A51" w14:paraId="0C420703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130D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AD981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7154F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963A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118D9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4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716DA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7DE41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64DDD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5E07D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4266</w:t>
            </w:r>
          </w:p>
        </w:tc>
      </w:tr>
      <w:tr w:rsidR="00B760C7" w:rsidRPr="00734A51" w14:paraId="231AC8B3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13AB45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9E6435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7745E8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C1AA7A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1EB5D1F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1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04449FE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D772A3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559720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93A482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401</w:t>
            </w:r>
          </w:p>
        </w:tc>
      </w:tr>
      <w:tr w:rsidR="00B760C7" w:rsidRPr="00734A51" w14:paraId="3059D328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5923AB7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E3677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04B956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046FD2C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E6B4E29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7963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5A2582E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1DBC06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C2E774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362C99" w14:textId="77777777" w:rsidR="00B760C7" w:rsidRPr="00734A51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A51">
              <w:rPr>
                <w:rFonts w:ascii="Times New Roman" w:hAnsi="Times New Roman"/>
                <w:sz w:val="20"/>
                <w:szCs w:val="20"/>
              </w:rPr>
              <w:t>379639.0</w:t>
            </w:r>
          </w:p>
        </w:tc>
      </w:tr>
    </w:tbl>
    <w:p w14:paraId="7EAD4251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70EC95B5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38374B" w14:textId="5668D6F6" w:rsidR="00B760C7" w:rsidRDefault="00B17B13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18"/>
        </w:rPr>
        <w:t>Table A14</w:t>
      </w:r>
      <w:r w:rsidR="00B760C7">
        <w:rPr>
          <w:rFonts w:ascii="Times New Roman" w:hAnsi="Times New Roman"/>
          <w:sz w:val="20"/>
          <w:szCs w:val="18"/>
        </w:rPr>
        <w:t>: Wom</w:t>
      </w:r>
      <w:r w:rsidR="00B760C7" w:rsidRPr="00C550E8">
        <w:rPr>
          <w:rFonts w:ascii="Times New Roman" w:hAnsi="Times New Roman"/>
          <w:sz w:val="20"/>
          <w:szCs w:val="18"/>
        </w:rPr>
        <w:t>en, 30-90, five parishes and Landskrona, preventability according to Phelan et al. 2004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50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B760C7" w:rsidRPr="00C536D8" w14:paraId="155FA259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AAE04E5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EBE6D" w14:textId="32AAA91A" w:rsidR="00B760C7" w:rsidRPr="00C536D8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DC3164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able causes</w:t>
            </w:r>
          </w:p>
        </w:tc>
      </w:tr>
      <w:tr w:rsidR="00B760C7" w:rsidRPr="00C536D8" w14:paraId="5812357B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3DBB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0DBD7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E9135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590B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8EB7D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2FA5B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666C7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1CAB0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9BF71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B760C7" w:rsidRPr="00C536D8" w14:paraId="6E0EE6E0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A8AF2" w14:textId="5ABE2E2B" w:rsidR="00B760C7" w:rsidRPr="00C536D8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man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148E5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6510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E8F11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668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837B1C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651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16A56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5590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478B9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677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8004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630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536D8" w14:paraId="4017C233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C05CD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Manual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76F00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A318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C1DA1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98BCC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4D093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26B79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1D327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E62F9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0C7" w:rsidRPr="00C536D8" w14:paraId="5085860A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ECE6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A339C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AAB69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E966A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608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D2DFB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527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9EF5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FD1D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315C1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590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65A5E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543</w:t>
            </w:r>
            <w:r w:rsidRPr="00C536D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C536D8" w14:paraId="2E3E0AB0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408D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33C4D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D31E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08C9C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F3C1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2706B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F75B6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3B3D7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70815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.062</w:t>
            </w:r>
          </w:p>
        </w:tc>
      </w:tr>
      <w:tr w:rsidR="00B760C7" w:rsidRPr="00C536D8" w14:paraId="4643A305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CBB7C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14AB4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BC03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AF71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63520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0EB8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9AC1D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C7BD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901B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60C7" w:rsidRPr="00C536D8" w14:paraId="556942E7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B50E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BC1D3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7AAEB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4EF89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761F6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3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9F9AF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7F84D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D7943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1F0A1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3018</w:t>
            </w:r>
          </w:p>
        </w:tc>
      </w:tr>
      <w:tr w:rsidR="00B760C7" w:rsidRPr="00C536D8" w14:paraId="2CDF1C0B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387FC5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8A78F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4F71C0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CB9A4E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06EB8E16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15B69D43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BBE0D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AC84B8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0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6C7C09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838</w:t>
            </w:r>
          </w:p>
        </w:tc>
      </w:tr>
      <w:tr w:rsidR="00B760C7" w:rsidRPr="00C536D8" w14:paraId="677BCB9B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643A35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BDF3107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68B840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715FD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077A1CB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9977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8868992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584895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E5575A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6550A5F" w14:textId="77777777" w:rsidR="00B760C7" w:rsidRPr="00C536D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6D8">
              <w:rPr>
                <w:rFonts w:ascii="Times New Roman" w:hAnsi="Times New Roman"/>
                <w:sz w:val="20"/>
                <w:szCs w:val="20"/>
              </w:rPr>
              <w:t>399771.6</w:t>
            </w:r>
          </w:p>
        </w:tc>
      </w:tr>
    </w:tbl>
    <w:p w14:paraId="4F1976DC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33EE522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E90B70" w14:textId="77777777" w:rsidR="00B760C7" w:rsidRDefault="00B760C7" w:rsidP="00B7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8A977" w14:textId="59EF0B37" w:rsidR="00B760C7" w:rsidRDefault="00B17B13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18"/>
        </w:rPr>
        <w:lastRenderedPageBreak/>
        <w:t>Table A15</w:t>
      </w:r>
      <w:r w:rsidR="00B760C7">
        <w:rPr>
          <w:rFonts w:ascii="Times New Roman" w:hAnsi="Times New Roman"/>
          <w:sz w:val="20"/>
          <w:szCs w:val="18"/>
        </w:rPr>
        <w:t>: M</w:t>
      </w:r>
      <w:r w:rsidR="00B760C7" w:rsidRPr="00C550E8">
        <w:rPr>
          <w:rFonts w:ascii="Times New Roman" w:hAnsi="Times New Roman"/>
          <w:sz w:val="20"/>
          <w:szCs w:val="18"/>
        </w:rPr>
        <w:t xml:space="preserve">en, 30-90, five parishes and Landskrona, </w:t>
      </w:r>
      <w:r w:rsidR="00B760C7">
        <w:rPr>
          <w:rFonts w:ascii="Times New Roman" w:hAnsi="Times New Roman"/>
          <w:sz w:val="20"/>
          <w:szCs w:val="18"/>
        </w:rPr>
        <w:t>SES measured with HISCAM quartiles calculated by sex and period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46"/>
        <w:gridCol w:w="1036"/>
        <w:gridCol w:w="1058"/>
        <w:gridCol w:w="1058"/>
        <w:gridCol w:w="1058"/>
        <w:gridCol w:w="1036"/>
        <w:gridCol w:w="1058"/>
        <w:gridCol w:w="1058"/>
        <w:gridCol w:w="1058"/>
      </w:tblGrid>
      <w:tr w:rsidR="00B760C7" w:rsidRPr="0050013F" w14:paraId="6849661E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3A3C15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5C1FC339" w14:textId="379CFD1A" w:rsidR="00B760C7" w:rsidRPr="0050013F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9915A7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entable causes</w:t>
            </w:r>
          </w:p>
        </w:tc>
      </w:tr>
      <w:tr w:rsidR="00B760C7" w:rsidRPr="0050013F" w14:paraId="54CAEB99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F7EA3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A2914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6B364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CD5F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9998B5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843D4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D1C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01C1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31CF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B760C7" w:rsidRPr="0050013F" w14:paraId="1C07755C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2B7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est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8663D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72A5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0594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254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CE7E9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258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DB59B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DD33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CCA1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234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07C9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272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50013F" w14:paraId="108F5F7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E1B1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ond quartil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33FCA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305D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102C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03B6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2D873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66FF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16B4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D973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0C7" w:rsidRPr="0050013F" w14:paraId="6EE327C4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E387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033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04FB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EE73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7EFC3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B5CC8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3415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E5D3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881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B63D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823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50013F" w14:paraId="1B8E49E1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98E9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e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0824A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30A4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E24E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800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9927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668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4F16A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631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57F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158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133C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752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C816F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553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50013F" w14:paraId="05FA1E04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50C5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62F2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BE00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F60B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E07F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303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4BDD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3A79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759</w:t>
            </w:r>
            <w:r w:rsidRPr="0050013F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208F5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E471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.093</w:t>
            </w:r>
          </w:p>
        </w:tc>
      </w:tr>
      <w:tr w:rsidR="00B760C7" w:rsidRPr="0050013F" w14:paraId="37F86DB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E3F11" w14:textId="77777777" w:rsidR="00B760C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6512F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5420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2EB1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1EEE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7F9E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BCE4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5DAE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AB61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60C7" w:rsidRPr="0050013F" w14:paraId="1338B279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56CD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D32BF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09D8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4391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C517B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4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2BEC65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8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8D6F4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5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B16A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0A723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4266</w:t>
            </w:r>
          </w:p>
        </w:tc>
      </w:tr>
      <w:tr w:rsidR="00B760C7" w:rsidRPr="0050013F" w14:paraId="6486DC4F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238DC0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019E4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228F24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DA52F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7AD7D0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35A1A72B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96F69D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7F9E4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E8014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4024</w:t>
            </w:r>
          </w:p>
        </w:tc>
      </w:tr>
      <w:tr w:rsidR="00B760C7" w:rsidRPr="0050013F" w14:paraId="7677C695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4BEADC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1D4E0F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487A13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8028EE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BAF2062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7963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587A150F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99016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86C8E6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44954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D60155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274102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FE1BA7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013F">
              <w:rPr>
                <w:rFonts w:ascii="Times New Roman" w:hAnsi="Times New Roman"/>
                <w:sz w:val="20"/>
                <w:szCs w:val="20"/>
              </w:rPr>
              <w:t>379639.0</w:t>
            </w:r>
          </w:p>
        </w:tc>
      </w:tr>
    </w:tbl>
    <w:p w14:paraId="63C1147F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6C0A3823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5F189A36" w14:textId="3A5F082A" w:rsidR="00B760C7" w:rsidRDefault="00B17B13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18"/>
        </w:rPr>
        <w:t>Table A16</w:t>
      </w:r>
      <w:r w:rsidR="00B760C7">
        <w:rPr>
          <w:rFonts w:ascii="Times New Roman" w:hAnsi="Times New Roman"/>
          <w:sz w:val="20"/>
          <w:szCs w:val="18"/>
        </w:rPr>
        <w:t>: Wom</w:t>
      </w:r>
      <w:r w:rsidR="00B760C7" w:rsidRPr="00C550E8">
        <w:rPr>
          <w:rFonts w:ascii="Times New Roman" w:hAnsi="Times New Roman"/>
          <w:sz w:val="20"/>
          <w:szCs w:val="18"/>
        </w:rPr>
        <w:t xml:space="preserve">en, 30-90, five parishes and Landskrona, </w:t>
      </w:r>
      <w:r w:rsidR="00B760C7">
        <w:rPr>
          <w:rFonts w:ascii="Times New Roman" w:hAnsi="Times New Roman"/>
          <w:sz w:val="20"/>
          <w:szCs w:val="18"/>
        </w:rPr>
        <w:t>SES measured with HISCAM quartiles calculated by sex and period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19"/>
        <w:gridCol w:w="1055"/>
        <w:gridCol w:w="1056"/>
        <w:gridCol w:w="1056"/>
        <w:gridCol w:w="1056"/>
        <w:gridCol w:w="1056"/>
        <w:gridCol w:w="1056"/>
        <w:gridCol w:w="1056"/>
        <w:gridCol w:w="1056"/>
      </w:tblGrid>
      <w:tr w:rsidR="00B760C7" w:rsidRPr="00842A88" w14:paraId="29F165FE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E1016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4C009D72" w14:textId="7E5B5BD1" w:rsidR="00B760C7" w:rsidRPr="00842A88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EA4F900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entable causes</w:t>
            </w:r>
          </w:p>
        </w:tc>
      </w:tr>
      <w:tr w:rsidR="00B760C7" w:rsidRPr="00842A88" w14:paraId="76ADC552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297D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FEE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D8C7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223E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389822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315AF8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BB76F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8E0E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91E56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B760C7" w:rsidRPr="00842A88" w14:paraId="4626E70E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7D334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est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E217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6DF8C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AC75E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224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FF1BE5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249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DDE34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3FDE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0665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337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2201F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275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842A88" w14:paraId="1102F84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ADADA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ond quartil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AC412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0CF6F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2E0EB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B5A22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D9E20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E7F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233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5822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0C7" w:rsidRPr="00842A88" w14:paraId="4B97351B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B9329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95DCC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FFCAE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D611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779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1F9C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859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84C5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67C66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F557B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836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F366A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874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60C7" w:rsidRPr="00842A88" w14:paraId="4ED687A7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D3A48" w14:textId="77777777" w:rsidR="00B760C7" w:rsidRPr="0050013F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e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19E1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AD29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CD8F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746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C893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546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81A9B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1853F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1B308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648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DF82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584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842A88" w14:paraId="11823C28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EF015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0403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FAB46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A818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73356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458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965A6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715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2D16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752D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.227</w:t>
            </w:r>
            <w:r w:rsidRPr="00842A8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60C7" w:rsidRPr="00842A88" w14:paraId="25C36F75" w14:textId="77777777" w:rsidTr="002512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A7E9B" w14:textId="77777777" w:rsidR="00B760C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7E35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4592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BC34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EB74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A2C1C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AF7AE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C88F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EE21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60C7" w:rsidRPr="00842A88" w14:paraId="4422564C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1E009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CC1CA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33A6C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52B7B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31FD4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3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CD6BEC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8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21740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B5EA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3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98650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3018</w:t>
            </w:r>
          </w:p>
        </w:tc>
      </w:tr>
      <w:tr w:rsidR="00B760C7" w:rsidRPr="00842A88" w14:paraId="287B6D64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55740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512942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A86E10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9358A5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CBC7D18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8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7617E2AC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5FE25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6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7ACED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5DE08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431</w:t>
            </w:r>
          </w:p>
        </w:tc>
      </w:tr>
      <w:tr w:rsidR="00B760C7" w:rsidRPr="00842A88" w14:paraId="589BABA8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22060B5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2ACF4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5DBFB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91884D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D26FF97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9977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C280306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10434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08B561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66401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23068E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291272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BF57E4" w14:textId="77777777" w:rsidR="00B760C7" w:rsidRPr="00842A88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2A88">
              <w:rPr>
                <w:rFonts w:ascii="Times New Roman" w:hAnsi="Times New Roman"/>
                <w:sz w:val="20"/>
                <w:szCs w:val="20"/>
              </w:rPr>
              <w:t>399771.6</w:t>
            </w:r>
          </w:p>
        </w:tc>
      </w:tr>
    </w:tbl>
    <w:p w14:paraId="1655F801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67152019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07D57A5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3981262" w14:textId="77777777" w:rsidR="00B760C7" w:rsidRDefault="00B760C7" w:rsidP="00B760C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C061159" w14:textId="7138807B" w:rsidR="00B760C7" w:rsidRDefault="00B17B13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18"/>
        </w:rPr>
        <w:lastRenderedPageBreak/>
        <w:t>Table A17</w:t>
      </w:r>
      <w:r w:rsidR="00B760C7">
        <w:rPr>
          <w:rFonts w:ascii="Times New Roman" w:hAnsi="Times New Roman"/>
          <w:sz w:val="20"/>
          <w:szCs w:val="18"/>
        </w:rPr>
        <w:t>: M</w:t>
      </w:r>
      <w:r w:rsidR="00B760C7" w:rsidRPr="00C550E8">
        <w:rPr>
          <w:rFonts w:ascii="Times New Roman" w:hAnsi="Times New Roman"/>
          <w:sz w:val="20"/>
          <w:szCs w:val="18"/>
        </w:rPr>
        <w:t xml:space="preserve">en, 30-90, five parishes and Landskrona, </w:t>
      </w:r>
      <w:r w:rsidR="00B760C7">
        <w:rPr>
          <w:rFonts w:ascii="Times New Roman" w:hAnsi="Times New Roman"/>
          <w:sz w:val="20"/>
          <w:szCs w:val="18"/>
        </w:rPr>
        <w:t>SES measured with HISCAM as continuous variabl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58"/>
        <w:gridCol w:w="1033"/>
        <w:gridCol w:w="1056"/>
        <w:gridCol w:w="1057"/>
        <w:gridCol w:w="1057"/>
        <w:gridCol w:w="1034"/>
        <w:gridCol w:w="1057"/>
        <w:gridCol w:w="1057"/>
        <w:gridCol w:w="1057"/>
      </w:tblGrid>
      <w:tr w:rsidR="00B760C7" w:rsidRPr="004139E7" w14:paraId="6825169E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D42B58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98FA8A8" w14:textId="4425A5B1" w:rsidR="00B760C7" w:rsidRPr="004139E7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7461F21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entable causes</w:t>
            </w:r>
          </w:p>
        </w:tc>
      </w:tr>
      <w:tr w:rsidR="00B760C7" w:rsidRPr="004139E7" w14:paraId="4DCA3181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19F3C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6B9F4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8BAE7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71418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7AD74D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A2851C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9385F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46D01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686B2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B760C7" w:rsidRPr="004139E7" w14:paraId="7A012779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A0FB5" w14:textId="77777777" w:rsidR="00B760C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CAM score</w:t>
            </w:r>
          </w:p>
          <w:p w14:paraId="28997789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B8203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76C41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0D82D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0.986</w:t>
            </w:r>
            <w:r w:rsidRPr="004139E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01F2AA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0.984</w:t>
            </w:r>
            <w:r w:rsidRPr="004139E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C74610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7C51C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168DC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0.984</w:t>
            </w:r>
            <w:r w:rsidRPr="004139E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0A7C5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0.976</w:t>
            </w:r>
            <w:r w:rsidRPr="004139E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4139E7" w14:paraId="21519821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40F66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F8CAD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7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4B3C5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4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16E20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2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AA8823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9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355745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7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1C083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4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3689C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2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10ECD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9435</w:t>
            </w:r>
          </w:p>
        </w:tc>
      </w:tr>
      <w:tr w:rsidR="00B760C7" w:rsidRPr="004139E7" w14:paraId="5E786D4D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45F2AB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7B6B4D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D0595D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01304F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DA7135A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19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1D9E3692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A02E78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8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238A9B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89546A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855</w:t>
            </w:r>
          </w:p>
        </w:tc>
      </w:tr>
      <w:tr w:rsidR="00B760C7" w:rsidRPr="004139E7" w14:paraId="5C97554D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D061A7C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32D605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93192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4968E3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40979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49BC09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62664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DBF6A94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4635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3688A48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93192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8DAFD0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40979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29EBF96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262664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28D599" w14:textId="77777777" w:rsidR="00B760C7" w:rsidRPr="004139E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39E7">
              <w:rPr>
                <w:rFonts w:ascii="Times New Roman" w:hAnsi="Times New Roman"/>
                <w:sz w:val="20"/>
                <w:szCs w:val="20"/>
              </w:rPr>
              <w:t>346357.9</w:t>
            </w:r>
          </w:p>
        </w:tc>
      </w:tr>
    </w:tbl>
    <w:p w14:paraId="3E7296A9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4B05B97" w14:textId="77777777" w:rsidR="00B760C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CB689EB" w14:textId="0772FEEF" w:rsidR="00B760C7" w:rsidRDefault="00B17B13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18"/>
        </w:rPr>
        <w:t>Table A18</w:t>
      </w:r>
      <w:r w:rsidR="00B760C7">
        <w:rPr>
          <w:rFonts w:ascii="Times New Roman" w:hAnsi="Times New Roman"/>
          <w:sz w:val="20"/>
          <w:szCs w:val="18"/>
        </w:rPr>
        <w:t>: Wom</w:t>
      </w:r>
      <w:r w:rsidR="00B760C7" w:rsidRPr="00C550E8">
        <w:rPr>
          <w:rFonts w:ascii="Times New Roman" w:hAnsi="Times New Roman"/>
          <w:sz w:val="20"/>
          <w:szCs w:val="18"/>
        </w:rPr>
        <w:t xml:space="preserve">en, 30-90, five parishes and Landskrona, </w:t>
      </w:r>
      <w:r w:rsidR="00B760C7">
        <w:rPr>
          <w:rFonts w:ascii="Times New Roman" w:hAnsi="Times New Roman"/>
          <w:sz w:val="20"/>
          <w:szCs w:val="18"/>
        </w:rPr>
        <w:t>SES measured with HISCAM as continuous variabl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58"/>
        <w:gridCol w:w="1033"/>
        <w:gridCol w:w="1056"/>
        <w:gridCol w:w="1057"/>
        <w:gridCol w:w="1057"/>
        <w:gridCol w:w="1034"/>
        <w:gridCol w:w="1057"/>
        <w:gridCol w:w="1057"/>
        <w:gridCol w:w="1057"/>
      </w:tblGrid>
      <w:tr w:rsidR="00B760C7" w:rsidRPr="00F25CE0" w14:paraId="142A4705" w14:textId="77777777" w:rsidTr="0025123C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D5E2F3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75705160" w14:textId="38BD7F9E" w:rsidR="00B760C7" w:rsidRPr="00F25CE0" w:rsidRDefault="00057416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preventable</w:t>
            </w:r>
            <w:r w:rsidR="00B760C7">
              <w:rPr>
                <w:rFonts w:ascii="Times New Roman" w:hAnsi="Times New Roman"/>
                <w:sz w:val="20"/>
                <w:szCs w:val="20"/>
              </w:rPr>
              <w:t xml:space="preserve"> causes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70EECC8E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entable causes</w:t>
            </w:r>
          </w:p>
        </w:tc>
      </w:tr>
      <w:tr w:rsidR="00B760C7" w:rsidRPr="00F25CE0" w14:paraId="3326D4BE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33FCB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31254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31A94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F4F33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6E0A2E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895874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813-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360DD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922-1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7C88A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968-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53032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990-2014</w:t>
            </w:r>
          </w:p>
        </w:tc>
      </w:tr>
      <w:tr w:rsidR="00B760C7" w:rsidRPr="00F25CE0" w14:paraId="5B056722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C4A0C" w14:textId="77777777" w:rsidR="00B760C7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CAM score</w:t>
            </w:r>
          </w:p>
          <w:p w14:paraId="1971A413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02E2A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7E31C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0B1EA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81</w:t>
            </w:r>
            <w:r w:rsidRPr="00F25CE0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B64AE1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79</w:t>
            </w:r>
            <w:r w:rsidRPr="00F25CE0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6370A9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5AB7B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06E57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78</w:t>
            </w:r>
            <w:r w:rsidRPr="00F25CE0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5E594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0.978</w:t>
            </w:r>
            <w:r w:rsidRPr="00F25CE0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760C7" w:rsidRPr="00F25CE0" w14:paraId="52069731" w14:textId="77777777" w:rsidTr="00251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0AB6F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DCA98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7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1FA12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3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337A3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1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4A63C6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95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E27607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7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6AEE0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3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FBA64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1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E6146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9528</w:t>
            </w:r>
          </w:p>
        </w:tc>
      </w:tr>
      <w:tr w:rsidR="00B760C7" w:rsidRPr="00F25CE0" w14:paraId="14DE2961" w14:textId="77777777" w:rsidTr="0025123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E307B1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N of failures (dea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AB09C9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A340DC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0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FBED6B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75D0163B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17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AF1D902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1EFA11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4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6C3DEF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6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90D8E9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242</w:t>
            </w:r>
          </w:p>
        </w:tc>
      </w:tr>
      <w:tr w:rsidR="00B760C7" w:rsidRPr="00F25CE0" w14:paraId="5BC5C527" w14:textId="77777777" w:rsidTr="0025123C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9E633B3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6F37">
              <w:rPr>
                <w:rFonts w:ascii="Times New Roman" w:hAnsi="Times New Roman" w:cs="Times New Roman"/>
                <w:sz w:val="20"/>
                <w:szCs w:val="20"/>
              </w:rPr>
              <w:t>Time at risk (person year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5A1C1C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96273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F56651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50898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630CE9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79277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DF33E87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7047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57B2B2DC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96273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D847863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50898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0B5F54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279277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55512F9" w14:textId="77777777" w:rsidR="00B760C7" w:rsidRPr="00F25CE0" w:rsidRDefault="00B760C7" w:rsidP="00251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5CE0">
              <w:rPr>
                <w:rFonts w:ascii="Times New Roman" w:hAnsi="Times New Roman"/>
                <w:sz w:val="20"/>
                <w:szCs w:val="20"/>
              </w:rPr>
              <w:t>370474.8</w:t>
            </w:r>
          </w:p>
        </w:tc>
      </w:tr>
    </w:tbl>
    <w:p w14:paraId="047B23BF" w14:textId="77777777" w:rsidR="007D70EB" w:rsidRDefault="007D70EB" w:rsidP="007D70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4D295C2F" w14:textId="77777777" w:rsidR="00B760C7" w:rsidRPr="000D5147" w:rsidRDefault="00B760C7" w:rsidP="00B76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4"/>
        </w:rPr>
      </w:pPr>
    </w:p>
    <w:p w14:paraId="46C249F2" w14:textId="77777777" w:rsidR="00B760C7" w:rsidRDefault="00B760C7" w:rsidP="00B760C7">
      <w:pPr>
        <w:rPr>
          <w:rFonts w:ascii="Times New Roman" w:hAnsi="Times New Roman" w:cs="Times New Roman"/>
          <w:sz w:val="24"/>
          <w:szCs w:val="24"/>
        </w:rPr>
      </w:pPr>
    </w:p>
    <w:p w14:paraId="5700928F" w14:textId="52862D67" w:rsidR="00B760C7" w:rsidRDefault="00B760C7" w:rsidP="00CC7AD3">
      <w:pPr>
        <w:rPr>
          <w:rFonts w:ascii="Times New Roman" w:hAnsi="Times New Roman" w:cs="Times New Roman"/>
          <w:sz w:val="24"/>
          <w:szCs w:val="24"/>
        </w:rPr>
      </w:pPr>
    </w:p>
    <w:sectPr w:rsidR="00B760C7" w:rsidSect="00B760C7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42CFC5" w14:textId="77777777" w:rsidR="007F6CAD" w:rsidRDefault="007F6CAD" w:rsidP="006C5345">
      <w:pPr>
        <w:spacing w:after="0" w:line="240" w:lineRule="auto"/>
      </w:pPr>
      <w:r>
        <w:separator/>
      </w:r>
    </w:p>
  </w:endnote>
  <w:endnote w:type="continuationSeparator" w:id="0">
    <w:p w14:paraId="56FD5559" w14:textId="77777777" w:rsidR="007F6CAD" w:rsidRDefault="007F6CAD" w:rsidP="006C5345">
      <w:pPr>
        <w:spacing w:after="0" w:line="240" w:lineRule="auto"/>
      </w:pPr>
      <w:r>
        <w:continuationSeparator/>
      </w:r>
    </w:p>
  </w:endnote>
  <w:endnote w:type="continuationNotice" w:id="1">
    <w:p w14:paraId="1895DD2F" w14:textId="77777777" w:rsidR="007F6CAD" w:rsidRDefault="007F6C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66625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DFCB6BA" w14:textId="001DBE61" w:rsidR="004811F8" w:rsidRPr="00D759C7" w:rsidRDefault="004811F8">
        <w:pPr>
          <w:pStyle w:val="Footer"/>
          <w:jc w:val="right"/>
          <w:rPr>
            <w:rFonts w:ascii="Times New Roman" w:hAnsi="Times New Roman" w:cs="Times New Roman"/>
          </w:rPr>
        </w:pPr>
        <w:r w:rsidRPr="00D759C7">
          <w:rPr>
            <w:rFonts w:ascii="Times New Roman" w:hAnsi="Times New Roman" w:cs="Times New Roman"/>
          </w:rPr>
          <w:fldChar w:fldCharType="begin"/>
        </w:r>
        <w:r w:rsidRPr="00D759C7">
          <w:rPr>
            <w:rFonts w:ascii="Times New Roman" w:hAnsi="Times New Roman" w:cs="Times New Roman"/>
          </w:rPr>
          <w:instrText>PAGE   \* MERGEFORMAT</w:instrText>
        </w:r>
        <w:r w:rsidRPr="00D759C7">
          <w:rPr>
            <w:rFonts w:ascii="Times New Roman" w:hAnsi="Times New Roman" w:cs="Times New Roman"/>
          </w:rPr>
          <w:fldChar w:fldCharType="separate"/>
        </w:r>
        <w:r w:rsidR="00057416" w:rsidRPr="00057416">
          <w:rPr>
            <w:rFonts w:ascii="Times New Roman" w:hAnsi="Times New Roman" w:cs="Times New Roman"/>
            <w:noProof/>
            <w:lang w:val="sv-SE"/>
          </w:rPr>
          <w:t>1</w:t>
        </w:r>
        <w:r w:rsidRPr="00D759C7">
          <w:rPr>
            <w:rFonts w:ascii="Times New Roman" w:hAnsi="Times New Roman" w:cs="Times New Roman"/>
          </w:rPr>
          <w:fldChar w:fldCharType="end"/>
        </w:r>
      </w:p>
    </w:sdtContent>
  </w:sdt>
  <w:p w14:paraId="5EACBEC1" w14:textId="77777777" w:rsidR="004811F8" w:rsidRDefault="004811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BBE9AC" w14:textId="77777777" w:rsidR="007F6CAD" w:rsidRDefault="007F6CAD" w:rsidP="006C5345">
      <w:pPr>
        <w:spacing w:after="0" w:line="240" w:lineRule="auto"/>
      </w:pPr>
      <w:r>
        <w:separator/>
      </w:r>
    </w:p>
  </w:footnote>
  <w:footnote w:type="continuationSeparator" w:id="0">
    <w:p w14:paraId="191911A6" w14:textId="77777777" w:rsidR="007F6CAD" w:rsidRDefault="007F6CAD" w:rsidP="006C5345">
      <w:pPr>
        <w:spacing w:after="0" w:line="240" w:lineRule="auto"/>
      </w:pPr>
      <w:r>
        <w:continuationSeparator/>
      </w:r>
    </w:p>
  </w:footnote>
  <w:footnote w:type="continuationNotice" w:id="1">
    <w:p w14:paraId="6FFE546A" w14:textId="77777777" w:rsidR="007F6CAD" w:rsidRDefault="007F6C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01765E"/>
    <w:multiLevelType w:val="hybridMultilevel"/>
    <w:tmpl w:val="A4D04D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936BB2"/>
    <w:multiLevelType w:val="hybridMultilevel"/>
    <w:tmpl w:val="6136CF74"/>
    <w:lvl w:ilvl="0" w:tplc="B12C6C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11073F"/>
    <w:multiLevelType w:val="hybridMultilevel"/>
    <w:tmpl w:val="3D007E46"/>
    <w:lvl w:ilvl="0" w:tplc="59487FA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557DE0"/>
    <w:multiLevelType w:val="hybridMultilevel"/>
    <w:tmpl w:val="42FAECA2"/>
    <w:lvl w:ilvl="0" w:tplc="1FE617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B62516"/>
    <w:multiLevelType w:val="hybridMultilevel"/>
    <w:tmpl w:val="907A1A48"/>
    <w:lvl w:ilvl="0" w:tplc="2C1473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GrammaticalError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5CE"/>
    <w:rsid w:val="000007D7"/>
    <w:rsid w:val="00001F40"/>
    <w:rsid w:val="0000264B"/>
    <w:rsid w:val="00005CF9"/>
    <w:rsid w:val="00006CFD"/>
    <w:rsid w:val="00010B30"/>
    <w:rsid w:val="00011C60"/>
    <w:rsid w:val="00014190"/>
    <w:rsid w:val="0001583E"/>
    <w:rsid w:val="00015BA5"/>
    <w:rsid w:val="00017BFE"/>
    <w:rsid w:val="000217B8"/>
    <w:rsid w:val="00022A6E"/>
    <w:rsid w:val="000240FB"/>
    <w:rsid w:val="00027FAE"/>
    <w:rsid w:val="0003192C"/>
    <w:rsid w:val="00033003"/>
    <w:rsid w:val="00033758"/>
    <w:rsid w:val="0003634D"/>
    <w:rsid w:val="00037B9C"/>
    <w:rsid w:val="00040B8C"/>
    <w:rsid w:val="000410B9"/>
    <w:rsid w:val="00045E23"/>
    <w:rsid w:val="00046225"/>
    <w:rsid w:val="00050DAA"/>
    <w:rsid w:val="0005204F"/>
    <w:rsid w:val="000524FE"/>
    <w:rsid w:val="000565DD"/>
    <w:rsid w:val="000568BF"/>
    <w:rsid w:val="00057416"/>
    <w:rsid w:val="00057FFC"/>
    <w:rsid w:val="00060E24"/>
    <w:rsid w:val="000624FB"/>
    <w:rsid w:val="0006462E"/>
    <w:rsid w:val="00064887"/>
    <w:rsid w:val="00066D6E"/>
    <w:rsid w:val="00066FDF"/>
    <w:rsid w:val="00071192"/>
    <w:rsid w:val="00071B59"/>
    <w:rsid w:val="00072E15"/>
    <w:rsid w:val="00072EE0"/>
    <w:rsid w:val="000757F4"/>
    <w:rsid w:val="0007666C"/>
    <w:rsid w:val="00076BDB"/>
    <w:rsid w:val="00076DA2"/>
    <w:rsid w:val="00081F67"/>
    <w:rsid w:val="0008655E"/>
    <w:rsid w:val="00086EAB"/>
    <w:rsid w:val="00087B64"/>
    <w:rsid w:val="00091468"/>
    <w:rsid w:val="0009166F"/>
    <w:rsid w:val="000942AB"/>
    <w:rsid w:val="000948E7"/>
    <w:rsid w:val="00096799"/>
    <w:rsid w:val="00097209"/>
    <w:rsid w:val="00097F64"/>
    <w:rsid w:val="000A161F"/>
    <w:rsid w:val="000A1AA3"/>
    <w:rsid w:val="000A2BE2"/>
    <w:rsid w:val="000A39FB"/>
    <w:rsid w:val="000A3F55"/>
    <w:rsid w:val="000A624D"/>
    <w:rsid w:val="000A6C6B"/>
    <w:rsid w:val="000A7FA0"/>
    <w:rsid w:val="000B126C"/>
    <w:rsid w:val="000B1271"/>
    <w:rsid w:val="000B4D50"/>
    <w:rsid w:val="000B5FD0"/>
    <w:rsid w:val="000B6305"/>
    <w:rsid w:val="000C103D"/>
    <w:rsid w:val="000C24A6"/>
    <w:rsid w:val="000C3A9B"/>
    <w:rsid w:val="000C3BAB"/>
    <w:rsid w:val="000C45B8"/>
    <w:rsid w:val="000C5DAB"/>
    <w:rsid w:val="000C65ED"/>
    <w:rsid w:val="000D11DA"/>
    <w:rsid w:val="000D1462"/>
    <w:rsid w:val="000D1F66"/>
    <w:rsid w:val="000D3715"/>
    <w:rsid w:val="000D3CDB"/>
    <w:rsid w:val="000D63EB"/>
    <w:rsid w:val="000D6F43"/>
    <w:rsid w:val="000D70FC"/>
    <w:rsid w:val="000D744D"/>
    <w:rsid w:val="000E05F8"/>
    <w:rsid w:val="000E065F"/>
    <w:rsid w:val="000E204F"/>
    <w:rsid w:val="000E4AA5"/>
    <w:rsid w:val="000E4D81"/>
    <w:rsid w:val="000E629B"/>
    <w:rsid w:val="000E6E98"/>
    <w:rsid w:val="000E71C0"/>
    <w:rsid w:val="000F1595"/>
    <w:rsid w:val="000F25F2"/>
    <w:rsid w:val="000F28C1"/>
    <w:rsid w:val="000F2E20"/>
    <w:rsid w:val="000F4608"/>
    <w:rsid w:val="000F473D"/>
    <w:rsid w:val="000F5EED"/>
    <w:rsid w:val="000F6F51"/>
    <w:rsid w:val="00100D81"/>
    <w:rsid w:val="00100FBA"/>
    <w:rsid w:val="00101A2D"/>
    <w:rsid w:val="00101AF9"/>
    <w:rsid w:val="00102BF6"/>
    <w:rsid w:val="00102DC8"/>
    <w:rsid w:val="00103550"/>
    <w:rsid w:val="00103A45"/>
    <w:rsid w:val="00105654"/>
    <w:rsid w:val="001066A3"/>
    <w:rsid w:val="00106ECC"/>
    <w:rsid w:val="00106F8B"/>
    <w:rsid w:val="00107A5E"/>
    <w:rsid w:val="001103B3"/>
    <w:rsid w:val="0011043B"/>
    <w:rsid w:val="001113EB"/>
    <w:rsid w:val="00111DE3"/>
    <w:rsid w:val="00112AE1"/>
    <w:rsid w:val="00112CAB"/>
    <w:rsid w:val="00113736"/>
    <w:rsid w:val="00114D7B"/>
    <w:rsid w:val="00114DDE"/>
    <w:rsid w:val="0011647F"/>
    <w:rsid w:val="0011795A"/>
    <w:rsid w:val="00117F7A"/>
    <w:rsid w:val="00120081"/>
    <w:rsid w:val="00120DE5"/>
    <w:rsid w:val="00122AAF"/>
    <w:rsid w:val="001245A5"/>
    <w:rsid w:val="00124896"/>
    <w:rsid w:val="00126B78"/>
    <w:rsid w:val="001274FE"/>
    <w:rsid w:val="00127631"/>
    <w:rsid w:val="00130348"/>
    <w:rsid w:val="00130B35"/>
    <w:rsid w:val="00131026"/>
    <w:rsid w:val="0013203B"/>
    <w:rsid w:val="00132DFB"/>
    <w:rsid w:val="001355A6"/>
    <w:rsid w:val="00140AC7"/>
    <w:rsid w:val="001414DB"/>
    <w:rsid w:val="00142DCB"/>
    <w:rsid w:val="001434E2"/>
    <w:rsid w:val="00144D29"/>
    <w:rsid w:val="001458B8"/>
    <w:rsid w:val="001467A8"/>
    <w:rsid w:val="00147891"/>
    <w:rsid w:val="001513D3"/>
    <w:rsid w:val="0015255F"/>
    <w:rsid w:val="00154984"/>
    <w:rsid w:val="00156F1C"/>
    <w:rsid w:val="001606B5"/>
    <w:rsid w:val="00161556"/>
    <w:rsid w:val="001631C3"/>
    <w:rsid w:val="00163869"/>
    <w:rsid w:val="00164906"/>
    <w:rsid w:val="0016529E"/>
    <w:rsid w:val="00165AD8"/>
    <w:rsid w:val="001708B0"/>
    <w:rsid w:val="001727E2"/>
    <w:rsid w:val="00173B3C"/>
    <w:rsid w:val="00173B41"/>
    <w:rsid w:val="001742B1"/>
    <w:rsid w:val="00175582"/>
    <w:rsid w:val="00175FD1"/>
    <w:rsid w:val="0017659B"/>
    <w:rsid w:val="00176B77"/>
    <w:rsid w:val="0017776C"/>
    <w:rsid w:val="0018100E"/>
    <w:rsid w:val="00181A59"/>
    <w:rsid w:val="00181D01"/>
    <w:rsid w:val="00182927"/>
    <w:rsid w:val="00183A10"/>
    <w:rsid w:val="00183A5B"/>
    <w:rsid w:val="00183CB5"/>
    <w:rsid w:val="001842E7"/>
    <w:rsid w:val="00184C14"/>
    <w:rsid w:val="00186739"/>
    <w:rsid w:val="001873F4"/>
    <w:rsid w:val="00190F6F"/>
    <w:rsid w:val="00191BEB"/>
    <w:rsid w:val="00191C9E"/>
    <w:rsid w:val="00192F5D"/>
    <w:rsid w:val="00193448"/>
    <w:rsid w:val="0019576A"/>
    <w:rsid w:val="00196D91"/>
    <w:rsid w:val="001A16FD"/>
    <w:rsid w:val="001A1E2C"/>
    <w:rsid w:val="001A239B"/>
    <w:rsid w:val="001A42D7"/>
    <w:rsid w:val="001A6776"/>
    <w:rsid w:val="001B3945"/>
    <w:rsid w:val="001B4EAA"/>
    <w:rsid w:val="001B4F06"/>
    <w:rsid w:val="001C1B11"/>
    <w:rsid w:val="001C2011"/>
    <w:rsid w:val="001C3EC9"/>
    <w:rsid w:val="001C4878"/>
    <w:rsid w:val="001C4E23"/>
    <w:rsid w:val="001C59B8"/>
    <w:rsid w:val="001C5EE4"/>
    <w:rsid w:val="001D07BA"/>
    <w:rsid w:val="001D0D57"/>
    <w:rsid w:val="001D3BC6"/>
    <w:rsid w:val="001D5AC4"/>
    <w:rsid w:val="001D5B92"/>
    <w:rsid w:val="001D662B"/>
    <w:rsid w:val="001E0CE7"/>
    <w:rsid w:val="001E1860"/>
    <w:rsid w:val="001E1C47"/>
    <w:rsid w:val="001E3F43"/>
    <w:rsid w:val="001E43F9"/>
    <w:rsid w:val="001E5273"/>
    <w:rsid w:val="001E65DE"/>
    <w:rsid w:val="001E6D6E"/>
    <w:rsid w:val="001F04FA"/>
    <w:rsid w:val="001F0684"/>
    <w:rsid w:val="001F77CA"/>
    <w:rsid w:val="001F7D6A"/>
    <w:rsid w:val="00200143"/>
    <w:rsid w:val="0020291F"/>
    <w:rsid w:val="00203DF8"/>
    <w:rsid w:val="00204B83"/>
    <w:rsid w:val="002119EC"/>
    <w:rsid w:val="00211E42"/>
    <w:rsid w:val="00214E80"/>
    <w:rsid w:val="002158DC"/>
    <w:rsid w:val="00217185"/>
    <w:rsid w:val="0021726A"/>
    <w:rsid w:val="00217DA5"/>
    <w:rsid w:val="002204C7"/>
    <w:rsid w:val="00221BE3"/>
    <w:rsid w:val="00223751"/>
    <w:rsid w:val="0022412C"/>
    <w:rsid w:val="00230BDD"/>
    <w:rsid w:val="002313B7"/>
    <w:rsid w:val="00231814"/>
    <w:rsid w:val="002318C3"/>
    <w:rsid w:val="00233198"/>
    <w:rsid w:val="00237227"/>
    <w:rsid w:val="00242059"/>
    <w:rsid w:val="00242359"/>
    <w:rsid w:val="00242430"/>
    <w:rsid w:val="002429BC"/>
    <w:rsid w:val="00243F55"/>
    <w:rsid w:val="002442DD"/>
    <w:rsid w:val="00245B41"/>
    <w:rsid w:val="00247089"/>
    <w:rsid w:val="00250EB8"/>
    <w:rsid w:val="002524BF"/>
    <w:rsid w:val="00252680"/>
    <w:rsid w:val="00253133"/>
    <w:rsid w:val="00253ABA"/>
    <w:rsid w:val="00253D6F"/>
    <w:rsid w:val="002604CD"/>
    <w:rsid w:val="002619EF"/>
    <w:rsid w:val="00261FE2"/>
    <w:rsid w:val="00263D9A"/>
    <w:rsid w:val="0026427C"/>
    <w:rsid w:val="00265075"/>
    <w:rsid w:val="00265B77"/>
    <w:rsid w:val="00266E1F"/>
    <w:rsid w:val="0027144F"/>
    <w:rsid w:val="00271D23"/>
    <w:rsid w:val="00272BF2"/>
    <w:rsid w:val="00272EDE"/>
    <w:rsid w:val="002731BA"/>
    <w:rsid w:val="002756E2"/>
    <w:rsid w:val="002811A6"/>
    <w:rsid w:val="00286449"/>
    <w:rsid w:val="00290CA2"/>
    <w:rsid w:val="002920F2"/>
    <w:rsid w:val="00295152"/>
    <w:rsid w:val="002958E8"/>
    <w:rsid w:val="002965CE"/>
    <w:rsid w:val="00297602"/>
    <w:rsid w:val="00297B7E"/>
    <w:rsid w:val="002A4DA6"/>
    <w:rsid w:val="002A4DCB"/>
    <w:rsid w:val="002A55B4"/>
    <w:rsid w:val="002A60D0"/>
    <w:rsid w:val="002A686F"/>
    <w:rsid w:val="002B0352"/>
    <w:rsid w:val="002B0E31"/>
    <w:rsid w:val="002B0FE9"/>
    <w:rsid w:val="002B21DA"/>
    <w:rsid w:val="002B2F05"/>
    <w:rsid w:val="002B4D95"/>
    <w:rsid w:val="002B79FF"/>
    <w:rsid w:val="002C0DB9"/>
    <w:rsid w:val="002C2E02"/>
    <w:rsid w:val="002C3DDF"/>
    <w:rsid w:val="002C3E79"/>
    <w:rsid w:val="002C4FFC"/>
    <w:rsid w:val="002C6287"/>
    <w:rsid w:val="002C656E"/>
    <w:rsid w:val="002C661F"/>
    <w:rsid w:val="002D47EA"/>
    <w:rsid w:val="002D54A3"/>
    <w:rsid w:val="002D7330"/>
    <w:rsid w:val="002D7E86"/>
    <w:rsid w:val="002D7FE6"/>
    <w:rsid w:val="002E0279"/>
    <w:rsid w:val="002E14B3"/>
    <w:rsid w:val="002E1923"/>
    <w:rsid w:val="002E2725"/>
    <w:rsid w:val="002E4985"/>
    <w:rsid w:val="002F060F"/>
    <w:rsid w:val="002F1D29"/>
    <w:rsid w:val="002F3974"/>
    <w:rsid w:val="002F3A62"/>
    <w:rsid w:val="002F3E9B"/>
    <w:rsid w:val="002F45D1"/>
    <w:rsid w:val="002F6DD5"/>
    <w:rsid w:val="002F71DE"/>
    <w:rsid w:val="002F7D2D"/>
    <w:rsid w:val="00300C0D"/>
    <w:rsid w:val="00300F4C"/>
    <w:rsid w:val="00302561"/>
    <w:rsid w:val="00303149"/>
    <w:rsid w:val="00304D50"/>
    <w:rsid w:val="00306051"/>
    <w:rsid w:val="0030642D"/>
    <w:rsid w:val="003073D5"/>
    <w:rsid w:val="003076BF"/>
    <w:rsid w:val="00310153"/>
    <w:rsid w:val="003145D9"/>
    <w:rsid w:val="0031590B"/>
    <w:rsid w:val="0031635A"/>
    <w:rsid w:val="00316817"/>
    <w:rsid w:val="00316B72"/>
    <w:rsid w:val="00322488"/>
    <w:rsid w:val="00322D00"/>
    <w:rsid w:val="003277F0"/>
    <w:rsid w:val="00330435"/>
    <w:rsid w:val="003315A1"/>
    <w:rsid w:val="00332076"/>
    <w:rsid w:val="00332D36"/>
    <w:rsid w:val="00332F64"/>
    <w:rsid w:val="00333178"/>
    <w:rsid w:val="00333E03"/>
    <w:rsid w:val="00337889"/>
    <w:rsid w:val="0034216C"/>
    <w:rsid w:val="00345348"/>
    <w:rsid w:val="00347DD2"/>
    <w:rsid w:val="00351D35"/>
    <w:rsid w:val="003529F9"/>
    <w:rsid w:val="00354E08"/>
    <w:rsid w:val="00355609"/>
    <w:rsid w:val="00355FCA"/>
    <w:rsid w:val="00360A07"/>
    <w:rsid w:val="00365569"/>
    <w:rsid w:val="0036577C"/>
    <w:rsid w:val="00367ACC"/>
    <w:rsid w:val="0037426D"/>
    <w:rsid w:val="00374B42"/>
    <w:rsid w:val="00375BA4"/>
    <w:rsid w:val="00377D07"/>
    <w:rsid w:val="00381C40"/>
    <w:rsid w:val="00384933"/>
    <w:rsid w:val="00387ED7"/>
    <w:rsid w:val="0039119D"/>
    <w:rsid w:val="003923C4"/>
    <w:rsid w:val="003930AF"/>
    <w:rsid w:val="00393F0E"/>
    <w:rsid w:val="00394C88"/>
    <w:rsid w:val="003A08F3"/>
    <w:rsid w:val="003A1D73"/>
    <w:rsid w:val="003A2464"/>
    <w:rsid w:val="003A2DAA"/>
    <w:rsid w:val="003A3765"/>
    <w:rsid w:val="003A383E"/>
    <w:rsid w:val="003A5348"/>
    <w:rsid w:val="003A5D1B"/>
    <w:rsid w:val="003B0101"/>
    <w:rsid w:val="003B0FE4"/>
    <w:rsid w:val="003B1891"/>
    <w:rsid w:val="003B2840"/>
    <w:rsid w:val="003B383B"/>
    <w:rsid w:val="003B39A0"/>
    <w:rsid w:val="003B3B96"/>
    <w:rsid w:val="003B3C8F"/>
    <w:rsid w:val="003B42FC"/>
    <w:rsid w:val="003B501C"/>
    <w:rsid w:val="003B6276"/>
    <w:rsid w:val="003B764B"/>
    <w:rsid w:val="003B7781"/>
    <w:rsid w:val="003C0DE6"/>
    <w:rsid w:val="003C3688"/>
    <w:rsid w:val="003C455E"/>
    <w:rsid w:val="003C5152"/>
    <w:rsid w:val="003C51FC"/>
    <w:rsid w:val="003C54C2"/>
    <w:rsid w:val="003C664E"/>
    <w:rsid w:val="003C6848"/>
    <w:rsid w:val="003D0AF9"/>
    <w:rsid w:val="003D3410"/>
    <w:rsid w:val="003D3D18"/>
    <w:rsid w:val="003D3E07"/>
    <w:rsid w:val="003D4613"/>
    <w:rsid w:val="003D5089"/>
    <w:rsid w:val="003D5556"/>
    <w:rsid w:val="003D61D9"/>
    <w:rsid w:val="003D631B"/>
    <w:rsid w:val="003D7837"/>
    <w:rsid w:val="003E0AFB"/>
    <w:rsid w:val="003E2303"/>
    <w:rsid w:val="003E235D"/>
    <w:rsid w:val="003E408C"/>
    <w:rsid w:val="003E47B5"/>
    <w:rsid w:val="003E4890"/>
    <w:rsid w:val="003E4A0B"/>
    <w:rsid w:val="003E57EA"/>
    <w:rsid w:val="003E5893"/>
    <w:rsid w:val="003E5BBA"/>
    <w:rsid w:val="003E5EE8"/>
    <w:rsid w:val="003E6E60"/>
    <w:rsid w:val="003E6F62"/>
    <w:rsid w:val="003E7FA2"/>
    <w:rsid w:val="003F2021"/>
    <w:rsid w:val="003F4012"/>
    <w:rsid w:val="003F470E"/>
    <w:rsid w:val="003F48B1"/>
    <w:rsid w:val="003F4B06"/>
    <w:rsid w:val="003F5279"/>
    <w:rsid w:val="003F5962"/>
    <w:rsid w:val="003F6D95"/>
    <w:rsid w:val="0040054A"/>
    <w:rsid w:val="00402A77"/>
    <w:rsid w:val="0040316D"/>
    <w:rsid w:val="00405228"/>
    <w:rsid w:val="00407089"/>
    <w:rsid w:val="00411E69"/>
    <w:rsid w:val="00412215"/>
    <w:rsid w:val="00412707"/>
    <w:rsid w:val="0041382B"/>
    <w:rsid w:val="004138C0"/>
    <w:rsid w:val="0041469A"/>
    <w:rsid w:val="00414BA4"/>
    <w:rsid w:val="00415EA3"/>
    <w:rsid w:val="00416DA2"/>
    <w:rsid w:val="0042168C"/>
    <w:rsid w:val="004217AC"/>
    <w:rsid w:val="00421C15"/>
    <w:rsid w:val="00422514"/>
    <w:rsid w:val="00423DA2"/>
    <w:rsid w:val="004244AD"/>
    <w:rsid w:val="00430260"/>
    <w:rsid w:val="004326DF"/>
    <w:rsid w:val="00432ECA"/>
    <w:rsid w:val="0043315F"/>
    <w:rsid w:val="004332E3"/>
    <w:rsid w:val="0043377B"/>
    <w:rsid w:val="0043504B"/>
    <w:rsid w:val="00435B1B"/>
    <w:rsid w:val="004364B4"/>
    <w:rsid w:val="004369C9"/>
    <w:rsid w:val="0043710F"/>
    <w:rsid w:val="00437716"/>
    <w:rsid w:val="004420AE"/>
    <w:rsid w:val="00442367"/>
    <w:rsid w:val="00443F7F"/>
    <w:rsid w:val="00444D7F"/>
    <w:rsid w:val="00445734"/>
    <w:rsid w:val="00445F90"/>
    <w:rsid w:val="004460E4"/>
    <w:rsid w:val="00446431"/>
    <w:rsid w:val="00446AF4"/>
    <w:rsid w:val="00447301"/>
    <w:rsid w:val="00451A7A"/>
    <w:rsid w:val="00451ADA"/>
    <w:rsid w:val="00455202"/>
    <w:rsid w:val="00455EB8"/>
    <w:rsid w:val="0046069D"/>
    <w:rsid w:val="00462997"/>
    <w:rsid w:val="00462C6C"/>
    <w:rsid w:val="00462CBE"/>
    <w:rsid w:val="0046387C"/>
    <w:rsid w:val="00464B1F"/>
    <w:rsid w:val="00464E04"/>
    <w:rsid w:val="0046562C"/>
    <w:rsid w:val="004670F6"/>
    <w:rsid w:val="00467A5A"/>
    <w:rsid w:val="00471462"/>
    <w:rsid w:val="00471A4F"/>
    <w:rsid w:val="00471FB5"/>
    <w:rsid w:val="00472722"/>
    <w:rsid w:val="00473BBD"/>
    <w:rsid w:val="00473F5B"/>
    <w:rsid w:val="004751B5"/>
    <w:rsid w:val="0047688F"/>
    <w:rsid w:val="004769F6"/>
    <w:rsid w:val="00477D85"/>
    <w:rsid w:val="00480902"/>
    <w:rsid w:val="004811F8"/>
    <w:rsid w:val="00485307"/>
    <w:rsid w:val="00485642"/>
    <w:rsid w:val="00485B15"/>
    <w:rsid w:val="00485D78"/>
    <w:rsid w:val="00485E75"/>
    <w:rsid w:val="00490912"/>
    <w:rsid w:val="004915DD"/>
    <w:rsid w:val="0049336C"/>
    <w:rsid w:val="0049358A"/>
    <w:rsid w:val="00493702"/>
    <w:rsid w:val="00493DBD"/>
    <w:rsid w:val="00493E5E"/>
    <w:rsid w:val="0049513D"/>
    <w:rsid w:val="004951FD"/>
    <w:rsid w:val="004966A5"/>
    <w:rsid w:val="004A176C"/>
    <w:rsid w:val="004A473C"/>
    <w:rsid w:val="004A48BE"/>
    <w:rsid w:val="004A4B80"/>
    <w:rsid w:val="004A4BFE"/>
    <w:rsid w:val="004A6E37"/>
    <w:rsid w:val="004A7C39"/>
    <w:rsid w:val="004B03E2"/>
    <w:rsid w:val="004B05F2"/>
    <w:rsid w:val="004B1586"/>
    <w:rsid w:val="004B2F93"/>
    <w:rsid w:val="004B6B03"/>
    <w:rsid w:val="004C04E6"/>
    <w:rsid w:val="004C15F2"/>
    <w:rsid w:val="004C2958"/>
    <w:rsid w:val="004C3B65"/>
    <w:rsid w:val="004C3BA5"/>
    <w:rsid w:val="004C55D4"/>
    <w:rsid w:val="004C6A4F"/>
    <w:rsid w:val="004C6EF7"/>
    <w:rsid w:val="004C788B"/>
    <w:rsid w:val="004D00E8"/>
    <w:rsid w:val="004D2124"/>
    <w:rsid w:val="004D2B2E"/>
    <w:rsid w:val="004D48DB"/>
    <w:rsid w:val="004D55E4"/>
    <w:rsid w:val="004E421C"/>
    <w:rsid w:val="004E436F"/>
    <w:rsid w:val="004E5371"/>
    <w:rsid w:val="004F046D"/>
    <w:rsid w:val="004F2F7C"/>
    <w:rsid w:val="004F327B"/>
    <w:rsid w:val="004F3872"/>
    <w:rsid w:val="004F3AEB"/>
    <w:rsid w:val="004F4551"/>
    <w:rsid w:val="004F4CA5"/>
    <w:rsid w:val="00500778"/>
    <w:rsid w:val="0050085B"/>
    <w:rsid w:val="00501A33"/>
    <w:rsid w:val="00504631"/>
    <w:rsid w:val="00505016"/>
    <w:rsid w:val="00505269"/>
    <w:rsid w:val="0050550F"/>
    <w:rsid w:val="00505A61"/>
    <w:rsid w:val="00506955"/>
    <w:rsid w:val="00507725"/>
    <w:rsid w:val="005120B1"/>
    <w:rsid w:val="0051329A"/>
    <w:rsid w:val="00514F5B"/>
    <w:rsid w:val="0051502A"/>
    <w:rsid w:val="00515D38"/>
    <w:rsid w:val="00515D52"/>
    <w:rsid w:val="00517198"/>
    <w:rsid w:val="00521D14"/>
    <w:rsid w:val="005228BD"/>
    <w:rsid w:val="005229FD"/>
    <w:rsid w:val="00523956"/>
    <w:rsid w:val="0052485F"/>
    <w:rsid w:val="00524937"/>
    <w:rsid w:val="005261B4"/>
    <w:rsid w:val="005265BC"/>
    <w:rsid w:val="00526E47"/>
    <w:rsid w:val="005276AE"/>
    <w:rsid w:val="00530C32"/>
    <w:rsid w:val="00531560"/>
    <w:rsid w:val="005324B0"/>
    <w:rsid w:val="00533D44"/>
    <w:rsid w:val="00535ABD"/>
    <w:rsid w:val="00536314"/>
    <w:rsid w:val="00537EAB"/>
    <w:rsid w:val="00537FB9"/>
    <w:rsid w:val="00541E5B"/>
    <w:rsid w:val="005428D4"/>
    <w:rsid w:val="00542BD6"/>
    <w:rsid w:val="0054425F"/>
    <w:rsid w:val="0054530B"/>
    <w:rsid w:val="00546749"/>
    <w:rsid w:val="00547325"/>
    <w:rsid w:val="00547E57"/>
    <w:rsid w:val="00553018"/>
    <w:rsid w:val="0055370E"/>
    <w:rsid w:val="00554561"/>
    <w:rsid w:val="00557469"/>
    <w:rsid w:val="00557BB3"/>
    <w:rsid w:val="00557D26"/>
    <w:rsid w:val="00560360"/>
    <w:rsid w:val="00561126"/>
    <w:rsid w:val="00561AF8"/>
    <w:rsid w:val="005638A9"/>
    <w:rsid w:val="0056469C"/>
    <w:rsid w:val="005667FA"/>
    <w:rsid w:val="0056737D"/>
    <w:rsid w:val="00570E4B"/>
    <w:rsid w:val="00570EDB"/>
    <w:rsid w:val="00571EC4"/>
    <w:rsid w:val="00572A84"/>
    <w:rsid w:val="005738C1"/>
    <w:rsid w:val="00573B87"/>
    <w:rsid w:val="0057591F"/>
    <w:rsid w:val="005759F4"/>
    <w:rsid w:val="005762F7"/>
    <w:rsid w:val="005768C0"/>
    <w:rsid w:val="00576BD8"/>
    <w:rsid w:val="00576E43"/>
    <w:rsid w:val="005773CD"/>
    <w:rsid w:val="005817A0"/>
    <w:rsid w:val="0058235C"/>
    <w:rsid w:val="0058327B"/>
    <w:rsid w:val="005846EA"/>
    <w:rsid w:val="00584883"/>
    <w:rsid w:val="00587C84"/>
    <w:rsid w:val="00587E6F"/>
    <w:rsid w:val="00590EAF"/>
    <w:rsid w:val="00591247"/>
    <w:rsid w:val="00592CCF"/>
    <w:rsid w:val="005934E3"/>
    <w:rsid w:val="005955F3"/>
    <w:rsid w:val="005968DE"/>
    <w:rsid w:val="00597281"/>
    <w:rsid w:val="005A39D2"/>
    <w:rsid w:val="005A4007"/>
    <w:rsid w:val="005A41F5"/>
    <w:rsid w:val="005A4EAB"/>
    <w:rsid w:val="005A5FFC"/>
    <w:rsid w:val="005A6D8B"/>
    <w:rsid w:val="005A78F5"/>
    <w:rsid w:val="005B1A60"/>
    <w:rsid w:val="005B2250"/>
    <w:rsid w:val="005B2682"/>
    <w:rsid w:val="005B4809"/>
    <w:rsid w:val="005B5635"/>
    <w:rsid w:val="005B74BA"/>
    <w:rsid w:val="005B7669"/>
    <w:rsid w:val="005B7C1F"/>
    <w:rsid w:val="005C0694"/>
    <w:rsid w:val="005C34C2"/>
    <w:rsid w:val="005C3CEA"/>
    <w:rsid w:val="005C3F2A"/>
    <w:rsid w:val="005C6493"/>
    <w:rsid w:val="005C6AE0"/>
    <w:rsid w:val="005D1225"/>
    <w:rsid w:val="005D27E0"/>
    <w:rsid w:val="005D43FB"/>
    <w:rsid w:val="005D5ADD"/>
    <w:rsid w:val="005D65C8"/>
    <w:rsid w:val="005D6C69"/>
    <w:rsid w:val="005D7DEB"/>
    <w:rsid w:val="005E0C32"/>
    <w:rsid w:val="005E11F8"/>
    <w:rsid w:val="005E3CE3"/>
    <w:rsid w:val="005E5F51"/>
    <w:rsid w:val="005E6830"/>
    <w:rsid w:val="005E71DE"/>
    <w:rsid w:val="005E7F89"/>
    <w:rsid w:val="005F01D6"/>
    <w:rsid w:val="005F31E1"/>
    <w:rsid w:val="005F3E04"/>
    <w:rsid w:val="005F48DF"/>
    <w:rsid w:val="005F51C0"/>
    <w:rsid w:val="005F528B"/>
    <w:rsid w:val="005F5563"/>
    <w:rsid w:val="005F6EC5"/>
    <w:rsid w:val="006004BF"/>
    <w:rsid w:val="00600D29"/>
    <w:rsid w:val="00601F17"/>
    <w:rsid w:val="00603F5C"/>
    <w:rsid w:val="00605F2E"/>
    <w:rsid w:val="0060636D"/>
    <w:rsid w:val="006104CA"/>
    <w:rsid w:val="00611E0F"/>
    <w:rsid w:val="00612174"/>
    <w:rsid w:val="00612B79"/>
    <w:rsid w:val="0061458E"/>
    <w:rsid w:val="00616A79"/>
    <w:rsid w:val="00617846"/>
    <w:rsid w:val="00617A89"/>
    <w:rsid w:val="00620641"/>
    <w:rsid w:val="006220E3"/>
    <w:rsid w:val="00623664"/>
    <w:rsid w:val="00624272"/>
    <w:rsid w:val="00625732"/>
    <w:rsid w:val="0062681E"/>
    <w:rsid w:val="006271B1"/>
    <w:rsid w:val="0063391F"/>
    <w:rsid w:val="0063432D"/>
    <w:rsid w:val="00636D3D"/>
    <w:rsid w:val="00637ACB"/>
    <w:rsid w:val="00637EC1"/>
    <w:rsid w:val="00637F20"/>
    <w:rsid w:val="006416E4"/>
    <w:rsid w:val="00641EA0"/>
    <w:rsid w:val="00642EE8"/>
    <w:rsid w:val="006436B2"/>
    <w:rsid w:val="00644FE4"/>
    <w:rsid w:val="0064581E"/>
    <w:rsid w:val="00645AF7"/>
    <w:rsid w:val="00650488"/>
    <w:rsid w:val="0065069F"/>
    <w:rsid w:val="00650DD1"/>
    <w:rsid w:val="006511E5"/>
    <w:rsid w:val="00651372"/>
    <w:rsid w:val="00654283"/>
    <w:rsid w:val="00654292"/>
    <w:rsid w:val="00655875"/>
    <w:rsid w:val="006560E6"/>
    <w:rsid w:val="00657F06"/>
    <w:rsid w:val="00660164"/>
    <w:rsid w:val="00660AFA"/>
    <w:rsid w:val="00660F28"/>
    <w:rsid w:val="0066160A"/>
    <w:rsid w:val="00662018"/>
    <w:rsid w:val="0066293A"/>
    <w:rsid w:val="00662A21"/>
    <w:rsid w:val="0066317A"/>
    <w:rsid w:val="0066524C"/>
    <w:rsid w:val="006678CF"/>
    <w:rsid w:val="0067378E"/>
    <w:rsid w:val="00673AD1"/>
    <w:rsid w:val="006800F4"/>
    <w:rsid w:val="00682D52"/>
    <w:rsid w:val="00685290"/>
    <w:rsid w:val="006862A9"/>
    <w:rsid w:val="00686FF5"/>
    <w:rsid w:val="006873C9"/>
    <w:rsid w:val="006878A2"/>
    <w:rsid w:val="00690C4A"/>
    <w:rsid w:val="00690CF2"/>
    <w:rsid w:val="00691272"/>
    <w:rsid w:val="0069183F"/>
    <w:rsid w:val="00692280"/>
    <w:rsid w:val="00692751"/>
    <w:rsid w:val="006938B8"/>
    <w:rsid w:val="00695225"/>
    <w:rsid w:val="00696A4C"/>
    <w:rsid w:val="006970A7"/>
    <w:rsid w:val="006A1079"/>
    <w:rsid w:val="006A1E6E"/>
    <w:rsid w:val="006A3F20"/>
    <w:rsid w:val="006A5EF7"/>
    <w:rsid w:val="006A6894"/>
    <w:rsid w:val="006A69B2"/>
    <w:rsid w:val="006A7005"/>
    <w:rsid w:val="006A73CD"/>
    <w:rsid w:val="006A786E"/>
    <w:rsid w:val="006B1C6C"/>
    <w:rsid w:val="006B2A33"/>
    <w:rsid w:val="006B32D2"/>
    <w:rsid w:val="006B342C"/>
    <w:rsid w:val="006B5456"/>
    <w:rsid w:val="006B56FE"/>
    <w:rsid w:val="006B787D"/>
    <w:rsid w:val="006C3E30"/>
    <w:rsid w:val="006C3EF8"/>
    <w:rsid w:val="006C5345"/>
    <w:rsid w:val="006C72F2"/>
    <w:rsid w:val="006D34DE"/>
    <w:rsid w:val="006D3D03"/>
    <w:rsid w:val="006D52C0"/>
    <w:rsid w:val="006D60CA"/>
    <w:rsid w:val="006D73FD"/>
    <w:rsid w:val="006E3515"/>
    <w:rsid w:val="006E44AA"/>
    <w:rsid w:val="006E5910"/>
    <w:rsid w:val="006E793C"/>
    <w:rsid w:val="006F17B7"/>
    <w:rsid w:val="006F1BE5"/>
    <w:rsid w:val="006F1C8B"/>
    <w:rsid w:val="006F2457"/>
    <w:rsid w:val="006F2859"/>
    <w:rsid w:val="006F35F3"/>
    <w:rsid w:val="006F39CC"/>
    <w:rsid w:val="006F4752"/>
    <w:rsid w:val="006F6F75"/>
    <w:rsid w:val="006F7A9A"/>
    <w:rsid w:val="0070040F"/>
    <w:rsid w:val="00701076"/>
    <w:rsid w:val="0070602E"/>
    <w:rsid w:val="00706827"/>
    <w:rsid w:val="00707443"/>
    <w:rsid w:val="007076E2"/>
    <w:rsid w:val="00710378"/>
    <w:rsid w:val="007112FB"/>
    <w:rsid w:val="00712A97"/>
    <w:rsid w:val="00713C90"/>
    <w:rsid w:val="0071431B"/>
    <w:rsid w:val="00714DF0"/>
    <w:rsid w:val="007171BE"/>
    <w:rsid w:val="00720534"/>
    <w:rsid w:val="007229C1"/>
    <w:rsid w:val="0072331E"/>
    <w:rsid w:val="00723496"/>
    <w:rsid w:val="00723B02"/>
    <w:rsid w:val="00725547"/>
    <w:rsid w:val="00725A61"/>
    <w:rsid w:val="0072700F"/>
    <w:rsid w:val="007274D6"/>
    <w:rsid w:val="00730987"/>
    <w:rsid w:val="007312A8"/>
    <w:rsid w:val="00733C19"/>
    <w:rsid w:val="00735A44"/>
    <w:rsid w:val="0073700E"/>
    <w:rsid w:val="00737446"/>
    <w:rsid w:val="00740A18"/>
    <w:rsid w:val="00740CD3"/>
    <w:rsid w:val="00743827"/>
    <w:rsid w:val="00743F54"/>
    <w:rsid w:val="00743FE5"/>
    <w:rsid w:val="007450CE"/>
    <w:rsid w:val="00745A74"/>
    <w:rsid w:val="00747918"/>
    <w:rsid w:val="00750239"/>
    <w:rsid w:val="007502FF"/>
    <w:rsid w:val="00752283"/>
    <w:rsid w:val="00753108"/>
    <w:rsid w:val="00754484"/>
    <w:rsid w:val="00756838"/>
    <w:rsid w:val="00756F39"/>
    <w:rsid w:val="00757A82"/>
    <w:rsid w:val="00757F26"/>
    <w:rsid w:val="007606B9"/>
    <w:rsid w:val="00761518"/>
    <w:rsid w:val="00762FD9"/>
    <w:rsid w:val="00766037"/>
    <w:rsid w:val="00767C82"/>
    <w:rsid w:val="0077074C"/>
    <w:rsid w:val="00773EFD"/>
    <w:rsid w:val="0077416E"/>
    <w:rsid w:val="00774443"/>
    <w:rsid w:val="007750C3"/>
    <w:rsid w:val="00775BA2"/>
    <w:rsid w:val="00776480"/>
    <w:rsid w:val="00776FF6"/>
    <w:rsid w:val="007816B1"/>
    <w:rsid w:val="007817FE"/>
    <w:rsid w:val="00783946"/>
    <w:rsid w:val="007846D8"/>
    <w:rsid w:val="007847D6"/>
    <w:rsid w:val="00786AFB"/>
    <w:rsid w:val="00787658"/>
    <w:rsid w:val="00790942"/>
    <w:rsid w:val="00790990"/>
    <w:rsid w:val="00790D86"/>
    <w:rsid w:val="00792C23"/>
    <w:rsid w:val="00793512"/>
    <w:rsid w:val="00793A35"/>
    <w:rsid w:val="007943FA"/>
    <w:rsid w:val="00796529"/>
    <w:rsid w:val="007970AF"/>
    <w:rsid w:val="00797CA8"/>
    <w:rsid w:val="007A34E5"/>
    <w:rsid w:val="007A3FBF"/>
    <w:rsid w:val="007A4086"/>
    <w:rsid w:val="007A47FA"/>
    <w:rsid w:val="007A5B18"/>
    <w:rsid w:val="007A5F24"/>
    <w:rsid w:val="007A602D"/>
    <w:rsid w:val="007A733E"/>
    <w:rsid w:val="007B0F93"/>
    <w:rsid w:val="007B261E"/>
    <w:rsid w:val="007B55B1"/>
    <w:rsid w:val="007B5C4E"/>
    <w:rsid w:val="007B644C"/>
    <w:rsid w:val="007B73BD"/>
    <w:rsid w:val="007B7407"/>
    <w:rsid w:val="007B7F29"/>
    <w:rsid w:val="007C0863"/>
    <w:rsid w:val="007C11DD"/>
    <w:rsid w:val="007C188B"/>
    <w:rsid w:val="007C32AD"/>
    <w:rsid w:val="007C36AB"/>
    <w:rsid w:val="007C4C6E"/>
    <w:rsid w:val="007C51C3"/>
    <w:rsid w:val="007C62C5"/>
    <w:rsid w:val="007D1637"/>
    <w:rsid w:val="007D393F"/>
    <w:rsid w:val="007D4807"/>
    <w:rsid w:val="007D4DF7"/>
    <w:rsid w:val="007D5427"/>
    <w:rsid w:val="007D57AF"/>
    <w:rsid w:val="007D5B34"/>
    <w:rsid w:val="007D5D42"/>
    <w:rsid w:val="007D5D5A"/>
    <w:rsid w:val="007D62CD"/>
    <w:rsid w:val="007D70EB"/>
    <w:rsid w:val="007D7B5E"/>
    <w:rsid w:val="007E08B3"/>
    <w:rsid w:val="007E0E4F"/>
    <w:rsid w:val="007E66BC"/>
    <w:rsid w:val="007E714D"/>
    <w:rsid w:val="007E71E8"/>
    <w:rsid w:val="007F0524"/>
    <w:rsid w:val="007F0D3B"/>
    <w:rsid w:val="007F1F25"/>
    <w:rsid w:val="007F2F79"/>
    <w:rsid w:val="007F4015"/>
    <w:rsid w:val="007F4E84"/>
    <w:rsid w:val="007F5FC0"/>
    <w:rsid w:val="007F6CAD"/>
    <w:rsid w:val="007F7417"/>
    <w:rsid w:val="008007A6"/>
    <w:rsid w:val="00802B29"/>
    <w:rsid w:val="0080389D"/>
    <w:rsid w:val="00803B64"/>
    <w:rsid w:val="00804902"/>
    <w:rsid w:val="00805208"/>
    <w:rsid w:val="008071C2"/>
    <w:rsid w:val="00812F70"/>
    <w:rsid w:val="00813F1E"/>
    <w:rsid w:val="00814687"/>
    <w:rsid w:val="0081576F"/>
    <w:rsid w:val="00815A29"/>
    <w:rsid w:val="00815A32"/>
    <w:rsid w:val="00816580"/>
    <w:rsid w:val="008166A3"/>
    <w:rsid w:val="0081682C"/>
    <w:rsid w:val="00816EC0"/>
    <w:rsid w:val="00817749"/>
    <w:rsid w:val="00817B15"/>
    <w:rsid w:val="00820D8C"/>
    <w:rsid w:val="0082227E"/>
    <w:rsid w:val="008222A3"/>
    <w:rsid w:val="00822449"/>
    <w:rsid w:val="00825524"/>
    <w:rsid w:val="00830082"/>
    <w:rsid w:val="00830332"/>
    <w:rsid w:val="008304F3"/>
    <w:rsid w:val="00832861"/>
    <w:rsid w:val="00833709"/>
    <w:rsid w:val="00834F0B"/>
    <w:rsid w:val="008356E6"/>
    <w:rsid w:val="008363D9"/>
    <w:rsid w:val="00836699"/>
    <w:rsid w:val="00836F16"/>
    <w:rsid w:val="00842E9F"/>
    <w:rsid w:val="0084659A"/>
    <w:rsid w:val="008465FC"/>
    <w:rsid w:val="00846767"/>
    <w:rsid w:val="00846D78"/>
    <w:rsid w:val="0085102F"/>
    <w:rsid w:val="00852138"/>
    <w:rsid w:val="00854457"/>
    <w:rsid w:val="00854610"/>
    <w:rsid w:val="0085609C"/>
    <w:rsid w:val="00861C57"/>
    <w:rsid w:val="00863258"/>
    <w:rsid w:val="00863A07"/>
    <w:rsid w:val="00863FE6"/>
    <w:rsid w:val="00864283"/>
    <w:rsid w:val="00864703"/>
    <w:rsid w:val="008651DE"/>
    <w:rsid w:val="008652AE"/>
    <w:rsid w:val="0086574C"/>
    <w:rsid w:val="0086685D"/>
    <w:rsid w:val="00866951"/>
    <w:rsid w:val="008669F3"/>
    <w:rsid w:val="008713A2"/>
    <w:rsid w:val="00871479"/>
    <w:rsid w:val="00871B83"/>
    <w:rsid w:val="00871BC0"/>
    <w:rsid w:val="00873B85"/>
    <w:rsid w:val="0087430B"/>
    <w:rsid w:val="00875CF1"/>
    <w:rsid w:val="00881B2A"/>
    <w:rsid w:val="00886A03"/>
    <w:rsid w:val="00886E16"/>
    <w:rsid w:val="00887F00"/>
    <w:rsid w:val="00887F72"/>
    <w:rsid w:val="008900AB"/>
    <w:rsid w:val="008905D7"/>
    <w:rsid w:val="00890F67"/>
    <w:rsid w:val="008920EF"/>
    <w:rsid w:val="0089243C"/>
    <w:rsid w:val="008924A6"/>
    <w:rsid w:val="00892F87"/>
    <w:rsid w:val="00893E2E"/>
    <w:rsid w:val="00894085"/>
    <w:rsid w:val="0089470F"/>
    <w:rsid w:val="00894893"/>
    <w:rsid w:val="00895999"/>
    <w:rsid w:val="00896123"/>
    <w:rsid w:val="0089794D"/>
    <w:rsid w:val="008A185C"/>
    <w:rsid w:val="008A36E8"/>
    <w:rsid w:val="008A50A8"/>
    <w:rsid w:val="008A7E7B"/>
    <w:rsid w:val="008B2203"/>
    <w:rsid w:val="008B33A0"/>
    <w:rsid w:val="008B3DA9"/>
    <w:rsid w:val="008B4233"/>
    <w:rsid w:val="008B5D2C"/>
    <w:rsid w:val="008B7F96"/>
    <w:rsid w:val="008C0FFE"/>
    <w:rsid w:val="008C1AE7"/>
    <w:rsid w:val="008C2710"/>
    <w:rsid w:val="008C290C"/>
    <w:rsid w:val="008C34E9"/>
    <w:rsid w:val="008C7760"/>
    <w:rsid w:val="008D1501"/>
    <w:rsid w:val="008D2E38"/>
    <w:rsid w:val="008D7243"/>
    <w:rsid w:val="008D7A42"/>
    <w:rsid w:val="008E035B"/>
    <w:rsid w:val="008E0E7C"/>
    <w:rsid w:val="008E238C"/>
    <w:rsid w:val="008E3564"/>
    <w:rsid w:val="008E42E4"/>
    <w:rsid w:val="008E49F0"/>
    <w:rsid w:val="008E5088"/>
    <w:rsid w:val="008E6F01"/>
    <w:rsid w:val="008E709F"/>
    <w:rsid w:val="008F0541"/>
    <w:rsid w:val="008F2DD4"/>
    <w:rsid w:val="008F3167"/>
    <w:rsid w:val="008F4466"/>
    <w:rsid w:val="008F7E4D"/>
    <w:rsid w:val="009015CB"/>
    <w:rsid w:val="00904447"/>
    <w:rsid w:val="009047DE"/>
    <w:rsid w:val="00904CCF"/>
    <w:rsid w:val="0090727C"/>
    <w:rsid w:val="00910595"/>
    <w:rsid w:val="0091068E"/>
    <w:rsid w:val="009107EE"/>
    <w:rsid w:val="00912B5A"/>
    <w:rsid w:val="00913387"/>
    <w:rsid w:val="00914971"/>
    <w:rsid w:val="00914F7F"/>
    <w:rsid w:val="00915DF9"/>
    <w:rsid w:val="009203A2"/>
    <w:rsid w:val="009207AD"/>
    <w:rsid w:val="009209EA"/>
    <w:rsid w:val="009216C8"/>
    <w:rsid w:val="0092283B"/>
    <w:rsid w:val="00922BEF"/>
    <w:rsid w:val="0092386C"/>
    <w:rsid w:val="009253F3"/>
    <w:rsid w:val="009264E8"/>
    <w:rsid w:val="00927133"/>
    <w:rsid w:val="00932A8C"/>
    <w:rsid w:val="00932FC8"/>
    <w:rsid w:val="0093410B"/>
    <w:rsid w:val="0093420A"/>
    <w:rsid w:val="009369DD"/>
    <w:rsid w:val="00936C1C"/>
    <w:rsid w:val="0094019E"/>
    <w:rsid w:val="00941C3F"/>
    <w:rsid w:val="009428A3"/>
    <w:rsid w:val="00944197"/>
    <w:rsid w:val="0094589D"/>
    <w:rsid w:val="009465D2"/>
    <w:rsid w:val="00950119"/>
    <w:rsid w:val="00951659"/>
    <w:rsid w:val="009519E7"/>
    <w:rsid w:val="009524A0"/>
    <w:rsid w:val="00953007"/>
    <w:rsid w:val="00953EFF"/>
    <w:rsid w:val="0095401B"/>
    <w:rsid w:val="00954244"/>
    <w:rsid w:val="00954DE4"/>
    <w:rsid w:val="00962586"/>
    <w:rsid w:val="0096553E"/>
    <w:rsid w:val="00966CEB"/>
    <w:rsid w:val="00970AC1"/>
    <w:rsid w:val="00971354"/>
    <w:rsid w:val="009738A6"/>
    <w:rsid w:val="009739EF"/>
    <w:rsid w:val="00975B34"/>
    <w:rsid w:val="009765C9"/>
    <w:rsid w:val="00980044"/>
    <w:rsid w:val="009805CA"/>
    <w:rsid w:val="0098196C"/>
    <w:rsid w:val="00981B17"/>
    <w:rsid w:val="00982DA4"/>
    <w:rsid w:val="00982EB5"/>
    <w:rsid w:val="0098342C"/>
    <w:rsid w:val="00983786"/>
    <w:rsid w:val="00984496"/>
    <w:rsid w:val="00986F37"/>
    <w:rsid w:val="009922B4"/>
    <w:rsid w:val="00992E5C"/>
    <w:rsid w:val="00996A32"/>
    <w:rsid w:val="00997C87"/>
    <w:rsid w:val="00997CF5"/>
    <w:rsid w:val="009A01BD"/>
    <w:rsid w:val="009A0267"/>
    <w:rsid w:val="009A0DEA"/>
    <w:rsid w:val="009A3B9C"/>
    <w:rsid w:val="009A645C"/>
    <w:rsid w:val="009A64B2"/>
    <w:rsid w:val="009A67E8"/>
    <w:rsid w:val="009A7B2B"/>
    <w:rsid w:val="009B0E54"/>
    <w:rsid w:val="009B175B"/>
    <w:rsid w:val="009B1BDD"/>
    <w:rsid w:val="009B1F05"/>
    <w:rsid w:val="009B51E3"/>
    <w:rsid w:val="009B5663"/>
    <w:rsid w:val="009B7F3D"/>
    <w:rsid w:val="009C117D"/>
    <w:rsid w:val="009C26B6"/>
    <w:rsid w:val="009C4BA8"/>
    <w:rsid w:val="009C55DB"/>
    <w:rsid w:val="009C5DE5"/>
    <w:rsid w:val="009C7005"/>
    <w:rsid w:val="009D0646"/>
    <w:rsid w:val="009D1D0D"/>
    <w:rsid w:val="009D1F29"/>
    <w:rsid w:val="009E1857"/>
    <w:rsid w:val="009E2B22"/>
    <w:rsid w:val="009E3AF6"/>
    <w:rsid w:val="009E4940"/>
    <w:rsid w:val="009E57AD"/>
    <w:rsid w:val="009E7AD0"/>
    <w:rsid w:val="009F244D"/>
    <w:rsid w:val="009F3A2B"/>
    <w:rsid w:val="009F446A"/>
    <w:rsid w:val="009F525A"/>
    <w:rsid w:val="00A00907"/>
    <w:rsid w:val="00A0131D"/>
    <w:rsid w:val="00A027A9"/>
    <w:rsid w:val="00A04B3C"/>
    <w:rsid w:val="00A0558D"/>
    <w:rsid w:val="00A0584B"/>
    <w:rsid w:val="00A05D03"/>
    <w:rsid w:val="00A0761C"/>
    <w:rsid w:val="00A10AD0"/>
    <w:rsid w:val="00A11750"/>
    <w:rsid w:val="00A118E5"/>
    <w:rsid w:val="00A12BF1"/>
    <w:rsid w:val="00A12CD3"/>
    <w:rsid w:val="00A12E53"/>
    <w:rsid w:val="00A1771F"/>
    <w:rsid w:val="00A2036E"/>
    <w:rsid w:val="00A206D3"/>
    <w:rsid w:val="00A20949"/>
    <w:rsid w:val="00A21583"/>
    <w:rsid w:val="00A21CD7"/>
    <w:rsid w:val="00A23EEA"/>
    <w:rsid w:val="00A25D7E"/>
    <w:rsid w:val="00A26546"/>
    <w:rsid w:val="00A32024"/>
    <w:rsid w:val="00A3274A"/>
    <w:rsid w:val="00A34675"/>
    <w:rsid w:val="00A35078"/>
    <w:rsid w:val="00A35CF6"/>
    <w:rsid w:val="00A36882"/>
    <w:rsid w:val="00A37803"/>
    <w:rsid w:val="00A407D2"/>
    <w:rsid w:val="00A41048"/>
    <w:rsid w:val="00A431C9"/>
    <w:rsid w:val="00A436B2"/>
    <w:rsid w:val="00A44080"/>
    <w:rsid w:val="00A4538C"/>
    <w:rsid w:val="00A45C49"/>
    <w:rsid w:val="00A51AC1"/>
    <w:rsid w:val="00A51F89"/>
    <w:rsid w:val="00A537B4"/>
    <w:rsid w:val="00A5576B"/>
    <w:rsid w:val="00A5588A"/>
    <w:rsid w:val="00A55D8E"/>
    <w:rsid w:val="00A57297"/>
    <w:rsid w:val="00A5783E"/>
    <w:rsid w:val="00A60A86"/>
    <w:rsid w:val="00A61BC9"/>
    <w:rsid w:val="00A62F77"/>
    <w:rsid w:val="00A63222"/>
    <w:rsid w:val="00A663A0"/>
    <w:rsid w:val="00A70A8D"/>
    <w:rsid w:val="00A70C3A"/>
    <w:rsid w:val="00A7124A"/>
    <w:rsid w:val="00A71CAB"/>
    <w:rsid w:val="00A72AC3"/>
    <w:rsid w:val="00A72B94"/>
    <w:rsid w:val="00A73083"/>
    <w:rsid w:val="00A73B08"/>
    <w:rsid w:val="00A74CB2"/>
    <w:rsid w:val="00A84EF5"/>
    <w:rsid w:val="00A857A4"/>
    <w:rsid w:val="00A862BB"/>
    <w:rsid w:val="00A86A5A"/>
    <w:rsid w:val="00A86AE0"/>
    <w:rsid w:val="00A876FD"/>
    <w:rsid w:val="00A87EE9"/>
    <w:rsid w:val="00A902F5"/>
    <w:rsid w:val="00A922FF"/>
    <w:rsid w:val="00A9317D"/>
    <w:rsid w:val="00A934DF"/>
    <w:rsid w:val="00A953E2"/>
    <w:rsid w:val="00A95DA1"/>
    <w:rsid w:val="00A966C8"/>
    <w:rsid w:val="00A97BEC"/>
    <w:rsid w:val="00AA0028"/>
    <w:rsid w:val="00AA024C"/>
    <w:rsid w:val="00AA03FB"/>
    <w:rsid w:val="00AA43CC"/>
    <w:rsid w:val="00AA4E58"/>
    <w:rsid w:val="00AA6949"/>
    <w:rsid w:val="00AA6E89"/>
    <w:rsid w:val="00AB1F7B"/>
    <w:rsid w:val="00AB29CC"/>
    <w:rsid w:val="00AB376A"/>
    <w:rsid w:val="00AB3E57"/>
    <w:rsid w:val="00AB407B"/>
    <w:rsid w:val="00AB52E7"/>
    <w:rsid w:val="00AB574E"/>
    <w:rsid w:val="00AB6261"/>
    <w:rsid w:val="00AC0B53"/>
    <w:rsid w:val="00AC0BDF"/>
    <w:rsid w:val="00AC1367"/>
    <w:rsid w:val="00AC5909"/>
    <w:rsid w:val="00AC5DAB"/>
    <w:rsid w:val="00AC5E39"/>
    <w:rsid w:val="00AC6B33"/>
    <w:rsid w:val="00AC7A03"/>
    <w:rsid w:val="00AD08E4"/>
    <w:rsid w:val="00AD150C"/>
    <w:rsid w:val="00AD1BF8"/>
    <w:rsid w:val="00AD3A2E"/>
    <w:rsid w:val="00AD5F59"/>
    <w:rsid w:val="00AD79CF"/>
    <w:rsid w:val="00AE027B"/>
    <w:rsid w:val="00AE0F61"/>
    <w:rsid w:val="00AE10D4"/>
    <w:rsid w:val="00AE5785"/>
    <w:rsid w:val="00AE6A2F"/>
    <w:rsid w:val="00AE6A84"/>
    <w:rsid w:val="00AE7BB6"/>
    <w:rsid w:val="00AF0F16"/>
    <w:rsid w:val="00AF1CF3"/>
    <w:rsid w:val="00AF46EE"/>
    <w:rsid w:val="00AF54C5"/>
    <w:rsid w:val="00AF6062"/>
    <w:rsid w:val="00AF61B2"/>
    <w:rsid w:val="00B009FD"/>
    <w:rsid w:val="00B01929"/>
    <w:rsid w:val="00B01E9C"/>
    <w:rsid w:val="00B023E2"/>
    <w:rsid w:val="00B03A1A"/>
    <w:rsid w:val="00B03EA4"/>
    <w:rsid w:val="00B064AA"/>
    <w:rsid w:val="00B078D0"/>
    <w:rsid w:val="00B079A5"/>
    <w:rsid w:val="00B10313"/>
    <w:rsid w:val="00B10316"/>
    <w:rsid w:val="00B105B6"/>
    <w:rsid w:val="00B1093A"/>
    <w:rsid w:val="00B13002"/>
    <w:rsid w:val="00B14A10"/>
    <w:rsid w:val="00B15859"/>
    <w:rsid w:val="00B17B13"/>
    <w:rsid w:val="00B17E9F"/>
    <w:rsid w:val="00B20FA9"/>
    <w:rsid w:val="00B231CF"/>
    <w:rsid w:val="00B231E6"/>
    <w:rsid w:val="00B245FA"/>
    <w:rsid w:val="00B30473"/>
    <w:rsid w:val="00B306C7"/>
    <w:rsid w:val="00B3083D"/>
    <w:rsid w:val="00B32D95"/>
    <w:rsid w:val="00B32F5E"/>
    <w:rsid w:val="00B33ED6"/>
    <w:rsid w:val="00B352CE"/>
    <w:rsid w:val="00B35665"/>
    <w:rsid w:val="00B36A68"/>
    <w:rsid w:val="00B36F64"/>
    <w:rsid w:val="00B41803"/>
    <w:rsid w:val="00B42719"/>
    <w:rsid w:val="00B43866"/>
    <w:rsid w:val="00B43FC3"/>
    <w:rsid w:val="00B44EF1"/>
    <w:rsid w:val="00B451F7"/>
    <w:rsid w:val="00B46137"/>
    <w:rsid w:val="00B4653D"/>
    <w:rsid w:val="00B46836"/>
    <w:rsid w:val="00B47091"/>
    <w:rsid w:val="00B50000"/>
    <w:rsid w:val="00B50EBA"/>
    <w:rsid w:val="00B51604"/>
    <w:rsid w:val="00B51C49"/>
    <w:rsid w:val="00B558C5"/>
    <w:rsid w:val="00B56ED9"/>
    <w:rsid w:val="00B60121"/>
    <w:rsid w:val="00B61593"/>
    <w:rsid w:val="00B63066"/>
    <w:rsid w:val="00B63EC9"/>
    <w:rsid w:val="00B6550D"/>
    <w:rsid w:val="00B67298"/>
    <w:rsid w:val="00B67C6F"/>
    <w:rsid w:val="00B7119C"/>
    <w:rsid w:val="00B71957"/>
    <w:rsid w:val="00B71B52"/>
    <w:rsid w:val="00B72B60"/>
    <w:rsid w:val="00B75292"/>
    <w:rsid w:val="00B760C7"/>
    <w:rsid w:val="00B76D5B"/>
    <w:rsid w:val="00B8064C"/>
    <w:rsid w:val="00B80928"/>
    <w:rsid w:val="00B811E1"/>
    <w:rsid w:val="00B814B5"/>
    <w:rsid w:val="00B839EF"/>
    <w:rsid w:val="00B84481"/>
    <w:rsid w:val="00B847BD"/>
    <w:rsid w:val="00B8531E"/>
    <w:rsid w:val="00B86002"/>
    <w:rsid w:val="00B90EE4"/>
    <w:rsid w:val="00B91AD7"/>
    <w:rsid w:val="00B91B65"/>
    <w:rsid w:val="00B926B8"/>
    <w:rsid w:val="00B94267"/>
    <w:rsid w:val="00B959A8"/>
    <w:rsid w:val="00BA0BB7"/>
    <w:rsid w:val="00BA1D11"/>
    <w:rsid w:val="00BA25B2"/>
    <w:rsid w:val="00BA2895"/>
    <w:rsid w:val="00BA5197"/>
    <w:rsid w:val="00BA6B6A"/>
    <w:rsid w:val="00BA79F6"/>
    <w:rsid w:val="00BB02AB"/>
    <w:rsid w:val="00BB2B95"/>
    <w:rsid w:val="00BB2FF7"/>
    <w:rsid w:val="00BB464A"/>
    <w:rsid w:val="00BB4C6F"/>
    <w:rsid w:val="00BB79B2"/>
    <w:rsid w:val="00BB7F9C"/>
    <w:rsid w:val="00BC13BD"/>
    <w:rsid w:val="00BC200A"/>
    <w:rsid w:val="00BC44D5"/>
    <w:rsid w:val="00BC5992"/>
    <w:rsid w:val="00BC5F75"/>
    <w:rsid w:val="00BC604B"/>
    <w:rsid w:val="00BD08EC"/>
    <w:rsid w:val="00BD195F"/>
    <w:rsid w:val="00BD1F55"/>
    <w:rsid w:val="00BD36BB"/>
    <w:rsid w:val="00BD3F28"/>
    <w:rsid w:val="00BD68F0"/>
    <w:rsid w:val="00BD6A68"/>
    <w:rsid w:val="00BE10EC"/>
    <w:rsid w:val="00BE2BC1"/>
    <w:rsid w:val="00BE3807"/>
    <w:rsid w:val="00BE4471"/>
    <w:rsid w:val="00BE6026"/>
    <w:rsid w:val="00BE6460"/>
    <w:rsid w:val="00BE662D"/>
    <w:rsid w:val="00BF2289"/>
    <w:rsid w:val="00BF2353"/>
    <w:rsid w:val="00BF3405"/>
    <w:rsid w:val="00BF5799"/>
    <w:rsid w:val="00BF5E00"/>
    <w:rsid w:val="00BF683D"/>
    <w:rsid w:val="00BF6A51"/>
    <w:rsid w:val="00C007AC"/>
    <w:rsid w:val="00C01AEA"/>
    <w:rsid w:val="00C0241A"/>
    <w:rsid w:val="00C02875"/>
    <w:rsid w:val="00C03182"/>
    <w:rsid w:val="00C03ECA"/>
    <w:rsid w:val="00C04625"/>
    <w:rsid w:val="00C067EB"/>
    <w:rsid w:val="00C073DC"/>
    <w:rsid w:val="00C1235D"/>
    <w:rsid w:val="00C128D7"/>
    <w:rsid w:val="00C12908"/>
    <w:rsid w:val="00C13D00"/>
    <w:rsid w:val="00C14427"/>
    <w:rsid w:val="00C14C29"/>
    <w:rsid w:val="00C1647C"/>
    <w:rsid w:val="00C16964"/>
    <w:rsid w:val="00C17107"/>
    <w:rsid w:val="00C20987"/>
    <w:rsid w:val="00C211A2"/>
    <w:rsid w:val="00C24341"/>
    <w:rsid w:val="00C25276"/>
    <w:rsid w:val="00C25A3D"/>
    <w:rsid w:val="00C2648D"/>
    <w:rsid w:val="00C2648F"/>
    <w:rsid w:val="00C265D8"/>
    <w:rsid w:val="00C27F71"/>
    <w:rsid w:val="00C31C99"/>
    <w:rsid w:val="00C31CC4"/>
    <w:rsid w:val="00C32498"/>
    <w:rsid w:val="00C32C21"/>
    <w:rsid w:val="00C333E9"/>
    <w:rsid w:val="00C33AE2"/>
    <w:rsid w:val="00C33EC1"/>
    <w:rsid w:val="00C33F7B"/>
    <w:rsid w:val="00C3408E"/>
    <w:rsid w:val="00C342BF"/>
    <w:rsid w:val="00C34431"/>
    <w:rsid w:val="00C34B11"/>
    <w:rsid w:val="00C35164"/>
    <w:rsid w:val="00C35EF9"/>
    <w:rsid w:val="00C365C1"/>
    <w:rsid w:val="00C377DD"/>
    <w:rsid w:val="00C37C48"/>
    <w:rsid w:val="00C403C5"/>
    <w:rsid w:val="00C4058C"/>
    <w:rsid w:val="00C40A04"/>
    <w:rsid w:val="00C40AC4"/>
    <w:rsid w:val="00C437C1"/>
    <w:rsid w:val="00C43D47"/>
    <w:rsid w:val="00C44592"/>
    <w:rsid w:val="00C45FFA"/>
    <w:rsid w:val="00C47014"/>
    <w:rsid w:val="00C50488"/>
    <w:rsid w:val="00C5119E"/>
    <w:rsid w:val="00C52505"/>
    <w:rsid w:val="00C529B9"/>
    <w:rsid w:val="00C5413F"/>
    <w:rsid w:val="00C556FF"/>
    <w:rsid w:val="00C55F27"/>
    <w:rsid w:val="00C56680"/>
    <w:rsid w:val="00C56CE6"/>
    <w:rsid w:val="00C61208"/>
    <w:rsid w:val="00C62698"/>
    <w:rsid w:val="00C6288F"/>
    <w:rsid w:val="00C62E99"/>
    <w:rsid w:val="00C64F5E"/>
    <w:rsid w:val="00C6560B"/>
    <w:rsid w:val="00C658E7"/>
    <w:rsid w:val="00C66719"/>
    <w:rsid w:val="00C66CD2"/>
    <w:rsid w:val="00C676B1"/>
    <w:rsid w:val="00C711A6"/>
    <w:rsid w:val="00C7185D"/>
    <w:rsid w:val="00C71D9B"/>
    <w:rsid w:val="00C7206D"/>
    <w:rsid w:val="00C72A39"/>
    <w:rsid w:val="00C7443B"/>
    <w:rsid w:val="00C7512E"/>
    <w:rsid w:val="00C76045"/>
    <w:rsid w:val="00C801ED"/>
    <w:rsid w:val="00C822E0"/>
    <w:rsid w:val="00C829A3"/>
    <w:rsid w:val="00C83367"/>
    <w:rsid w:val="00C83CB6"/>
    <w:rsid w:val="00C842F0"/>
    <w:rsid w:val="00C84D44"/>
    <w:rsid w:val="00C84EB3"/>
    <w:rsid w:val="00C90808"/>
    <w:rsid w:val="00C91D17"/>
    <w:rsid w:val="00C93A9C"/>
    <w:rsid w:val="00C941DF"/>
    <w:rsid w:val="00C942FE"/>
    <w:rsid w:val="00C94795"/>
    <w:rsid w:val="00C951A1"/>
    <w:rsid w:val="00C96DB2"/>
    <w:rsid w:val="00CA1B54"/>
    <w:rsid w:val="00CA36AE"/>
    <w:rsid w:val="00CA4A50"/>
    <w:rsid w:val="00CA680B"/>
    <w:rsid w:val="00CA6E3F"/>
    <w:rsid w:val="00CA7779"/>
    <w:rsid w:val="00CB088D"/>
    <w:rsid w:val="00CB1BDC"/>
    <w:rsid w:val="00CB28DB"/>
    <w:rsid w:val="00CB2AB0"/>
    <w:rsid w:val="00CB653E"/>
    <w:rsid w:val="00CB7BAB"/>
    <w:rsid w:val="00CC04D3"/>
    <w:rsid w:val="00CC1C3D"/>
    <w:rsid w:val="00CC1CA8"/>
    <w:rsid w:val="00CC515B"/>
    <w:rsid w:val="00CC5B4D"/>
    <w:rsid w:val="00CC613F"/>
    <w:rsid w:val="00CC6EEF"/>
    <w:rsid w:val="00CC7AD3"/>
    <w:rsid w:val="00CC7B36"/>
    <w:rsid w:val="00CD0013"/>
    <w:rsid w:val="00CD25E5"/>
    <w:rsid w:val="00CD413E"/>
    <w:rsid w:val="00CD4E9F"/>
    <w:rsid w:val="00CD7217"/>
    <w:rsid w:val="00CD7497"/>
    <w:rsid w:val="00CD7756"/>
    <w:rsid w:val="00CE0C54"/>
    <w:rsid w:val="00CE2387"/>
    <w:rsid w:val="00CE4127"/>
    <w:rsid w:val="00CE5CAF"/>
    <w:rsid w:val="00CE60F9"/>
    <w:rsid w:val="00CE66DE"/>
    <w:rsid w:val="00CE74FD"/>
    <w:rsid w:val="00CF00CC"/>
    <w:rsid w:val="00CF00FC"/>
    <w:rsid w:val="00CF1CBA"/>
    <w:rsid w:val="00CF1FBB"/>
    <w:rsid w:val="00CF24CE"/>
    <w:rsid w:val="00CF43AB"/>
    <w:rsid w:val="00CF4D6B"/>
    <w:rsid w:val="00CF5B77"/>
    <w:rsid w:val="00D0146F"/>
    <w:rsid w:val="00D0277D"/>
    <w:rsid w:val="00D02AE3"/>
    <w:rsid w:val="00D036D0"/>
    <w:rsid w:val="00D05493"/>
    <w:rsid w:val="00D05DE1"/>
    <w:rsid w:val="00D06D3F"/>
    <w:rsid w:val="00D078B3"/>
    <w:rsid w:val="00D107A5"/>
    <w:rsid w:val="00D11D7F"/>
    <w:rsid w:val="00D12607"/>
    <w:rsid w:val="00D12692"/>
    <w:rsid w:val="00D1563B"/>
    <w:rsid w:val="00D15B65"/>
    <w:rsid w:val="00D16D9D"/>
    <w:rsid w:val="00D2068D"/>
    <w:rsid w:val="00D20E98"/>
    <w:rsid w:val="00D21E78"/>
    <w:rsid w:val="00D25E72"/>
    <w:rsid w:val="00D26405"/>
    <w:rsid w:val="00D27246"/>
    <w:rsid w:val="00D2733A"/>
    <w:rsid w:val="00D27995"/>
    <w:rsid w:val="00D3054F"/>
    <w:rsid w:val="00D30AE6"/>
    <w:rsid w:val="00D30BF3"/>
    <w:rsid w:val="00D30C79"/>
    <w:rsid w:val="00D319E2"/>
    <w:rsid w:val="00D31E92"/>
    <w:rsid w:val="00D322AF"/>
    <w:rsid w:val="00D32E77"/>
    <w:rsid w:val="00D33BAF"/>
    <w:rsid w:val="00D34136"/>
    <w:rsid w:val="00D37C7E"/>
    <w:rsid w:val="00D405CB"/>
    <w:rsid w:val="00D41CC2"/>
    <w:rsid w:val="00D4242C"/>
    <w:rsid w:val="00D426FD"/>
    <w:rsid w:val="00D42BFB"/>
    <w:rsid w:val="00D44160"/>
    <w:rsid w:val="00D44D4D"/>
    <w:rsid w:val="00D4612E"/>
    <w:rsid w:val="00D4666E"/>
    <w:rsid w:val="00D51ED1"/>
    <w:rsid w:val="00D558F8"/>
    <w:rsid w:val="00D56652"/>
    <w:rsid w:val="00D5718E"/>
    <w:rsid w:val="00D62D48"/>
    <w:rsid w:val="00D633BF"/>
    <w:rsid w:val="00D637FB"/>
    <w:rsid w:val="00D647FE"/>
    <w:rsid w:val="00D664F5"/>
    <w:rsid w:val="00D70C10"/>
    <w:rsid w:val="00D713B6"/>
    <w:rsid w:val="00D73574"/>
    <w:rsid w:val="00D74160"/>
    <w:rsid w:val="00D74781"/>
    <w:rsid w:val="00D759C7"/>
    <w:rsid w:val="00D75BB4"/>
    <w:rsid w:val="00D76A3E"/>
    <w:rsid w:val="00D803C8"/>
    <w:rsid w:val="00D81CE3"/>
    <w:rsid w:val="00D82639"/>
    <w:rsid w:val="00D82CEF"/>
    <w:rsid w:val="00D84F93"/>
    <w:rsid w:val="00D872EF"/>
    <w:rsid w:val="00D903FC"/>
    <w:rsid w:val="00D90F11"/>
    <w:rsid w:val="00D90FD5"/>
    <w:rsid w:val="00D91E1F"/>
    <w:rsid w:val="00D9308E"/>
    <w:rsid w:val="00D93CFF"/>
    <w:rsid w:val="00D93DB3"/>
    <w:rsid w:val="00D959DE"/>
    <w:rsid w:val="00D95B9F"/>
    <w:rsid w:val="00DA0145"/>
    <w:rsid w:val="00DA0D4C"/>
    <w:rsid w:val="00DA3CFF"/>
    <w:rsid w:val="00DA58E8"/>
    <w:rsid w:val="00DA6843"/>
    <w:rsid w:val="00DA7E35"/>
    <w:rsid w:val="00DB11EE"/>
    <w:rsid w:val="00DB168C"/>
    <w:rsid w:val="00DB197E"/>
    <w:rsid w:val="00DB54C4"/>
    <w:rsid w:val="00DB65FE"/>
    <w:rsid w:val="00DB6ECB"/>
    <w:rsid w:val="00DB7530"/>
    <w:rsid w:val="00DC0EE7"/>
    <w:rsid w:val="00DC15D1"/>
    <w:rsid w:val="00DC3AAC"/>
    <w:rsid w:val="00DC3ED1"/>
    <w:rsid w:val="00DC4B98"/>
    <w:rsid w:val="00DC5771"/>
    <w:rsid w:val="00DC6FD1"/>
    <w:rsid w:val="00DC7EE4"/>
    <w:rsid w:val="00DD0E0D"/>
    <w:rsid w:val="00DD1B37"/>
    <w:rsid w:val="00DD5D4E"/>
    <w:rsid w:val="00DD6A99"/>
    <w:rsid w:val="00DD75A4"/>
    <w:rsid w:val="00DD79BB"/>
    <w:rsid w:val="00DE01D6"/>
    <w:rsid w:val="00DE2D9D"/>
    <w:rsid w:val="00DE4D08"/>
    <w:rsid w:val="00DE5B71"/>
    <w:rsid w:val="00DF01F6"/>
    <w:rsid w:val="00DF1251"/>
    <w:rsid w:val="00DF13F1"/>
    <w:rsid w:val="00DF15C1"/>
    <w:rsid w:val="00DF184B"/>
    <w:rsid w:val="00DF5948"/>
    <w:rsid w:val="00DF61F3"/>
    <w:rsid w:val="00DF63B1"/>
    <w:rsid w:val="00DF6867"/>
    <w:rsid w:val="00DF7642"/>
    <w:rsid w:val="00DF7DA9"/>
    <w:rsid w:val="00DF7DDC"/>
    <w:rsid w:val="00DF7FE0"/>
    <w:rsid w:val="00E002A5"/>
    <w:rsid w:val="00E017EE"/>
    <w:rsid w:val="00E029FE"/>
    <w:rsid w:val="00E02F5C"/>
    <w:rsid w:val="00E03D41"/>
    <w:rsid w:val="00E073B2"/>
    <w:rsid w:val="00E07773"/>
    <w:rsid w:val="00E1325E"/>
    <w:rsid w:val="00E1392A"/>
    <w:rsid w:val="00E13AE2"/>
    <w:rsid w:val="00E15B9F"/>
    <w:rsid w:val="00E15CC2"/>
    <w:rsid w:val="00E2494E"/>
    <w:rsid w:val="00E252BD"/>
    <w:rsid w:val="00E26A8D"/>
    <w:rsid w:val="00E3127C"/>
    <w:rsid w:val="00E340D4"/>
    <w:rsid w:val="00E35DB7"/>
    <w:rsid w:val="00E36F6A"/>
    <w:rsid w:val="00E40792"/>
    <w:rsid w:val="00E41659"/>
    <w:rsid w:val="00E4246B"/>
    <w:rsid w:val="00E473AF"/>
    <w:rsid w:val="00E51600"/>
    <w:rsid w:val="00E5738A"/>
    <w:rsid w:val="00E60D55"/>
    <w:rsid w:val="00E6141C"/>
    <w:rsid w:val="00E61E60"/>
    <w:rsid w:val="00E627FF"/>
    <w:rsid w:val="00E64905"/>
    <w:rsid w:val="00E64EBC"/>
    <w:rsid w:val="00E65AAE"/>
    <w:rsid w:val="00E66449"/>
    <w:rsid w:val="00E67169"/>
    <w:rsid w:val="00E7235C"/>
    <w:rsid w:val="00E732C1"/>
    <w:rsid w:val="00E73426"/>
    <w:rsid w:val="00E74802"/>
    <w:rsid w:val="00E81E9E"/>
    <w:rsid w:val="00E8479F"/>
    <w:rsid w:val="00E8550E"/>
    <w:rsid w:val="00E856D1"/>
    <w:rsid w:val="00E85B25"/>
    <w:rsid w:val="00E869DD"/>
    <w:rsid w:val="00E87DDE"/>
    <w:rsid w:val="00E92C0C"/>
    <w:rsid w:val="00E937E0"/>
    <w:rsid w:val="00E93911"/>
    <w:rsid w:val="00E96171"/>
    <w:rsid w:val="00E9640A"/>
    <w:rsid w:val="00E97083"/>
    <w:rsid w:val="00EA0A28"/>
    <w:rsid w:val="00EA13D2"/>
    <w:rsid w:val="00EA22ED"/>
    <w:rsid w:val="00EA35CC"/>
    <w:rsid w:val="00EA45A4"/>
    <w:rsid w:val="00EB4A6F"/>
    <w:rsid w:val="00EB4D80"/>
    <w:rsid w:val="00EC0B2D"/>
    <w:rsid w:val="00EC4064"/>
    <w:rsid w:val="00EC7B74"/>
    <w:rsid w:val="00EC7BE1"/>
    <w:rsid w:val="00ED01A8"/>
    <w:rsid w:val="00ED0833"/>
    <w:rsid w:val="00ED0917"/>
    <w:rsid w:val="00ED0B40"/>
    <w:rsid w:val="00ED2DD9"/>
    <w:rsid w:val="00ED2EDA"/>
    <w:rsid w:val="00ED42C1"/>
    <w:rsid w:val="00ED42E7"/>
    <w:rsid w:val="00ED4665"/>
    <w:rsid w:val="00ED6BE7"/>
    <w:rsid w:val="00ED7546"/>
    <w:rsid w:val="00ED7772"/>
    <w:rsid w:val="00EE2134"/>
    <w:rsid w:val="00EE5680"/>
    <w:rsid w:val="00EE5BE7"/>
    <w:rsid w:val="00EE6038"/>
    <w:rsid w:val="00EE7131"/>
    <w:rsid w:val="00EE7913"/>
    <w:rsid w:val="00EE7B1A"/>
    <w:rsid w:val="00EF0ABB"/>
    <w:rsid w:val="00EF0E5C"/>
    <w:rsid w:val="00EF225B"/>
    <w:rsid w:val="00EF3474"/>
    <w:rsid w:val="00EF3514"/>
    <w:rsid w:val="00EF37F4"/>
    <w:rsid w:val="00EF6D5F"/>
    <w:rsid w:val="00F04B2C"/>
    <w:rsid w:val="00F04B6D"/>
    <w:rsid w:val="00F062CD"/>
    <w:rsid w:val="00F07DC8"/>
    <w:rsid w:val="00F10BD3"/>
    <w:rsid w:val="00F112D7"/>
    <w:rsid w:val="00F12FD1"/>
    <w:rsid w:val="00F15F51"/>
    <w:rsid w:val="00F23D81"/>
    <w:rsid w:val="00F2724C"/>
    <w:rsid w:val="00F3096D"/>
    <w:rsid w:val="00F32839"/>
    <w:rsid w:val="00F332A4"/>
    <w:rsid w:val="00F34A41"/>
    <w:rsid w:val="00F35432"/>
    <w:rsid w:val="00F359F6"/>
    <w:rsid w:val="00F362DA"/>
    <w:rsid w:val="00F400C8"/>
    <w:rsid w:val="00F40DF6"/>
    <w:rsid w:val="00F418E0"/>
    <w:rsid w:val="00F42033"/>
    <w:rsid w:val="00F429C1"/>
    <w:rsid w:val="00F42E97"/>
    <w:rsid w:val="00F444D4"/>
    <w:rsid w:val="00F44850"/>
    <w:rsid w:val="00F46A61"/>
    <w:rsid w:val="00F500F8"/>
    <w:rsid w:val="00F50412"/>
    <w:rsid w:val="00F509D8"/>
    <w:rsid w:val="00F51BDD"/>
    <w:rsid w:val="00F51C7F"/>
    <w:rsid w:val="00F5235E"/>
    <w:rsid w:val="00F55103"/>
    <w:rsid w:val="00F55DCF"/>
    <w:rsid w:val="00F64931"/>
    <w:rsid w:val="00F701D9"/>
    <w:rsid w:val="00F72EFB"/>
    <w:rsid w:val="00F73BFA"/>
    <w:rsid w:val="00F74EF2"/>
    <w:rsid w:val="00F75146"/>
    <w:rsid w:val="00F75C8F"/>
    <w:rsid w:val="00F760EF"/>
    <w:rsid w:val="00F773F4"/>
    <w:rsid w:val="00F806AC"/>
    <w:rsid w:val="00F808CA"/>
    <w:rsid w:val="00F81FD8"/>
    <w:rsid w:val="00F831E9"/>
    <w:rsid w:val="00F872A2"/>
    <w:rsid w:val="00F901EC"/>
    <w:rsid w:val="00F90D71"/>
    <w:rsid w:val="00F93D63"/>
    <w:rsid w:val="00F9540B"/>
    <w:rsid w:val="00F961E1"/>
    <w:rsid w:val="00F96D6D"/>
    <w:rsid w:val="00F9702E"/>
    <w:rsid w:val="00F9795D"/>
    <w:rsid w:val="00FA0792"/>
    <w:rsid w:val="00FA09A9"/>
    <w:rsid w:val="00FA1470"/>
    <w:rsid w:val="00FA238D"/>
    <w:rsid w:val="00FA26EA"/>
    <w:rsid w:val="00FA4190"/>
    <w:rsid w:val="00FA4D24"/>
    <w:rsid w:val="00FA73BB"/>
    <w:rsid w:val="00FB02CB"/>
    <w:rsid w:val="00FB2210"/>
    <w:rsid w:val="00FB2737"/>
    <w:rsid w:val="00FB35F0"/>
    <w:rsid w:val="00FB3785"/>
    <w:rsid w:val="00FB3901"/>
    <w:rsid w:val="00FB6AB1"/>
    <w:rsid w:val="00FB75AC"/>
    <w:rsid w:val="00FC176E"/>
    <w:rsid w:val="00FC1906"/>
    <w:rsid w:val="00FC1D92"/>
    <w:rsid w:val="00FC28A2"/>
    <w:rsid w:val="00FC28C6"/>
    <w:rsid w:val="00FC2E8F"/>
    <w:rsid w:val="00FC428C"/>
    <w:rsid w:val="00FC5B6C"/>
    <w:rsid w:val="00FC650C"/>
    <w:rsid w:val="00FC7318"/>
    <w:rsid w:val="00FD24A2"/>
    <w:rsid w:val="00FD4FAC"/>
    <w:rsid w:val="00FD6B34"/>
    <w:rsid w:val="00FE140F"/>
    <w:rsid w:val="00FE275A"/>
    <w:rsid w:val="00FE3ADC"/>
    <w:rsid w:val="00FE3DC5"/>
    <w:rsid w:val="00FE4295"/>
    <w:rsid w:val="00FF0BB7"/>
    <w:rsid w:val="00FF4ADC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8BDD"/>
  <w15:chartTrackingRefBased/>
  <w15:docId w15:val="{29E92A74-59C2-438A-80BD-C496F91EC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20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31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80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667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0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D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C455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E6038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6C5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345"/>
  </w:style>
  <w:style w:type="paragraph" w:styleId="Footer">
    <w:name w:val="footer"/>
    <w:basedOn w:val="Normal"/>
    <w:link w:val="FooterChar"/>
    <w:uiPriority w:val="99"/>
    <w:unhideWhenUsed/>
    <w:rsid w:val="006C5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345"/>
  </w:style>
  <w:style w:type="character" w:styleId="PlaceholderText">
    <w:name w:val="Placeholder Text"/>
    <w:basedOn w:val="DefaultParagraphFont"/>
    <w:uiPriority w:val="99"/>
    <w:semiHidden/>
    <w:rsid w:val="00FB2737"/>
    <w:rPr>
      <w:color w:val="808080"/>
    </w:rPr>
  </w:style>
  <w:style w:type="paragraph" w:customStyle="1" w:styleId="msonormal0">
    <w:name w:val="msonormal"/>
    <w:basedOn w:val="Normal"/>
    <w:rsid w:val="00711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7112FB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64">
    <w:name w:val="xl64"/>
    <w:basedOn w:val="Normal"/>
    <w:rsid w:val="007112F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65">
    <w:name w:val="xl65"/>
    <w:basedOn w:val="Normal"/>
    <w:rsid w:val="007112F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66">
    <w:name w:val="xl66"/>
    <w:basedOn w:val="Normal"/>
    <w:rsid w:val="007112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67">
    <w:name w:val="xl67"/>
    <w:basedOn w:val="Normal"/>
    <w:rsid w:val="007112FB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68">
    <w:name w:val="xl68"/>
    <w:basedOn w:val="Normal"/>
    <w:rsid w:val="007112FB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69">
    <w:name w:val="xl69"/>
    <w:basedOn w:val="Normal"/>
    <w:rsid w:val="007112FB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70">
    <w:name w:val="xl70"/>
    <w:basedOn w:val="Normal"/>
    <w:rsid w:val="007112F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71">
    <w:name w:val="xl71"/>
    <w:basedOn w:val="Normal"/>
    <w:rsid w:val="007112F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72">
    <w:name w:val="xl72"/>
    <w:basedOn w:val="Normal"/>
    <w:rsid w:val="007112FB"/>
    <w:pPr>
      <w:pBdr>
        <w:top w:val="single" w:sz="4" w:space="0" w:color="000000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customStyle="1" w:styleId="xl73">
    <w:name w:val="xl73"/>
    <w:basedOn w:val="Normal"/>
    <w:rsid w:val="007112FB"/>
    <w:pPr>
      <w:pBdr>
        <w:left w:val="single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09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09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096D"/>
    <w:rPr>
      <w:vertAlign w:val="superscript"/>
    </w:rPr>
  </w:style>
  <w:style w:type="table" w:styleId="TableGrid">
    <w:name w:val="Table Grid"/>
    <w:basedOn w:val="TableNormal"/>
    <w:uiPriority w:val="39"/>
    <w:rsid w:val="00242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D61ABF98C2BF478EE828A7B44F44D7" ma:contentTypeVersion="13" ma:contentTypeDescription="Skapa ett nytt dokument." ma:contentTypeScope="" ma:versionID="4514c918719e5b8b5d79d94deb1aac89">
  <xsd:schema xmlns:xsd="http://www.w3.org/2001/XMLSchema" xmlns:xs="http://www.w3.org/2001/XMLSchema" xmlns:p="http://schemas.microsoft.com/office/2006/metadata/properties" xmlns:ns3="db30cc0a-67f4-449a-b133-b6150659e912" xmlns:ns4="eb60ccc6-505b-42e8-b5ef-14954cc7d869" targetNamespace="http://schemas.microsoft.com/office/2006/metadata/properties" ma:root="true" ma:fieldsID="fbfd253c49167a082ff8b26aac0a438f" ns3:_="" ns4:_="">
    <xsd:import namespace="db30cc0a-67f4-449a-b133-b6150659e912"/>
    <xsd:import namespace="eb60ccc6-505b-42e8-b5ef-14954cc7d8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0cc0a-67f4-449a-b133-b6150659e9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0ccc6-505b-42e8-b5ef-14954cc7d86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2214D-6CB6-4B4B-9EC7-EA51AFAA46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9CD10D-0FAD-4B07-A904-03CB716C20D9}">
  <ds:schemaRefs>
    <ds:schemaRef ds:uri="http://purl.org/dc/elements/1.1/"/>
    <ds:schemaRef ds:uri="http://schemas.microsoft.com/office/2006/metadata/properties"/>
    <ds:schemaRef ds:uri="db30cc0a-67f4-449a-b133-b6150659e912"/>
    <ds:schemaRef ds:uri="eb60ccc6-505b-42e8-b5ef-14954cc7d86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DB24F07-B443-4EC3-B421-C0033ABEF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30cc0a-67f4-449a-b133-b6150659e912"/>
    <ds:schemaRef ds:uri="eb60ccc6-505b-42e8-b5ef-14954cc7d8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BCE286-B155-4F22-BB60-0E64A2814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359</Words>
  <Characters>17805</Characters>
  <Application>Microsoft Office Word</Application>
  <DocSecurity>0</DocSecurity>
  <Lines>148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DC</Company>
  <LinksUpToDate>false</LinksUpToDate>
  <CharactersWithSpaces>2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ebiasi</dc:creator>
  <cp:keywords/>
  <dc:description/>
  <cp:lastModifiedBy>Enrico Debiasi</cp:lastModifiedBy>
  <cp:revision>2</cp:revision>
  <cp:lastPrinted>2018-09-04T14:02:00Z</cp:lastPrinted>
  <dcterms:created xsi:type="dcterms:W3CDTF">2020-06-16T07:54:00Z</dcterms:created>
  <dcterms:modified xsi:type="dcterms:W3CDTF">2020-06-1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fckj44Y5"/&gt;&lt;style id="http://www.zotero.org/styles/social-science-and-medicin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ContentTypeId">
    <vt:lpwstr>0x01010023D61ABF98C2BF478EE828A7B44F44D7</vt:lpwstr>
  </property>
</Properties>
</file>